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CECC1" w14:textId="362E86C0" w:rsidR="007335A6" w:rsidRPr="00093C65" w:rsidRDefault="007335A6" w:rsidP="00024F93">
      <w:pPr>
        <w:ind w:left="993"/>
        <w:rPr>
          <w:rFonts w:ascii="Arial" w:hAnsi="Arial" w:cs="Arial"/>
          <w:b/>
          <w:bCs/>
        </w:rPr>
      </w:pPr>
      <w:r w:rsidRPr="00093C65">
        <w:rPr>
          <w:rFonts w:ascii="Arial" w:hAnsi="Arial" w:cs="Arial"/>
          <w:b/>
          <w:bCs/>
        </w:rPr>
        <w:t>Table S1: Summary of study characteristics of studies across chapters 1-6.</w:t>
      </w:r>
    </w:p>
    <w:tbl>
      <w:tblPr>
        <w:tblStyle w:val="GridTable3"/>
        <w:tblW w:w="14322" w:type="dxa"/>
        <w:jc w:val="center"/>
        <w:tblLayout w:type="fixed"/>
        <w:tblLook w:val="04A0" w:firstRow="1" w:lastRow="0" w:firstColumn="1" w:lastColumn="0" w:noHBand="0" w:noVBand="1"/>
      </w:tblPr>
      <w:tblGrid>
        <w:gridCol w:w="3691"/>
        <w:gridCol w:w="1418"/>
        <w:gridCol w:w="1842"/>
        <w:gridCol w:w="1843"/>
        <w:gridCol w:w="1843"/>
        <w:gridCol w:w="1843"/>
        <w:gridCol w:w="1842"/>
      </w:tblGrid>
      <w:tr w:rsidR="005334D0" w14:paraId="7B38A5D4" w14:textId="77777777" w:rsidTr="002B1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6C938A91" w14:textId="77777777" w:rsidR="007335A6" w:rsidRPr="005334D0" w:rsidRDefault="007335A6" w:rsidP="00C66C03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37D096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334D0">
              <w:rPr>
                <w:rFonts w:ascii="Arial" w:hAnsi="Arial" w:cs="Arial"/>
              </w:rPr>
              <w:t>Chapter 1</w:t>
            </w:r>
          </w:p>
          <w:p w14:paraId="3F4A0AB2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1689206A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n =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5AD3C81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334D0">
              <w:rPr>
                <w:rFonts w:ascii="Arial" w:hAnsi="Arial" w:cs="Arial"/>
              </w:rPr>
              <w:t>Chapter 2</w:t>
            </w:r>
          </w:p>
          <w:p w14:paraId="01F6EAF9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78A0F838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n = 5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5F6B2A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334D0">
              <w:rPr>
                <w:rFonts w:ascii="Arial" w:hAnsi="Arial" w:cs="Arial"/>
              </w:rPr>
              <w:t>Chapter 3</w:t>
            </w:r>
          </w:p>
          <w:p w14:paraId="319F0D8A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3DD73476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n = 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0457BB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334D0">
              <w:rPr>
                <w:rFonts w:ascii="Arial" w:hAnsi="Arial" w:cs="Arial"/>
              </w:rPr>
              <w:t>Chapter 4</w:t>
            </w:r>
          </w:p>
          <w:p w14:paraId="35A651A3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4896B69A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n = 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E80A5C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334D0">
              <w:rPr>
                <w:rFonts w:ascii="Arial" w:hAnsi="Arial" w:cs="Arial"/>
              </w:rPr>
              <w:t>Chapter 5</w:t>
            </w:r>
          </w:p>
          <w:p w14:paraId="58E25226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7D7656C4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n = 6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EB8AAC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334D0">
              <w:rPr>
                <w:rFonts w:ascii="Arial" w:hAnsi="Arial" w:cs="Arial"/>
              </w:rPr>
              <w:t>Chapter 6</w:t>
            </w:r>
          </w:p>
          <w:p w14:paraId="4A33D0DC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40E062BC" w14:textId="77777777" w:rsidR="007335A6" w:rsidRPr="005334D0" w:rsidRDefault="007335A6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n = 111</w:t>
            </w:r>
          </w:p>
        </w:tc>
      </w:tr>
      <w:tr w:rsidR="005334D0" w14:paraId="0CE2E048" w14:textId="77777777" w:rsidTr="002B1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auto"/>
              <w:right w:val="nil"/>
            </w:tcBorders>
          </w:tcPr>
          <w:p w14:paraId="08A15654" w14:textId="77777777" w:rsidR="005334D0" w:rsidRPr="000F68C1" w:rsidRDefault="007335A6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 xml:space="preserve">Median Year </w:t>
            </w:r>
          </w:p>
          <w:p w14:paraId="473EA68F" w14:textId="56DA1D42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(Range)</w:t>
            </w:r>
          </w:p>
          <w:p w14:paraId="49888F32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A437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013</w:t>
            </w:r>
          </w:p>
          <w:p w14:paraId="3429E41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066B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018</w:t>
            </w:r>
          </w:p>
          <w:p w14:paraId="6410D62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(2009 – 202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F93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017</w:t>
            </w:r>
          </w:p>
          <w:p w14:paraId="4EADBB6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(2012 – 20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A5BD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017</w:t>
            </w:r>
          </w:p>
          <w:p w14:paraId="14A14A2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(2013 – 20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5885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017</w:t>
            </w:r>
          </w:p>
          <w:p w14:paraId="0B6D305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(2000 – 202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4BAF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018</w:t>
            </w:r>
          </w:p>
          <w:p w14:paraId="3FE69B5C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(1969 – 2022)</w:t>
            </w:r>
          </w:p>
        </w:tc>
      </w:tr>
      <w:tr w:rsidR="005334D0" w14:paraId="0EEF066D" w14:textId="77777777" w:rsidTr="002B1F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right w:val="nil"/>
            </w:tcBorders>
          </w:tcPr>
          <w:p w14:paraId="76C2E50C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Study Design n (%)</w:t>
            </w:r>
          </w:p>
          <w:p w14:paraId="2DD9F4B9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1D8E1E52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Cross-sectional</w:t>
            </w:r>
          </w:p>
          <w:p w14:paraId="702E03B5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30512161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Prospective Cohort Study</w:t>
            </w:r>
          </w:p>
          <w:p w14:paraId="337A4BFF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75C25398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Retrospective Cohort Study</w:t>
            </w:r>
          </w:p>
          <w:p w14:paraId="3B0DE5E1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1F38C5BA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Qualitative</w:t>
            </w:r>
          </w:p>
          <w:p w14:paraId="60063401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6905F67C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Mixed Methods</w:t>
            </w:r>
          </w:p>
          <w:p w14:paraId="24CDD102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06D80B07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Randomized Controlled Trial</w:t>
            </w:r>
          </w:p>
          <w:p w14:paraId="292BC218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0EC1CF30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Case Control</w:t>
            </w:r>
          </w:p>
          <w:p w14:paraId="3C362E51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059BB704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Pre-post</w:t>
            </w:r>
          </w:p>
          <w:p w14:paraId="41C8C2E9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EA2FC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38861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7C15AB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100)</w:t>
            </w:r>
          </w:p>
          <w:p w14:paraId="2657EC4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10519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0B17A42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00C41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296F2CA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10C009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02A3EA0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567A7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41A60D1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51099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31EAB93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CFF2A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089DE18B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E24D4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BBE7C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B7733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CCE2F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8 (51)</w:t>
            </w:r>
          </w:p>
          <w:p w14:paraId="512C2F0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148E16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5 (9)</w:t>
            </w:r>
          </w:p>
          <w:p w14:paraId="5A9BAF7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A7616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 (11)</w:t>
            </w:r>
          </w:p>
          <w:p w14:paraId="2D50082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559D4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7 (13)</w:t>
            </w:r>
          </w:p>
          <w:p w14:paraId="59808AB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5625C9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7 (13)</w:t>
            </w:r>
          </w:p>
          <w:p w14:paraId="0AF4564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9FB059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3B3D212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2D67F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2)</w:t>
            </w:r>
          </w:p>
          <w:p w14:paraId="6FFAABF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EA54F1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D8367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AF537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21F85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7 (77)</w:t>
            </w:r>
          </w:p>
          <w:p w14:paraId="763FE71B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C91F30B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 (14)</w:t>
            </w:r>
          </w:p>
          <w:p w14:paraId="5625A6C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7B88C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 (9)</w:t>
            </w:r>
          </w:p>
          <w:p w14:paraId="073A9FB2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0D371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69068B59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1CBF0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58DA613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D1433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130D727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EC5FD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5825D8E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EFF044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585453B6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1C5C3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90B51F2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539D30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 (50)</w:t>
            </w:r>
          </w:p>
          <w:p w14:paraId="1CC2000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889C62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17)</w:t>
            </w:r>
          </w:p>
          <w:p w14:paraId="68E4352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D7823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07AC480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544DF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17)</w:t>
            </w:r>
          </w:p>
          <w:p w14:paraId="78410979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155F10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38ECEF9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B104D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17)</w:t>
            </w:r>
          </w:p>
          <w:p w14:paraId="4612BB4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A6E490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389B3F6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DB48A0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7DFA8B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0166D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D3E0E2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4 (54)</w:t>
            </w:r>
          </w:p>
          <w:p w14:paraId="30672B9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FF685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 (10)</w:t>
            </w:r>
          </w:p>
          <w:p w14:paraId="6152A57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A2106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 (10)</w:t>
            </w:r>
          </w:p>
          <w:p w14:paraId="765D479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9060D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7 (11)</w:t>
            </w:r>
          </w:p>
          <w:p w14:paraId="04DF2099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EF24BF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 (10)</w:t>
            </w:r>
          </w:p>
          <w:p w14:paraId="305A5B3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6B18B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489EF67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6348D2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 (5)</w:t>
            </w:r>
          </w:p>
          <w:p w14:paraId="1CED5C3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F8294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53C369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7C6556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489E6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9 (44)</w:t>
            </w:r>
          </w:p>
          <w:p w14:paraId="16F1F9E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C0C47D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8 (25)</w:t>
            </w:r>
          </w:p>
          <w:p w14:paraId="5E2CDCCB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1F41D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9 (8)</w:t>
            </w:r>
          </w:p>
          <w:p w14:paraId="1C2DDD1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87FBF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1 (10)</w:t>
            </w:r>
          </w:p>
          <w:p w14:paraId="49DB3F6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1C1D1E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 (5)</w:t>
            </w:r>
          </w:p>
          <w:p w14:paraId="00960BC7" w14:textId="77777777" w:rsidR="007335A6" w:rsidRPr="005334D0" w:rsidRDefault="007335A6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4E78C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 (3)</w:t>
            </w:r>
          </w:p>
          <w:p w14:paraId="387C5FE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79198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1)</w:t>
            </w:r>
          </w:p>
          <w:p w14:paraId="3ED5D73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AD49A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 (4)</w:t>
            </w:r>
          </w:p>
        </w:tc>
      </w:tr>
      <w:tr w:rsidR="005334D0" w14:paraId="53A15A60" w14:textId="77777777" w:rsidTr="002B1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right w:val="nil"/>
            </w:tcBorders>
          </w:tcPr>
          <w:p w14:paraId="02D64204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Gender Identities n (%)</w:t>
            </w:r>
          </w:p>
          <w:p w14:paraId="70AF52B1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3F63E8AA" w14:textId="77777777" w:rsidR="003B67B1" w:rsidRPr="000F68C1" w:rsidRDefault="003B67B1" w:rsidP="003B67B1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Cisgender</w:t>
            </w:r>
          </w:p>
          <w:p w14:paraId="6991FB93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3753963D" w14:textId="77777777" w:rsidR="003B67B1" w:rsidRPr="000F68C1" w:rsidRDefault="003B67B1" w:rsidP="003B67B1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Eunuch</w:t>
            </w:r>
          </w:p>
          <w:p w14:paraId="18CC0A5F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66B69DE6" w14:textId="33E38AD0" w:rsidR="007335A6" w:rsidRPr="000F68C1" w:rsidRDefault="003B67B1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Intersex</w:t>
            </w:r>
          </w:p>
          <w:p w14:paraId="06D47406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1F73BA23" w14:textId="30AA2DD8" w:rsidR="007335A6" w:rsidRPr="000F68C1" w:rsidRDefault="003B67B1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LGBTQ</w:t>
            </w:r>
          </w:p>
          <w:p w14:paraId="35B88DC8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04240CEC" w14:textId="7EA68EAB" w:rsidR="007335A6" w:rsidRPr="000F68C1" w:rsidRDefault="003B67B1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Not Reported</w:t>
            </w:r>
          </w:p>
          <w:p w14:paraId="76107659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70993282" w14:textId="677A2998" w:rsidR="007335A6" w:rsidRPr="000F68C1" w:rsidRDefault="003B67B1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Questioning</w:t>
            </w:r>
          </w:p>
          <w:p w14:paraId="4033A0EF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17B1C678" w14:textId="33015E2F" w:rsidR="007335A6" w:rsidRPr="000F68C1" w:rsidRDefault="003B67B1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 TGD + Cisgender </w:t>
            </w:r>
          </w:p>
          <w:p w14:paraId="1A17B4AD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1A7B047A" w14:textId="45DB535A" w:rsidR="007335A6" w:rsidRPr="000F68C1" w:rsidRDefault="003B67B1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lastRenderedPageBreak/>
              <w:t>TGD</w:t>
            </w:r>
          </w:p>
          <w:p w14:paraId="7C677590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160CD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0F6C9B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A4CA11" w14:textId="0D9BB1D6" w:rsidR="007335A6" w:rsidRPr="005334D0" w:rsidRDefault="003B67B1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3AE8D9B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1F4749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6A2A2A3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A2338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5F9FC10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BDBEB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2049D4F6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7BA57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6188176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F7B63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061570D6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967EF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4B91663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0AB3A1" w14:textId="2090EC00" w:rsidR="007335A6" w:rsidRPr="005334D0" w:rsidRDefault="003B67B1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9A000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00E76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B993B0" w14:textId="75E60665" w:rsidR="007335A6" w:rsidRPr="005334D0" w:rsidRDefault="003B67B1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7638EC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69E300" w14:textId="7CAD9344" w:rsidR="007335A6" w:rsidRPr="005334D0" w:rsidRDefault="003B67B1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06366E5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34A6E5" w14:textId="1AB0CF46" w:rsidR="007335A6" w:rsidRPr="005334D0" w:rsidRDefault="003B67B1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0BF3997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53A195" w14:textId="1EEC0371" w:rsidR="007335A6" w:rsidRPr="005334D0" w:rsidRDefault="003B67B1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726A96C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E28808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2)</w:t>
            </w:r>
          </w:p>
          <w:p w14:paraId="72D89D1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0EEBD8" w14:textId="4C5F4D53" w:rsidR="007335A6" w:rsidRPr="005334D0" w:rsidRDefault="003B67B1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067AA6B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5BA8CE" w14:textId="79B7F26B" w:rsidR="007335A6" w:rsidRPr="005334D0" w:rsidRDefault="003B67B1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4 (7)</w:t>
            </w:r>
          </w:p>
          <w:p w14:paraId="1967C24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93DBCE" w14:textId="2E3C6CE3" w:rsidR="007335A6" w:rsidRPr="005334D0" w:rsidRDefault="003B67B1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8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643D6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394BB3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DFE1AF" w14:textId="1F6B3E89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6E1DE3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162C63" w14:textId="026AF6F4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7B18DFC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1A0C2FB" w14:textId="35239981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F64FE2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764E39" w14:textId="612DA93F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5A39B8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925413" w14:textId="3F8F7BA1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4)</w:t>
            </w:r>
          </w:p>
          <w:p w14:paraId="58B0220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178C63" w14:textId="56018599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3)</w:t>
            </w:r>
          </w:p>
          <w:p w14:paraId="3A71A43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B6456C" w14:textId="01F32B6A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7)</w:t>
            </w:r>
          </w:p>
          <w:p w14:paraId="4F921FD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DC729E" w14:textId="2D8DFD25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 (36)</w:t>
            </w:r>
          </w:p>
          <w:p w14:paraId="2B25E66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03B59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5A049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702C64" w14:textId="3AB9A90F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)</w:t>
            </w:r>
          </w:p>
          <w:p w14:paraId="5B63D01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3210E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5EBFBAB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6A28C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0FAAA27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027C983" w14:textId="32A37CE0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)</w:t>
            </w:r>
          </w:p>
          <w:p w14:paraId="316A59F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0B2FFA" w14:textId="45DE50E9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403C675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854F5BA" w14:textId="06DCAAB2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1E63D636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1D8FD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4423E3C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E522E1" w14:textId="712477A9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 (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77DB5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259A8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A505CE" w14:textId="331082F6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BDC797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2D9F75" w14:textId="1EFCE0F1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54B067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4427ED" w14:textId="64C39CC9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3BC6C0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88A2C8" w14:textId="48CB2188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AD9978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8967A06" w14:textId="4C75578D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)</w:t>
            </w:r>
          </w:p>
          <w:p w14:paraId="0FD3EE5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06BD90C" w14:textId="6094DB5C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)</w:t>
            </w:r>
          </w:p>
          <w:p w14:paraId="54727FD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9F5D2E" w14:textId="0B637DEC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1)</w:t>
            </w:r>
          </w:p>
          <w:p w14:paraId="47C6942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2DE82B" w14:textId="0EB032CB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7 (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30913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63FAB6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A009CD" w14:textId="225494E3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  <w:p w14:paraId="0DA4E6D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37EEF8" w14:textId="1977DDF3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1ED74A0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40CA23" w14:textId="5D5155EE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04976C6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02623B3" w14:textId="69D7D1D7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)</w:t>
            </w:r>
          </w:p>
          <w:p w14:paraId="12346F0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945A0E" w14:textId="2A908995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3)</w:t>
            </w:r>
          </w:p>
          <w:p w14:paraId="564F7DE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9D4D26" w14:textId="057EDA55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1</w:t>
            </w:r>
            <w:r w:rsidR="00480572">
              <w:rPr>
                <w:rFonts w:ascii="Arial" w:hAnsi="Arial" w:cs="Arial"/>
              </w:rPr>
              <w:t>)</w:t>
            </w:r>
          </w:p>
          <w:p w14:paraId="27A58E6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542ECE" w14:textId="7F7A3AD3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2)</w:t>
            </w:r>
          </w:p>
          <w:p w14:paraId="59944936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C9752F" w14:textId="558ECD23" w:rsidR="007335A6" w:rsidRPr="005334D0" w:rsidRDefault="0048057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1 (46)</w:t>
            </w:r>
          </w:p>
        </w:tc>
      </w:tr>
      <w:tr w:rsidR="00AA0106" w14:paraId="788558CA" w14:textId="77777777" w:rsidTr="002B1F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right w:val="nil"/>
            </w:tcBorders>
          </w:tcPr>
          <w:p w14:paraId="3D24BD72" w14:textId="2A6C0CBD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lastRenderedPageBreak/>
              <w:t xml:space="preserve">Race / Ethnicity </w:t>
            </w:r>
          </w:p>
          <w:p w14:paraId="03460779" w14:textId="2BEF01C3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n (%)</w:t>
            </w:r>
            <w:r w:rsidR="0035528F"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 xml:space="preserve"> *</w:t>
            </w:r>
          </w:p>
          <w:p w14:paraId="06EFF5AF" w14:textId="77777777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1005D5F7" w14:textId="77777777" w:rsidR="00127E8D" w:rsidRPr="000F68C1" w:rsidRDefault="00127E8D" w:rsidP="00127E8D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Asian or Pacific Islander</w:t>
            </w:r>
          </w:p>
          <w:p w14:paraId="3CA2B627" w14:textId="77777777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2A7FA24D" w14:textId="77777777" w:rsidR="00127E8D" w:rsidRPr="000F68C1" w:rsidRDefault="00127E8D" w:rsidP="00127E8D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Black or African Descent</w:t>
            </w:r>
          </w:p>
          <w:p w14:paraId="3013285D" w14:textId="77777777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036E4115" w14:textId="77777777" w:rsidR="00127E8D" w:rsidRPr="000F68C1" w:rsidRDefault="00127E8D" w:rsidP="00127E8D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Hispanic or Latinx</w:t>
            </w:r>
          </w:p>
          <w:p w14:paraId="7332065C" w14:textId="77777777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5FD34446" w14:textId="77777777" w:rsidR="00127E8D" w:rsidRPr="000F68C1" w:rsidRDefault="00127E8D" w:rsidP="00127E8D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Indigenous, Aboriginal, or Native</w:t>
            </w:r>
          </w:p>
          <w:p w14:paraId="298F1D53" w14:textId="77777777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5D3F5457" w14:textId="77777777" w:rsidR="00127E8D" w:rsidRPr="000F68C1" w:rsidRDefault="00127E8D" w:rsidP="00127E8D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Multiple Races/Ethnicities</w:t>
            </w:r>
          </w:p>
          <w:p w14:paraId="35C1B7DA" w14:textId="77777777" w:rsidR="004D6334" w:rsidRPr="000F68C1" w:rsidRDefault="004D6334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2EC143ED" w14:textId="77777777" w:rsidR="00127E8D" w:rsidRPr="000F68C1" w:rsidRDefault="00127E8D" w:rsidP="00127E8D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Not Disclosed or Unknown</w:t>
            </w:r>
          </w:p>
          <w:p w14:paraId="4757A906" w14:textId="77777777" w:rsidR="00127E8D" w:rsidRPr="000F68C1" w:rsidRDefault="00127E8D" w:rsidP="00127E8D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08FC216D" w14:textId="77777777" w:rsidR="00127E8D" w:rsidRPr="000F68C1" w:rsidRDefault="00127E8D" w:rsidP="00127E8D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Not reported</w:t>
            </w:r>
          </w:p>
          <w:p w14:paraId="15A9740D" w14:textId="77777777" w:rsidR="00127E8D" w:rsidRPr="000F68C1" w:rsidRDefault="00127E8D" w:rsidP="00127E8D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103A17DB" w14:textId="05F8094D" w:rsidR="00AA0106" w:rsidRPr="000F68C1" w:rsidRDefault="00127E8D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Other </w:t>
            </w:r>
          </w:p>
          <w:p w14:paraId="1CEC58E5" w14:textId="77777777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518F8FF4" w14:textId="5A4FCDCF" w:rsidR="00AA0106" w:rsidRPr="000F68C1" w:rsidRDefault="00127E8D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White</w:t>
            </w:r>
          </w:p>
          <w:p w14:paraId="7B371116" w14:textId="45848E36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3AB4D4" w14:textId="77777777" w:rsidR="00AA0106" w:rsidRDefault="00AA010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505503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B6D0EF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F6B53A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)</w:t>
            </w:r>
          </w:p>
          <w:p w14:paraId="53DA949B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6B5676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6073D93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272C57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)</w:t>
            </w:r>
          </w:p>
          <w:p w14:paraId="0F23EB2E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F6AA08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3D14955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41A803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5727743" w14:textId="77777777" w:rsidR="007D451C" w:rsidRDefault="007D451C" w:rsidP="00127E8D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C9B973" w14:textId="3D240D09" w:rsidR="004D6334" w:rsidRDefault="00547E2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3E542E95" w14:textId="77777777" w:rsidR="004D6334" w:rsidRDefault="004D6334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074226E" w14:textId="73D9141F" w:rsidR="007D451C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F876488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97EC61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32314DE0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977501" w14:textId="6CD3B93B" w:rsidR="007D451C" w:rsidRPr="005334D0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547595" w14:textId="77777777" w:rsidR="00AA0106" w:rsidRDefault="00AA010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5EF691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A47A50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CC5D29" w14:textId="0F095275" w:rsidR="007D451C" w:rsidRDefault="00127E8D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5)</w:t>
            </w:r>
          </w:p>
          <w:p w14:paraId="1F200399" w14:textId="77777777" w:rsidR="007D451C" w:rsidRDefault="007D451C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DF8109" w14:textId="3AB740B2" w:rsidR="007D451C" w:rsidRDefault="00127E8D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6)</w:t>
            </w:r>
          </w:p>
          <w:p w14:paraId="375BBC41" w14:textId="77777777" w:rsidR="007D451C" w:rsidRDefault="007D451C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047253" w14:textId="5B8C83ED" w:rsidR="007D451C" w:rsidRDefault="00127E8D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8)</w:t>
            </w:r>
          </w:p>
          <w:p w14:paraId="4EAC2B46" w14:textId="77777777" w:rsidR="007D451C" w:rsidRDefault="007D451C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64C3C3" w14:textId="19304835" w:rsidR="007D451C" w:rsidRDefault="00127E8D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1)</w:t>
            </w:r>
          </w:p>
          <w:p w14:paraId="47157F9D" w14:textId="77777777" w:rsidR="007D451C" w:rsidRDefault="007D451C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D4079A" w14:textId="65FD3CE0" w:rsidR="007D451C" w:rsidRDefault="00127E8D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9)</w:t>
            </w:r>
          </w:p>
          <w:p w14:paraId="459B4F1F" w14:textId="77777777" w:rsidR="007D451C" w:rsidRDefault="007D451C" w:rsidP="00127E8D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0C05E9" w14:textId="29842DB8" w:rsidR="004D6334" w:rsidRDefault="00127E8D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)</w:t>
            </w:r>
          </w:p>
          <w:p w14:paraId="764C116E" w14:textId="77777777" w:rsidR="004D6334" w:rsidRDefault="004D6334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8581C3F" w14:textId="5AE58DE9" w:rsidR="007D451C" w:rsidRDefault="00127E8D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69)</w:t>
            </w:r>
          </w:p>
          <w:p w14:paraId="23FFB6BB" w14:textId="77777777" w:rsidR="007D451C" w:rsidRDefault="007D451C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6B87144" w14:textId="3D4FA84C" w:rsidR="007D451C" w:rsidRDefault="00127E8D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5)</w:t>
            </w:r>
          </w:p>
          <w:p w14:paraId="6E7C49B3" w14:textId="77777777" w:rsidR="007D451C" w:rsidRDefault="007D451C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704C27" w14:textId="1FAC9E88" w:rsidR="007D451C" w:rsidRPr="005334D0" w:rsidRDefault="00127E8D" w:rsidP="007D451C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0F75BB" w14:textId="77777777" w:rsidR="00AA0106" w:rsidRDefault="00AA010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49F0E9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7597B6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2F0203" w14:textId="6CB122FA" w:rsidR="007D451C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3)</w:t>
            </w:r>
          </w:p>
          <w:p w14:paraId="0EB4BBEA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FE8BCE" w14:textId="1DC0EC7F" w:rsidR="007D451C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1)</w:t>
            </w:r>
          </w:p>
          <w:p w14:paraId="65B5FAD0" w14:textId="77777777" w:rsidR="007D451C" w:rsidRDefault="007D451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6468F2F" w14:textId="2789AFD8" w:rsidR="007D451C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6)</w:t>
            </w:r>
          </w:p>
          <w:p w14:paraId="7EA1F67E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C246CD" w14:textId="0BD22056" w:rsidR="00C35CB3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9)</w:t>
            </w:r>
          </w:p>
          <w:p w14:paraId="3CC528CD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311AEC9" w14:textId="2ED75E0B" w:rsidR="00C35CB3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)</w:t>
            </w:r>
          </w:p>
          <w:p w14:paraId="1ED413A2" w14:textId="77777777" w:rsidR="00C35CB3" w:rsidRDefault="00C35CB3" w:rsidP="00127E8D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B97386" w14:textId="3F5E9C62" w:rsidR="004D6334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2)</w:t>
            </w:r>
          </w:p>
          <w:p w14:paraId="63F9DA05" w14:textId="77777777" w:rsidR="004D6334" w:rsidRDefault="004D6334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383E88" w14:textId="4E586120" w:rsidR="00C35CB3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55)</w:t>
            </w:r>
          </w:p>
          <w:p w14:paraId="54D42259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7B9CA0" w14:textId="1088C37D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 </w:t>
            </w:r>
            <w:r w:rsidR="00127E8D">
              <w:rPr>
                <w:rFonts w:ascii="Arial" w:hAnsi="Arial" w:cs="Arial"/>
              </w:rPr>
              <w:t>(32)</w:t>
            </w:r>
          </w:p>
          <w:p w14:paraId="04A2E080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265520" w14:textId="4B723DAB" w:rsidR="00C35CB3" w:rsidRPr="005334D0" w:rsidRDefault="00127E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9C854" w14:textId="77777777" w:rsidR="00AA0106" w:rsidRDefault="00AA010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BFBCD3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235651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CEBBFD" w14:textId="56C253F8" w:rsidR="00C35CB3" w:rsidRDefault="0074347E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0)</w:t>
            </w:r>
          </w:p>
          <w:p w14:paraId="79460B73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5A305EB" w14:textId="6CD56CAE" w:rsidR="00C35CB3" w:rsidRDefault="0074347E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67)</w:t>
            </w:r>
          </w:p>
          <w:p w14:paraId="6FE96CFC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4DC1E5" w14:textId="214DA493" w:rsidR="00C35CB3" w:rsidRDefault="0074347E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0)</w:t>
            </w:r>
          </w:p>
          <w:p w14:paraId="5D82A2F0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EB931A" w14:textId="6CD9B262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74347E">
              <w:rPr>
                <w:rFonts w:ascii="Arial" w:hAnsi="Arial" w:cs="Arial"/>
              </w:rPr>
              <w:t>(50)</w:t>
            </w:r>
          </w:p>
          <w:p w14:paraId="2193F2B5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E1BF6D" w14:textId="0B23DB55" w:rsidR="00C35CB3" w:rsidRDefault="0074347E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3)</w:t>
            </w:r>
          </w:p>
          <w:p w14:paraId="53F1EE05" w14:textId="77777777" w:rsidR="00C35CB3" w:rsidRDefault="00C35CB3" w:rsidP="00127E8D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FE85C8" w14:textId="1A55DA45" w:rsidR="004D6334" w:rsidRDefault="0074347E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)</w:t>
            </w:r>
          </w:p>
          <w:p w14:paraId="4ACB8265" w14:textId="77777777" w:rsidR="004D6334" w:rsidRDefault="004D6334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9F34B5" w14:textId="278F45CD" w:rsidR="00C35CB3" w:rsidRDefault="0074347E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)</w:t>
            </w:r>
          </w:p>
          <w:p w14:paraId="58116CC1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E6AFF5" w14:textId="6B0E4524" w:rsidR="00C35CB3" w:rsidRDefault="0074347E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3)</w:t>
            </w:r>
          </w:p>
          <w:p w14:paraId="2B58F3BF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9C8843" w14:textId="4D3C9945" w:rsidR="00C35CB3" w:rsidRPr="005334D0" w:rsidRDefault="0074347E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69E027" w14:textId="77777777" w:rsidR="00AA0106" w:rsidRDefault="00AA010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C6AEB8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C5E014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13E9BB" w14:textId="0C13A3C0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9)</w:t>
            </w:r>
          </w:p>
          <w:p w14:paraId="3062B600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E5BAD1" w14:textId="65DC2C37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9)</w:t>
            </w:r>
          </w:p>
          <w:p w14:paraId="188610B7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CB9A2F" w14:textId="300A8299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2)</w:t>
            </w:r>
          </w:p>
          <w:p w14:paraId="682EFEF1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7E938E" w14:textId="25AA6679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1)</w:t>
            </w:r>
          </w:p>
          <w:p w14:paraId="168DC10C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20D19BD" w14:textId="4C017786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7)</w:t>
            </w:r>
          </w:p>
          <w:p w14:paraId="3B616FA3" w14:textId="77777777" w:rsidR="00C35CB3" w:rsidRDefault="00C35CB3" w:rsidP="00127E8D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D835AA" w14:textId="6EA2F1A2" w:rsidR="004D6334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4)</w:t>
            </w:r>
          </w:p>
          <w:p w14:paraId="2BC6B6FC" w14:textId="77777777" w:rsidR="004D6334" w:rsidRDefault="004D6334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BA88A6" w14:textId="752D88F5" w:rsidR="00C35CB3" w:rsidRDefault="004F1793" w:rsidP="004F179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56)</w:t>
            </w:r>
          </w:p>
          <w:p w14:paraId="7E1B06D5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B9ED4C" w14:textId="551C805B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5)</w:t>
            </w:r>
          </w:p>
          <w:p w14:paraId="51271AD2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2451CD" w14:textId="3DD24EE4" w:rsidR="00C35CB3" w:rsidRPr="005334D0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47BF1D" w14:textId="77777777" w:rsidR="00AA0106" w:rsidRDefault="00AA010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80682C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7D0946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66A742F" w14:textId="020C63A5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24)</w:t>
            </w:r>
          </w:p>
          <w:p w14:paraId="62C58751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DAFF7D" w14:textId="25F3E902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31)</w:t>
            </w:r>
          </w:p>
          <w:p w14:paraId="1024300F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4452BC" w14:textId="43F63A4F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28)</w:t>
            </w:r>
          </w:p>
          <w:p w14:paraId="7D8A4634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82146F" w14:textId="0FB734A1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17)</w:t>
            </w:r>
          </w:p>
          <w:p w14:paraId="4B616E0F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FDDB92" w14:textId="59869181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24)</w:t>
            </w:r>
          </w:p>
          <w:p w14:paraId="573A63E4" w14:textId="77777777" w:rsidR="00C35CB3" w:rsidRDefault="00C35CB3" w:rsidP="00127E8D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CF0597B" w14:textId="29B6746B" w:rsidR="004D6334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16)</w:t>
            </w:r>
          </w:p>
          <w:p w14:paraId="6D9E6389" w14:textId="77777777" w:rsidR="004D6334" w:rsidRDefault="004D6334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65CDEB" w14:textId="7A5F14C5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52)</w:t>
            </w:r>
          </w:p>
          <w:p w14:paraId="2357064E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464296" w14:textId="57F8388A" w:rsidR="00C35CB3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28)</w:t>
            </w:r>
          </w:p>
          <w:p w14:paraId="591F1873" w14:textId="77777777" w:rsidR="00C35CB3" w:rsidRDefault="00C35CB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62E8B0" w14:textId="1AAEBC8E" w:rsidR="00C35CB3" w:rsidRPr="005334D0" w:rsidRDefault="004F1793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47)</w:t>
            </w:r>
          </w:p>
        </w:tc>
      </w:tr>
      <w:tr w:rsidR="005334D0" w14:paraId="70FB0637" w14:textId="77777777" w:rsidTr="002B1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right w:val="nil"/>
            </w:tcBorders>
          </w:tcPr>
          <w:p w14:paraId="7014E798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Age Groups Represented</w:t>
            </w:r>
          </w:p>
          <w:p w14:paraId="6D05A070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n (Years; %) *</w:t>
            </w:r>
          </w:p>
          <w:p w14:paraId="0BE8CA06" w14:textId="77777777" w:rsidR="007335A6" w:rsidRPr="000F68C1" w:rsidRDefault="007335A6" w:rsidP="00C66C03">
            <w:pPr>
              <w:ind w:left="315" w:hanging="315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</w:p>
          <w:p w14:paraId="7C9AF9DB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12 ≤ age</w:t>
            </w:r>
          </w:p>
          <w:p w14:paraId="607030CE" w14:textId="77777777" w:rsidR="007335A6" w:rsidRPr="000F68C1" w:rsidRDefault="007335A6" w:rsidP="00C66C03">
            <w:pPr>
              <w:ind w:left="456" w:hanging="315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4B0D3E8E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13 ≤ age ≤ 17</w:t>
            </w:r>
          </w:p>
          <w:p w14:paraId="5625A0C1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7C94FDC7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18 ≤ age ≤ 29</w:t>
            </w:r>
          </w:p>
          <w:p w14:paraId="7AD8AA2F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6505C6AE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30 ≤ age ≤ 50</w:t>
            </w:r>
          </w:p>
          <w:p w14:paraId="29A3F9EC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12B79E1E" w14:textId="77777777" w:rsidR="007335A6" w:rsidRPr="000F68C1" w:rsidRDefault="007335A6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51 ≥ age</w:t>
            </w:r>
          </w:p>
          <w:p w14:paraId="29398E09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0ABE6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36FB56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54F97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F43C2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3DB474D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F4342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09827FC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6D08E6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67FB595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9E325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3FFE437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6F22D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98808C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88710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64B7E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EF6EF6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 (4)</w:t>
            </w:r>
          </w:p>
          <w:p w14:paraId="3E8091A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5FCB8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4 (25)</w:t>
            </w:r>
          </w:p>
          <w:p w14:paraId="270F74B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FDBB0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0 (73)</w:t>
            </w:r>
          </w:p>
          <w:p w14:paraId="1EFC722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5B50D8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5 (64)</w:t>
            </w:r>
          </w:p>
          <w:p w14:paraId="1DD3C99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0E92A0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3 (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FF152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DB709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7BB27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7A560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7 (32)</w:t>
            </w:r>
          </w:p>
          <w:p w14:paraId="2841FE8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6CDD07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9 (41)</w:t>
            </w:r>
          </w:p>
          <w:p w14:paraId="20C430A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8AC64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2 (55)</w:t>
            </w:r>
          </w:p>
          <w:p w14:paraId="63E4EB8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02B94A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9 (41)</w:t>
            </w:r>
          </w:p>
          <w:p w14:paraId="02F3580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852B0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9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D0C2F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D4BEF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AF1B3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B4E99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15737046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8A6FC7C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 (33)</w:t>
            </w:r>
          </w:p>
          <w:p w14:paraId="0930C65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36A2CC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 (50)</w:t>
            </w:r>
          </w:p>
          <w:p w14:paraId="5E102AB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44DBE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 (67)</w:t>
            </w:r>
          </w:p>
          <w:p w14:paraId="45B4B95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137B7B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0CC2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F44BE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911D4E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C21B46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 (6)</w:t>
            </w:r>
          </w:p>
          <w:p w14:paraId="0412B16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C2BA78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7 (27)</w:t>
            </w:r>
          </w:p>
          <w:p w14:paraId="11C70FA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B1690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7 (59)</w:t>
            </w:r>
          </w:p>
          <w:p w14:paraId="5D1794E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B732F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3 (52)</w:t>
            </w:r>
          </w:p>
          <w:p w14:paraId="4B2ADC3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4DE89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4 (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E0C9D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AB0C0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FA203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B3DC5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2 (38)</w:t>
            </w:r>
          </w:p>
          <w:p w14:paraId="6018CC1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259BFE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8 (61)</w:t>
            </w:r>
          </w:p>
          <w:p w14:paraId="3823FA4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463FB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72 (65)</w:t>
            </w:r>
          </w:p>
          <w:p w14:paraId="3D06AD2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2DF6C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8 (16)</w:t>
            </w:r>
          </w:p>
          <w:p w14:paraId="3260236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3BFA3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2 (11)</w:t>
            </w:r>
          </w:p>
        </w:tc>
      </w:tr>
      <w:tr w:rsidR="005334D0" w14:paraId="34158997" w14:textId="77777777" w:rsidTr="002B1F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right w:val="nil"/>
            </w:tcBorders>
          </w:tcPr>
          <w:p w14:paraId="4AA9AD23" w14:textId="77777777" w:rsidR="004D6334" w:rsidRPr="000F68C1" w:rsidRDefault="004D6334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692A5DF2" w14:textId="705D699D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Stratification by Gender n (%)</w:t>
            </w:r>
          </w:p>
          <w:p w14:paraId="1962F165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03D3796D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Yes</w:t>
            </w:r>
          </w:p>
          <w:p w14:paraId="62E5F3E2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2ACA022A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lastRenderedPageBreak/>
              <w:t>No</w:t>
            </w:r>
          </w:p>
          <w:p w14:paraId="22C1CFAA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86E66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BFF706" w14:textId="77777777" w:rsidR="007335A6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F0A4F5" w14:textId="77777777" w:rsidR="0091712A" w:rsidRPr="005334D0" w:rsidRDefault="0091712A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074955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7391417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89EB9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lastRenderedPageBreak/>
              <w:t>1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1FECE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CF323B" w14:textId="77777777" w:rsidR="007335A6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545E01" w14:textId="77777777" w:rsidR="0091712A" w:rsidRPr="005334D0" w:rsidRDefault="0091712A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C6C7A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5 (27)</w:t>
            </w:r>
          </w:p>
          <w:p w14:paraId="2EE5BFF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F03057B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lastRenderedPageBreak/>
              <w:t>40 (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F61ED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0A122C" w14:textId="77777777" w:rsidR="007335A6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290B45" w14:textId="77777777" w:rsidR="0091712A" w:rsidRPr="005334D0" w:rsidRDefault="0091712A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F67E366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0 (45)</w:t>
            </w:r>
          </w:p>
          <w:p w14:paraId="0F8B897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26342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lastRenderedPageBreak/>
              <w:t>12 (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ACDC9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9888D0" w14:textId="77777777" w:rsidR="007335A6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496BAF" w14:textId="77777777" w:rsidR="0091712A" w:rsidRPr="005334D0" w:rsidRDefault="0091712A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C5979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 (33)</w:t>
            </w:r>
          </w:p>
          <w:p w14:paraId="7255316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561E0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lastRenderedPageBreak/>
              <w:t>4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C9EC80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8829FB2" w14:textId="77777777" w:rsidR="007335A6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2BC295" w14:textId="77777777" w:rsidR="0091712A" w:rsidRPr="005334D0" w:rsidRDefault="0091712A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356E8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5 (40)</w:t>
            </w:r>
          </w:p>
          <w:p w14:paraId="7ADDABA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0ED626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lastRenderedPageBreak/>
              <w:t>38 (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3A375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6AB02B" w14:textId="77777777" w:rsidR="007335A6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0883CF4" w14:textId="77777777" w:rsidR="0091712A" w:rsidRPr="005334D0" w:rsidRDefault="0091712A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F5431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0 (36)</w:t>
            </w:r>
          </w:p>
          <w:p w14:paraId="041C225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5E8B5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lastRenderedPageBreak/>
              <w:t>71 (64)</w:t>
            </w:r>
          </w:p>
        </w:tc>
      </w:tr>
      <w:tr w:rsidR="005334D0" w14:paraId="61DF426E" w14:textId="77777777" w:rsidTr="002B1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right w:val="nil"/>
            </w:tcBorders>
          </w:tcPr>
          <w:p w14:paraId="394C23AC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lastRenderedPageBreak/>
              <w:t>Gender Included as a Covariate in Analysis n (%)</w:t>
            </w:r>
          </w:p>
          <w:p w14:paraId="390151B4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02A84687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Yes</w:t>
            </w:r>
          </w:p>
          <w:p w14:paraId="0CA65E3F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657A4904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No</w:t>
            </w:r>
          </w:p>
          <w:p w14:paraId="1F4FFCC8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A1432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99CF0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A7877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005F21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0F247BB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AA4FB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C17A4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7C91E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3F5B62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5A370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 (7)</w:t>
            </w:r>
          </w:p>
          <w:p w14:paraId="23FE1C9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69B181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51 (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F8A27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7CB2B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E05B3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180CE6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5)</w:t>
            </w:r>
          </w:p>
          <w:p w14:paraId="78B384B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F6F39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1 (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EBA79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8A485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0619AF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1140D8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79574A9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D60B5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7E686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67899D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BB316E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81E26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5 (8)</w:t>
            </w:r>
          </w:p>
          <w:p w14:paraId="11D6438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E99D4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58 (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42E50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59ED7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F74AC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FD047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1 (10)</w:t>
            </w:r>
          </w:p>
          <w:p w14:paraId="17A053D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BC60EC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00 (90)</w:t>
            </w:r>
          </w:p>
        </w:tc>
      </w:tr>
      <w:tr w:rsidR="005334D0" w14:paraId="1FB9E2E0" w14:textId="77777777" w:rsidTr="00CC5A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right w:val="nil"/>
            </w:tcBorders>
          </w:tcPr>
          <w:p w14:paraId="4D046A2D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3D6A0F9F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Stratification by Sex n (%)</w:t>
            </w:r>
          </w:p>
          <w:p w14:paraId="28E62759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208039FB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Yes</w:t>
            </w:r>
          </w:p>
          <w:p w14:paraId="723D11F2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2BE660DC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No</w:t>
            </w:r>
          </w:p>
          <w:p w14:paraId="401E99C9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E80E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A3B8F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FBCB9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BE8DC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0851623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325CF5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24EF9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07F307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80353D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B377E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5 (27)</w:t>
            </w:r>
          </w:p>
          <w:p w14:paraId="3A0CBABB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64668A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0 (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BE7501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09B7C0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F2227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F21D852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8 (82)</w:t>
            </w:r>
          </w:p>
          <w:p w14:paraId="1074A380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B1139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4909C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09F308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BD79E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F9B63C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 (33)</w:t>
            </w:r>
          </w:p>
          <w:p w14:paraId="27D0DB30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758D8B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C3BD73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47C83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D8748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FACEEF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5 (40)</w:t>
            </w:r>
          </w:p>
          <w:p w14:paraId="20E17EA4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C42EE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38 (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48E94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2B1972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7C0886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5FDBE9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49 (44)</w:t>
            </w:r>
          </w:p>
          <w:p w14:paraId="6F8474A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7CF46D" w14:textId="77777777" w:rsidR="007335A6" w:rsidRPr="005334D0" w:rsidRDefault="007335A6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2 (56)</w:t>
            </w:r>
          </w:p>
        </w:tc>
      </w:tr>
      <w:tr w:rsidR="005334D0" w14:paraId="72921B5F" w14:textId="77777777" w:rsidTr="00CC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right w:val="nil"/>
            </w:tcBorders>
          </w:tcPr>
          <w:p w14:paraId="394166B8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Sex Included as a Covariate in Analysis n (%)</w:t>
            </w:r>
          </w:p>
          <w:p w14:paraId="1D0E754A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4EB6668F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Yes</w:t>
            </w:r>
          </w:p>
          <w:p w14:paraId="46894B26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  <w:p w14:paraId="56A62991" w14:textId="77777777" w:rsidR="007335A6" w:rsidRPr="000F68C1" w:rsidRDefault="007335A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0F68C1">
              <w:rPr>
                <w:rFonts w:ascii="Arial" w:hAnsi="Arial" w:cs="Arial"/>
                <w:i w:val="0"/>
                <w:iCs w:val="0"/>
                <w:color w:val="000000" w:themeColor="text1"/>
              </w:rPr>
              <w:t>No</w:t>
            </w:r>
          </w:p>
          <w:p w14:paraId="1C14CA6C" w14:textId="77777777" w:rsidR="002912BB" w:rsidRPr="000F68C1" w:rsidRDefault="002912BB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A64E0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B0B3BC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00283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139C4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695FF30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0FBA1F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81910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A626B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272A18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86B3BB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 (4)</w:t>
            </w:r>
          </w:p>
          <w:p w14:paraId="11AA050C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90576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53 (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76E809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B0694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C391A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B66FE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 (9)</w:t>
            </w:r>
          </w:p>
          <w:p w14:paraId="22EEF2E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E8DABC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20 (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C4A3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572937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D5270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462D4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-</w:t>
            </w:r>
          </w:p>
          <w:p w14:paraId="3444B804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545183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C7E32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635EB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344CE5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76C78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 (2)</w:t>
            </w:r>
          </w:p>
          <w:p w14:paraId="32D26EAD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C54FF2" w14:textId="181DCC79" w:rsidR="007335A6" w:rsidRPr="005334D0" w:rsidRDefault="007335A6" w:rsidP="00A04CAA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62 (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98E06A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E612C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6A648E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2A091C0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13 (12)</w:t>
            </w:r>
          </w:p>
          <w:p w14:paraId="55043762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CD9321" w14:textId="77777777" w:rsidR="007335A6" w:rsidRPr="005334D0" w:rsidRDefault="007335A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34D0">
              <w:rPr>
                <w:rFonts w:ascii="Arial" w:hAnsi="Arial" w:cs="Arial"/>
              </w:rPr>
              <w:t>98 (88)</w:t>
            </w:r>
          </w:p>
        </w:tc>
      </w:tr>
      <w:tr w:rsidR="00CC5A87" w14:paraId="5B74EEBA" w14:textId="77777777" w:rsidTr="00CC5A87">
        <w:trPr>
          <w:trHeight w:val="1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right w:val="nil"/>
            </w:tcBorders>
          </w:tcPr>
          <w:p w14:paraId="0023186C" w14:textId="77777777" w:rsidR="00CC5A87" w:rsidRPr="00CC5A87" w:rsidRDefault="00CC5A87" w:rsidP="00C66C03">
            <w:pPr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C5A87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Reported Disability and/or Chronic Illness</w:t>
            </w:r>
          </w:p>
          <w:p w14:paraId="2CB1302F" w14:textId="77777777" w:rsidR="00CC5A87" w:rsidRDefault="00CC5A87" w:rsidP="00C66C03">
            <w:pPr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B9A3310" w14:textId="77777777" w:rsidR="00CC5A87" w:rsidRDefault="00CC5A87" w:rsidP="00C66C03">
            <w:pPr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Yes</w:t>
            </w:r>
          </w:p>
          <w:p w14:paraId="07CD97C9" w14:textId="77777777" w:rsidR="00CC5A87" w:rsidRDefault="00CC5A87" w:rsidP="00C66C03">
            <w:pPr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5B66DCF" w14:textId="520797EE" w:rsidR="00CC5A87" w:rsidRPr="00CC5A87" w:rsidRDefault="00CC5A87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622E6C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088075E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76D8B4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D1CD25" w14:textId="640B2DA8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)</w:t>
            </w:r>
          </w:p>
          <w:p w14:paraId="67F09099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9F6828" w14:textId="12E81B52" w:rsidR="00CC5A87" w:rsidRPr="005334D0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3B2EFD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B836DF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F54D7C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6A80EF" w14:textId="3F066254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6)</w:t>
            </w:r>
          </w:p>
          <w:p w14:paraId="5996E253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6B84B9" w14:textId="1B7803F4" w:rsidR="00CC5A87" w:rsidRPr="005334D0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44024A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01DEEE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1978EB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7D04CB" w14:textId="0A12754E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3)</w:t>
            </w:r>
          </w:p>
          <w:p w14:paraId="7226DABD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CF7DE9" w14:textId="175C5256" w:rsidR="00CC5A87" w:rsidRPr="005334D0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E8C33E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61C3D23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FF1188C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179DB3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0)</w:t>
            </w:r>
          </w:p>
          <w:p w14:paraId="3F678DC0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1E0FD0" w14:textId="5F9F5235" w:rsidR="00CC5A87" w:rsidRPr="005334D0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FDD4F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15EAC36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4F1677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9437C76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2)</w:t>
            </w:r>
          </w:p>
          <w:p w14:paraId="165FDED0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769CC6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3 (68) </w:t>
            </w:r>
          </w:p>
          <w:p w14:paraId="6A5172EE" w14:textId="016C6137" w:rsidR="00CC5A87" w:rsidRPr="005334D0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C2155A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F5CFFE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9E5E16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7E974D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9)</w:t>
            </w:r>
          </w:p>
          <w:p w14:paraId="2D573AB3" w14:textId="77777777" w:rsidR="00CC5A87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B30288" w14:textId="52A52212" w:rsidR="00CC5A87" w:rsidRPr="005334D0" w:rsidRDefault="00CC5A87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81)</w:t>
            </w:r>
          </w:p>
        </w:tc>
      </w:tr>
      <w:tr w:rsidR="00CC5A87" w14:paraId="10D9A0A3" w14:textId="77777777" w:rsidTr="00CC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bottom w:val="single" w:sz="4" w:space="0" w:color="auto"/>
              <w:right w:val="nil"/>
            </w:tcBorders>
          </w:tcPr>
          <w:p w14:paraId="416DD164" w14:textId="77777777" w:rsidR="00CC5A87" w:rsidRPr="00CC5A87" w:rsidRDefault="00CC5A87" w:rsidP="00CC5A87">
            <w:pPr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C5A87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  <w:t>Reported Neurodiversity?</w:t>
            </w:r>
          </w:p>
          <w:p w14:paraId="74695D99" w14:textId="77777777" w:rsidR="00CC5A87" w:rsidRDefault="00CC5A87" w:rsidP="00C66C03">
            <w:pPr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8451D46" w14:textId="77777777" w:rsidR="00CC5A87" w:rsidRDefault="00CC5A87" w:rsidP="00C66C03">
            <w:pPr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Yes</w:t>
            </w:r>
          </w:p>
          <w:p w14:paraId="07D9BBBD" w14:textId="77777777" w:rsidR="00CC5A87" w:rsidRDefault="00CC5A87" w:rsidP="00C66C03">
            <w:pPr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DCE09A5" w14:textId="77F8DC7D" w:rsidR="00CC5A87" w:rsidRDefault="00CC5A87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9BDFE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887DDCE" w14:textId="77777777" w:rsidR="00CC5A87" w:rsidRDefault="00CC5A87" w:rsidP="00CC5A8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63F50E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EB0D8C6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54D15D" w14:textId="1960F274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8B97C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F74CF9" w14:textId="77777777" w:rsidR="00CC5A87" w:rsidRDefault="00CC5A87" w:rsidP="00CC5A8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55D9B1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)</w:t>
            </w:r>
          </w:p>
          <w:p w14:paraId="7649A69B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4F0AF21" w14:textId="67593FF6" w:rsidR="00CC5A87" w:rsidRPr="005334D0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F7862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38232D" w14:textId="77777777" w:rsidR="00CC5A87" w:rsidRDefault="00CC5A87" w:rsidP="00CC5A8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4040F8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)</w:t>
            </w:r>
          </w:p>
          <w:p w14:paraId="77A993C3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7B76BC" w14:textId="4462D9C1" w:rsidR="00CC5A87" w:rsidRPr="005334D0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3DE54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E551FA" w14:textId="77777777" w:rsidR="00CC5A87" w:rsidRDefault="00CC5A87" w:rsidP="00CC5A8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093267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135B1108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86B36F" w14:textId="69E8FA74" w:rsidR="00CC5A87" w:rsidRPr="005334D0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70FC4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09E206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AA492E" w14:textId="50807A56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6)</w:t>
            </w:r>
          </w:p>
          <w:p w14:paraId="591079D2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9E7874" w14:textId="561154E2" w:rsidR="00CC5A87" w:rsidRPr="005334D0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 (5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9D532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46C03C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18F4BF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3)</w:t>
            </w:r>
          </w:p>
          <w:p w14:paraId="56C6F807" w14:textId="77777777" w:rsidR="00CC5A87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7FB1EC" w14:textId="7D3D8F42" w:rsidR="00CC5A87" w:rsidRPr="005334D0" w:rsidRDefault="00CC5A87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87)</w:t>
            </w:r>
          </w:p>
        </w:tc>
      </w:tr>
    </w:tbl>
    <w:p w14:paraId="26777290" w14:textId="3FA1B3F6" w:rsidR="00EC5BEB" w:rsidRDefault="00024F93" w:rsidP="002B1F6D">
      <w:pPr>
        <w:ind w:left="993" w:right="900"/>
        <w:rPr>
          <w:rFonts w:ascii="Arial" w:hAnsi="Arial" w:cs="Arial"/>
        </w:rPr>
      </w:pPr>
      <w:r w:rsidRPr="00093C65">
        <w:rPr>
          <w:rFonts w:ascii="Arial" w:hAnsi="Arial" w:cs="Arial"/>
        </w:rPr>
        <w:t>Notes.</w:t>
      </w:r>
      <w:r>
        <w:rPr>
          <w:rFonts w:ascii="Arial" w:hAnsi="Arial" w:cs="Arial"/>
          <w:i/>
          <w:iCs/>
        </w:rPr>
        <w:t xml:space="preserve"> </w:t>
      </w:r>
      <w:r w:rsidRPr="005334D0">
        <w:rPr>
          <w:rFonts w:ascii="Arial" w:hAnsi="Arial" w:cs="Arial"/>
        </w:rPr>
        <w:t>Chapter 1</w:t>
      </w:r>
      <w:r>
        <w:rPr>
          <w:rFonts w:ascii="Arial" w:hAnsi="Arial" w:cs="Arial"/>
        </w:rPr>
        <w:t>:</w:t>
      </w:r>
      <w:r w:rsidRPr="005334D0">
        <w:rPr>
          <w:rFonts w:ascii="Arial" w:hAnsi="Arial" w:cs="Arial"/>
        </w:rPr>
        <w:t xml:space="preserve"> Terminology</w:t>
      </w:r>
      <w:r>
        <w:rPr>
          <w:rFonts w:ascii="Arial" w:hAnsi="Arial" w:cs="Arial"/>
        </w:rPr>
        <w:t>.</w:t>
      </w:r>
      <w:r w:rsidRPr="005334D0">
        <w:rPr>
          <w:rFonts w:ascii="Arial" w:hAnsi="Arial" w:cs="Arial"/>
        </w:rPr>
        <w:t xml:space="preserve"> Chapter 2</w:t>
      </w:r>
      <w:r>
        <w:rPr>
          <w:rFonts w:ascii="Arial" w:hAnsi="Arial" w:cs="Arial"/>
        </w:rPr>
        <w:t xml:space="preserve">: </w:t>
      </w:r>
      <w:r w:rsidRPr="005334D0">
        <w:rPr>
          <w:rFonts w:ascii="Arial" w:hAnsi="Arial" w:cs="Arial"/>
        </w:rPr>
        <w:t>Global Applicability</w:t>
      </w:r>
      <w:r>
        <w:rPr>
          <w:rFonts w:ascii="Arial" w:hAnsi="Arial" w:cs="Arial"/>
        </w:rPr>
        <w:t xml:space="preserve">. </w:t>
      </w:r>
      <w:r w:rsidRPr="005334D0">
        <w:rPr>
          <w:rFonts w:ascii="Arial" w:hAnsi="Arial" w:cs="Arial"/>
        </w:rPr>
        <w:t>Chapter 3</w:t>
      </w:r>
      <w:r>
        <w:rPr>
          <w:rFonts w:ascii="Arial" w:hAnsi="Arial" w:cs="Arial"/>
        </w:rPr>
        <w:t xml:space="preserve">: </w:t>
      </w:r>
      <w:r w:rsidRPr="005334D0">
        <w:rPr>
          <w:rFonts w:ascii="Arial" w:hAnsi="Arial" w:cs="Arial"/>
        </w:rPr>
        <w:t>Population Estimates</w:t>
      </w:r>
      <w:r>
        <w:rPr>
          <w:rFonts w:ascii="Arial" w:hAnsi="Arial" w:cs="Arial"/>
        </w:rPr>
        <w:t>.</w:t>
      </w:r>
      <w:r w:rsidRPr="005334D0">
        <w:rPr>
          <w:rFonts w:ascii="Arial" w:hAnsi="Arial" w:cs="Arial"/>
        </w:rPr>
        <w:t xml:space="preserve"> Chapter 4</w:t>
      </w:r>
      <w:r>
        <w:rPr>
          <w:rFonts w:ascii="Arial" w:hAnsi="Arial" w:cs="Arial"/>
        </w:rPr>
        <w:t>:</w:t>
      </w:r>
      <w:r w:rsidRPr="005334D0">
        <w:rPr>
          <w:rFonts w:ascii="Arial" w:hAnsi="Arial" w:cs="Arial"/>
        </w:rPr>
        <w:t xml:space="preserve"> Education</w:t>
      </w:r>
      <w:r>
        <w:rPr>
          <w:rFonts w:ascii="Arial" w:hAnsi="Arial" w:cs="Arial"/>
        </w:rPr>
        <w:t>.</w:t>
      </w:r>
      <w:r w:rsidRPr="005334D0">
        <w:rPr>
          <w:rFonts w:ascii="Arial" w:hAnsi="Arial" w:cs="Arial"/>
        </w:rPr>
        <w:t xml:space="preserve"> Chapter 5</w:t>
      </w:r>
      <w:r>
        <w:rPr>
          <w:rFonts w:ascii="Arial" w:hAnsi="Arial" w:cs="Arial"/>
        </w:rPr>
        <w:t xml:space="preserve">: </w:t>
      </w:r>
      <w:r w:rsidRPr="005334D0">
        <w:rPr>
          <w:rFonts w:ascii="Arial" w:hAnsi="Arial" w:cs="Arial"/>
        </w:rPr>
        <w:t>Assessment of Adults</w:t>
      </w:r>
      <w:r>
        <w:rPr>
          <w:rFonts w:ascii="Arial" w:hAnsi="Arial" w:cs="Arial"/>
        </w:rPr>
        <w:t xml:space="preserve">. </w:t>
      </w:r>
      <w:r w:rsidRPr="005334D0">
        <w:rPr>
          <w:rFonts w:ascii="Arial" w:hAnsi="Arial" w:cs="Arial"/>
        </w:rPr>
        <w:t>Chapter 6</w:t>
      </w:r>
      <w:r>
        <w:rPr>
          <w:rFonts w:ascii="Arial" w:hAnsi="Arial" w:cs="Arial"/>
        </w:rPr>
        <w:t xml:space="preserve">: </w:t>
      </w:r>
      <w:r w:rsidRPr="005334D0">
        <w:rPr>
          <w:rFonts w:ascii="Arial" w:hAnsi="Arial" w:cs="Arial"/>
        </w:rPr>
        <w:t>Adolescents</w:t>
      </w:r>
      <w:r>
        <w:rPr>
          <w:rFonts w:ascii="Arial" w:hAnsi="Arial" w:cs="Arial"/>
        </w:rPr>
        <w:t>.</w:t>
      </w:r>
      <w:r w:rsidRPr="005334D0">
        <w:rPr>
          <w:rFonts w:ascii="Arial" w:hAnsi="Arial" w:cs="Arial"/>
        </w:rPr>
        <w:t xml:space="preserve"> </w:t>
      </w:r>
      <w:r w:rsidR="0056021A">
        <w:rPr>
          <w:rFonts w:ascii="Arial" w:hAnsi="Arial" w:cs="Arial"/>
        </w:rPr>
        <w:t xml:space="preserve">LGBTQ: Lesbian, Queer, Bisexual, Transgender, and Queer. </w:t>
      </w:r>
      <w:r w:rsidR="0056021A" w:rsidRPr="00C81943">
        <w:rPr>
          <w:rFonts w:ascii="Arial" w:hAnsi="Arial" w:cs="Arial"/>
          <w:lang w:val="en-US"/>
        </w:rPr>
        <w:t>Questioning</w:t>
      </w:r>
      <w:r w:rsidR="0056021A">
        <w:rPr>
          <w:rFonts w:ascii="Arial" w:hAnsi="Arial" w:cs="Arial"/>
          <w:lang w:val="en-US"/>
        </w:rPr>
        <w:t>:</w:t>
      </w:r>
      <w:r w:rsidR="0056021A" w:rsidRPr="00C81943">
        <w:rPr>
          <w:rFonts w:ascii="Arial" w:hAnsi="Arial" w:cs="Arial"/>
          <w:lang w:val="en-US"/>
        </w:rPr>
        <w:t xml:space="preserve"> Individuals who were </w:t>
      </w:r>
      <w:r w:rsidR="0056021A" w:rsidRPr="00C81943">
        <w:rPr>
          <w:rFonts w:ascii="Arial" w:hAnsi="Arial" w:cs="Arial"/>
        </w:rPr>
        <w:t>questioning their gender identity</w:t>
      </w:r>
      <w:r w:rsidR="0056021A">
        <w:rPr>
          <w:rFonts w:ascii="Arial" w:hAnsi="Arial" w:cs="Arial"/>
        </w:rPr>
        <w:t xml:space="preserve">. </w:t>
      </w:r>
      <w:r w:rsidR="00EC5BEB">
        <w:rPr>
          <w:rFonts w:ascii="Arial" w:hAnsi="Arial" w:cs="Arial"/>
        </w:rPr>
        <w:t xml:space="preserve">TGD: </w:t>
      </w:r>
      <w:r>
        <w:rPr>
          <w:rFonts w:ascii="Arial" w:hAnsi="Arial" w:cs="Arial"/>
          <w:lang w:val="en-US"/>
        </w:rPr>
        <w:t>Transgender and Gender-Diverse</w:t>
      </w:r>
      <w:r>
        <w:rPr>
          <w:rFonts w:ascii="Arial" w:hAnsi="Arial" w:cs="Arial"/>
        </w:rPr>
        <w:t>.</w:t>
      </w:r>
      <w:r w:rsidRPr="00C81943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*: </w:t>
      </w:r>
      <w:r w:rsidRPr="00C81943">
        <w:rPr>
          <w:rFonts w:ascii="Arial" w:hAnsi="Arial" w:cs="Arial"/>
        </w:rPr>
        <w:t xml:space="preserve">Percentages add up to more than 100% and n adds up to more than total number of studies due to multiple age groups </w:t>
      </w:r>
      <w:r>
        <w:rPr>
          <w:rFonts w:ascii="Arial" w:hAnsi="Arial" w:cs="Arial"/>
        </w:rPr>
        <w:t>and/or racial/ethnic</w:t>
      </w:r>
      <w:r w:rsidRPr="00D47B6B">
        <w:rPr>
          <w:rFonts w:ascii="Arial" w:hAnsi="Arial" w:cs="Arial"/>
        </w:rPr>
        <w:t xml:space="preserve"> groups being represented in some studies.</w:t>
      </w:r>
    </w:p>
    <w:p w14:paraId="7F43498E" w14:textId="77777777" w:rsidR="002B1F6D" w:rsidRDefault="002B1F6D" w:rsidP="00EC5BEB">
      <w:pPr>
        <w:ind w:left="709" w:right="900"/>
        <w:rPr>
          <w:rFonts w:ascii="Arial" w:hAnsi="Arial" w:cs="Arial"/>
          <w:b/>
          <w:bCs/>
        </w:rPr>
      </w:pPr>
    </w:p>
    <w:p w14:paraId="3B85C460" w14:textId="77777777" w:rsidR="002B1F6D" w:rsidRDefault="002B1F6D" w:rsidP="00CC5A87">
      <w:pPr>
        <w:ind w:left="0" w:right="900"/>
        <w:rPr>
          <w:rFonts w:ascii="Arial" w:hAnsi="Arial" w:cs="Arial"/>
          <w:b/>
          <w:bCs/>
        </w:rPr>
      </w:pPr>
    </w:p>
    <w:p w14:paraId="77D4D95B" w14:textId="36677F27" w:rsidR="00415708" w:rsidRPr="00093C65" w:rsidRDefault="007335A6" w:rsidP="00EC5BEB">
      <w:pPr>
        <w:ind w:left="709" w:right="900"/>
        <w:rPr>
          <w:rFonts w:ascii="Arial" w:hAnsi="Arial" w:cs="Arial"/>
          <w:b/>
          <w:bCs/>
        </w:rPr>
      </w:pPr>
      <w:r w:rsidRPr="00093C65">
        <w:rPr>
          <w:rFonts w:ascii="Arial" w:hAnsi="Arial" w:cs="Arial"/>
          <w:b/>
          <w:bCs/>
        </w:rPr>
        <w:lastRenderedPageBreak/>
        <w:t>Table S2</w:t>
      </w:r>
      <w:r w:rsidR="008B6C5F" w:rsidRPr="00093C65">
        <w:rPr>
          <w:rFonts w:ascii="Arial" w:hAnsi="Arial" w:cs="Arial"/>
          <w:b/>
          <w:bCs/>
        </w:rPr>
        <w:t xml:space="preserve">. </w:t>
      </w:r>
      <w:r w:rsidRPr="00093C65">
        <w:rPr>
          <w:rFonts w:ascii="Arial" w:hAnsi="Arial" w:cs="Arial"/>
          <w:b/>
          <w:bCs/>
        </w:rPr>
        <w:t xml:space="preserve">Summary of study characteristics of studies across chapters 7-13 (excluding chapter 12). </w:t>
      </w:r>
    </w:p>
    <w:tbl>
      <w:tblPr>
        <w:tblStyle w:val="GridTable7Colorful"/>
        <w:tblpPr w:leftFromText="180" w:rightFromText="180" w:vertAnchor="text" w:horzAnchor="margin" w:tblpXSpec="center" w:tblpY="13"/>
        <w:tblW w:w="14885" w:type="dxa"/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1843"/>
        <w:gridCol w:w="1842"/>
        <w:gridCol w:w="1843"/>
        <w:gridCol w:w="1843"/>
        <w:gridCol w:w="1843"/>
      </w:tblGrid>
      <w:tr w:rsidR="00D47B6B" w14:paraId="777C705A" w14:textId="77777777" w:rsidTr="00EC5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tcBorders>
              <w:top w:val="single" w:sz="4" w:space="0" w:color="auto"/>
            </w:tcBorders>
          </w:tcPr>
          <w:p w14:paraId="7B7AD0DB" w14:textId="77777777" w:rsidR="0074025E" w:rsidRPr="00D47B6B" w:rsidRDefault="0074025E" w:rsidP="0074025E">
            <w:pPr>
              <w:ind w:left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AB6C8D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7</w:t>
            </w:r>
          </w:p>
          <w:p w14:paraId="187034F7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23ACB61C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n = 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D30380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Chapter 8</w:t>
            </w:r>
          </w:p>
          <w:p w14:paraId="413A093C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6A81246D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n = 4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75F5D6F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9</w:t>
            </w:r>
          </w:p>
          <w:p w14:paraId="2090647C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5E6BB7F2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n = 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7CA304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10</w:t>
            </w:r>
          </w:p>
          <w:p w14:paraId="7986C410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421CA46E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n = 3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DCEB4C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11</w:t>
            </w:r>
          </w:p>
          <w:p w14:paraId="393BAC8F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4157BDA5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n = 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1338A8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13</w:t>
            </w:r>
          </w:p>
          <w:p w14:paraId="22717D71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76E62DEA" w14:textId="77777777" w:rsidR="0074025E" w:rsidRPr="00D47B6B" w:rsidRDefault="0074025E" w:rsidP="0074025E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n = 80</w:t>
            </w:r>
          </w:p>
        </w:tc>
      </w:tr>
      <w:tr w:rsidR="00D47B6B" w14:paraId="1820052F" w14:textId="77777777" w:rsidTr="00EC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7BEF20C2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Median Year (Range)</w:t>
            </w:r>
          </w:p>
          <w:p w14:paraId="1FC89A41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2791E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18</w:t>
            </w:r>
          </w:p>
          <w:p w14:paraId="3E7D5502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1998 – 202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2F0C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18</w:t>
            </w:r>
          </w:p>
          <w:p w14:paraId="624C3EA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1979 – 202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CCBF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 xml:space="preserve">2016 </w:t>
            </w:r>
          </w:p>
          <w:p w14:paraId="5FF96BC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2007 – 20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912E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18</w:t>
            </w:r>
          </w:p>
          <w:p w14:paraId="3746FEB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2009 – 202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5669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16</w:t>
            </w:r>
          </w:p>
          <w:p w14:paraId="195DF26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2004 – 20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9CFD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17</w:t>
            </w:r>
          </w:p>
          <w:p w14:paraId="1317EE5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1998 – 2022)</w:t>
            </w:r>
          </w:p>
        </w:tc>
      </w:tr>
      <w:tr w:rsidR="00D47B6B" w14:paraId="216E09B8" w14:textId="77777777" w:rsidTr="00EC5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1F7393AC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Study Design n (%)</w:t>
            </w:r>
          </w:p>
          <w:p w14:paraId="2FF4FEC8" w14:textId="77777777" w:rsidR="0074025E" w:rsidRPr="000F68C1" w:rsidRDefault="0074025E" w:rsidP="0074025E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  <w:p w14:paraId="64DF1B91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Cross-sectional</w:t>
            </w:r>
          </w:p>
          <w:p w14:paraId="5E316C81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291C811C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Prospective Cohort Study</w:t>
            </w:r>
          </w:p>
          <w:p w14:paraId="4591C665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474E584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Retrospective Cohort Study </w:t>
            </w:r>
          </w:p>
          <w:p w14:paraId="13959DBF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DD162FA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Qualitative </w:t>
            </w:r>
          </w:p>
          <w:p w14:paraId="14CF12AD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70C2214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Mixed Methods</w:t>
            </w:r>
          </w:p>
          <w:p w14:paraId="5784520D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A4C8F13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Randomized Controlled Trial </w:t>
            </w:r>
          </w:p>
          <w:p w14:paraId="361970EB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90DB6E0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Case Control </w:t>
            </w:r>
          </w:p>
          <w:p w14:paraId="6E2D5822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C9B095C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Pre-post </w:t>
            </w:r>
          </w:p>
          <w:p w14:paraId="42C2F5C0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A8CBC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D5D4CC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51816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3 (37)</w:t>
            </w:r>
          </w:p>
          <w:p w14:paraId="27DE50D1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CF3A3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0 (29)</w:t>
            </w:r>
          </w:p>
          <w:p w14:paraId="26F8429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1F7E1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5C33F22B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DE4AF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7 (20)</w:t>
            </w:r>
          </w:p>
          <w:p w14:paraId="1DEEBC6D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BF5B2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9)</w:t>
            </w:r>
          </w:p>
          <w:p w14:paraId="4A18611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51E0F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742F1D6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878D1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3)</w:t>
            </w:r>
          </w:p>
          <w:p w14:paraId="413CD70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611939C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3)</w:t>
            </w:r>
          </w:p>
          <w:p w14:paraId="7B58BBBC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70300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AAD975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656221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5 (56)</w:t>
            </w:r>
          </w:p>
          <w:p w14:paraId="467252F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E4E84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9)</w:t>
            </w:r>
          </w:p>
          <w:p w14:paraId="2AAFC7E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93E5A5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28DDBBCA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7A0DD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2 (27)</w:t>
            </w:r>
          </w:p>
          <w:p w14:paraId="2E72130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50BB2C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592979B3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2EA56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438BAD3E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081FB0A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75888E7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CE514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112049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103DEC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2489C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8 (50)</w:t>
            </w:r>
          </w:p>
          <w:p w14:paraId="12C6B20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A8470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31B9AFE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9D50EF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1D36C6E1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78685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 (13)</w:t>
            </w:r>
          </w:p>
          <w:p w14:paraId="7B480A8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C8C1F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6)</w:t>
            </w:r>
          </w:p>
          <w:p w14:paraId="51C63AB5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C7160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25)</w:t>
            </w:r>
          </w:p>
          <w:p w14:paraId="3CA425EA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4F5E0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7FD6C1C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D3DE15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FBB31C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12E6CD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2D381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5 (44)</w:t>
            </w:r>
          </w:p>
          <w:p w14:paraId="2ACCA5BD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FF1B0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3)</w:t>
            </w:r>
          </w:p>
          <w:p w14:paraId="60BCAD7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1568FFB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9)</w:t>
            </w:r>
          </w:p>
          <w:p w14:paraId="30DE786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1BE2105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9 (26)</w:t>
            </w:r>
          </w:p>
          <w:p w14:paraId="5605A49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18824A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6 (18)</w:t>
            </w:r>
          </w:p>
          <w:p w14:paraId="4EF2CE71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E6B29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545E607D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A86B2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2F22DB6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4704E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33A7A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373522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9FE38E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36)</w:t>
            </w:r>
          </w:p>
          <w:p w14:paraId="28D926B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AF3AFC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36769CBB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677AD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3FE059D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E2FE0C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 (45)</w:t>
            </w:r>
          </w:p>
          <w:p w14:paraId="4B38D8A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DBF3F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9)</w:t>
            </w:r>
          </w:p>
          <w:p w14:paraId="372AB27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0CEBAC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16BA160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EBDDC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9)</w:t>
            </w:r>
          </w:p>
          <w:p w14:paraId="22A860A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90D19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56F6A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4FFC0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83FC5F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9 (36)</w:t>
            </w:r>
          </w:p>
          <w:p w14:paraId="6C7596F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2D3C0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2 (28)</w:t>
            </w:r>
          </w:p>
          <w:p w14:paraId="4064984F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33D85A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3 (29)</w:t>
            </w:r>
          </w:p>
          <w:p w14:paraId="55FFE3BD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D0AAFE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643CAA3D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65BC97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5)</w:t>
            </w:r>
          </w:p>
          <w:p w14:paraId="0A4BC161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466B1A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0387752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EA60F3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1)</w:t>
            </w:r>
          </w:p>
          <w:p w14:paraId="43A1A33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FF5BB5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1)</w:t>
            </w:r>
          </w:p>
        </w:tc>
      </w:tr>
      <w:tr w:rsidR="00D47B6B" w14:paraId="1F1CE413" w14:textId="77777777" w:rsidTr="00EC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15779EF4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Gender Identities n (%)</w:t>
            </w:r>
          </w:p>
          <w:p w14:paraId="2919B894" w14:textId="77777777" w:rsidR="0074025E" w:rsidRPr="000F68C1" w:rsidRDefault="0074025E" w:rsidP="0074025E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  <w:p w14:paraId="17BEAC22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Cisgender</w:t>
            </w:r>
          </w:p>
          <w:p w14:paraId="08DE5911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50B83F1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Eunuch</w:t>
            </w:r>
          </w:p>
          <w:p w14:paraId="35D1992E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44EE5161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Intersex</w:t>
            </w:r>
          </w:p>
          <w:p w14:paraId="05B4BDA6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1DC40C1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LGBTQ</w:t>
            </w:r>
          </w:p>
          <w:p w14:paraId="79ACEF78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7A6BDA1C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t Reported</w:t>
            </w:r>
          </w:p>
          <w:p w14:paraId="169B5D55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15854C7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Questioning</w:t>
            </w:r>
          </w:p>
          <w:p w14:paraId="14B93A66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2102284F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 TGD + Cisgender </w:t>
            </w:r>
          </w:p>
          <w:p w14:paraId="6AD11C96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23FF2A9C" w14:textId="77777777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7342A80A" w14:textId="5F358A15" w:rsidR="00D165D6" w:rsidRPr="000F68C1" w:rsidRDefault="00D165D6" w:rsidP="00D165D6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lastRenderedPageBreak/>
              <w:t>TGD</w:t>
            </w:r>
          </w:p>
          <w:p w14:paraId="62362A86" w14:textId="3A4C2F48" w:rsidR="0074025E" w:rsidRPr="000F68C1" w:rsidRDefault="0074025E" w:rsidP="0091712A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0A529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101525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080A8D" w14:textId="52F1E2C1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0189A27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2A372D" w14:textId="7DBC8CAE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693769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386704" w14:textId="262A5FCF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48D4C77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F56C4D" w14:textId="5E5407B7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)</w:t>
            </w:r>
          </w:p>
          <w:p w14:paraId="53489805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FCCDB0" w14:textId="7075F707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1)</w:t>
            </w:r>
          </w:p>
          <w:p w14:paraId="576B928E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E24593" w14:textId="1ACE2322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7)</w:t>
            </w:r>
          </w:p>
          <w:p w14:paraId="0793F923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C97A4C" w14:textId="1901C8B1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0)</w:t>
            </w:r>
          </w:p>
          <w:p w14:paraId="1665937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A16FB6" w14:textId="77777777" w:rsidR="00EC5BEB" w:rsidRDefault="00EC5BEB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D83977" w14:textId="7242EA5B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6 (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16B43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01CCBCB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C31EAA" w14:textId="172B7C2A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77C133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FAB678" w14:textId="33A9E57B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)</w:t>
            </w:r>
          </w:p>
          <w:p w14:paraId="7636F2F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147BC6" w14:textId="772C6022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DDD26AE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21D38D" w14:textId="7EFEC3B9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1)</w:t>
            </w:r>
          </w:p>
          <w:p w14:paraId="24BDA942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130512" w14:textId="20413F91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43B650F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4BF961" w14:textId="4E3DD163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31AAD12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127D4D7" w14:textId="10CEB67C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)</w:t>
            </w:r>
          </w:p>
          <w:p w14:paraId="701CEAA2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62181C" w14:textId="77777777" w:rsidR="00EC5BEB" w:rsidRDefault="00EC5BEB" w:rsidP="00C82648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5118B8" w14:textId="31ED3A43" w:rsidR="00C82648" w:rsidRPr="00D47B6B" w:rsidRDefault="00D165D6" w:rsidP="00C82648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3 (73)</w:t>
            </w:r>
          </w:p>
          <w:p w14:paraId="20624157" w14:textId="07CEF31B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71689D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C75036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5D0727" w14:textId="728B1453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5E82D5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20826E" w14:textId="2913B25A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8)</w:t>
            </w:r>
          </w:p>
          <w:p w14:paraId="55387A4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B88242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2B6A173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009489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1F317CE7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91736C" w14:textId="009242DD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4)</w:t>
            </w:r>
          </w:p>
          <w:p w14:paraId="0F05D75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230E07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51DE122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6C87CA" w14:textId="3516638E" w:rsidR="0074025E" w:rsidRPr="00D47B6B" w:rsidRDefault="00C82648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11A22DB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FFD60B" w14:textId="77777777" w:rsidR="00EC5BEB" w:rsidRDefault="00EC5BEB" w:rsidP="00C82648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EDEAD91" w14:textId="746148FD" w:rsidR="00C82648" w:rsidRPr="00D47B6B" w:rsidRDefault="00D165D6" w:rsidP="00C82648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 (19)</w:t>
            </w:r>
          </w:p>
          <w:p w14:paraId="15C1B84E" w14:textId="1930C412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C8397D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52503E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DD4094" w14:textId="75983029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3E033087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697ED1" w14:textId="49C80468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3932CE4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1F3B2C" w14:textId="693EAA96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1)</w:t>
            </w:r>
          </w:p>
          <w:p w14:paraId="622E0397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4C9465" w14:textId="14F7F5C2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  <w:p w14:paraId="06E5A6A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383FB2" w14:textId="52E849EC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53)</w:t>
            </w:r>
          </w:p>
          <w:p w14:paraId="0FF06B6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54284E" w14:textId="339F8841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9)</w:t>
            </w:r>
          </w:p>
          <w:p w14:paraId="589AF76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C62603E" w14:textId="4BC8923C" w:rsidR="0074025E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  <w:p w14:paraId="23901252" w14:textId="77777777" w:rsidR="00C82648" w:rsidRPr="00D47B6B" w:rsidRDefault="00C82648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15DFC12" w14:textId="77777777" w:rsidR="00EC5BEB" w:rsidRDefault="00EC5BEB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12E618" w14:textId="40228FFE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11E9B5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3F8711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2D677F" w14:textId="19D96088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17E8688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FFB4FA" w14:textId="4704F048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1CEA6C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E1C0FE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32B5A4DE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82B542" w14:textId="3A5222D1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9)</w:t>
            </w:r>
          </w:p>
          <w:p w14:paraId="1A70924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A9480C" w14:textId="02D5BA09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8)</w:t>
            </w:r>
          </w:p>
          <w:p w14:paraId="583DD76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7DDC71" w14:textId="69FB4383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9)</w:t>
            </w:r>
          </w:p>
          <w:p w14:paraId="127EBA3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BA7752" w14:textId="2A837057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680462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04F09A" w14:textId="77777777" w:rsidR="00EC5BEB" w:rsidRDefault="00EC5BEB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0F2273" w14:textId="3E4BB52D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 (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A9740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D56A7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613D8E" w14:textId="32198084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3F83359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ABED39" w14:textId="7748FC3A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09B877D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DABF5D" w14:textId="35AD19CD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6EC0C1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993FED" w14:textId="09891324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A3631F3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2722BA" w14:textId="0EA56568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  <w:p w14:paraId="446BFF2E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E2957BB" w14:textId="799644AD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)</w:t>
            </w:r>
          </w:p>
          <w:p w14:paraId="1317A0D7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C820DFB" w14:textId="171088AA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)</w:t>
            </w:r>
          </w:p>
          <w:p w14:paraId="745F20A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C048ED" w14:textId="77777777" w:rsidR="00EC5BEB" w:rsidRDefault="00EC5BEB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74E25E" w14:textId="335DDF25" w:rsidR="0074025E" w:rsidRPr="00D47B6B" w:rsidRDefault="00D165D6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3 (91)</w:t>
            </w:r>
          </w:p>
        </w:tc>
      </w:tr>
      <w:tr w:rsidR="00AA0106" w14:paraId="7F240451" w14:textId="77777777" w:rsidTr="00EC5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23C68918" w14:textId="0B2352AF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lastRenderedPageBreak/>
              <w:t>Race / Ethnicity</w:t>
            </w:r>
          </w:p>
          <w:p w14:paraId="12862654" w14:textId="427A9ECE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n (%)</w:t>
            </w:r>
            <w:r w:rsidR="0035528F" w:rsidRPr="000F68C1">
              <w:rPr>
                <w:rFonts w:ascii="Arial" w:hAnsi="Arial" w:cs="Arial"/>
                <w:b/>
                <w:bCs/>
                <w:i w:val="0"/>
                <w:iCs w:val="0"/>
              </w:rPr>
              <w:t xml:space="preserve"> *</w:t>
            </w:r>
          </w:p>
          <w:p w14:paraId="3F79185E" w14:textId="77777777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D3BD2B5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Asian or Pacific Islander</w:t>
            </w:r>
          </w:p>
          <w:p w14:paraId="2B0F6BAE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9A2CADB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Black or African Descent</w:t>
            </w:r>
          </w:p>
          <w:p w14:paraId="454CE277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3198BDD5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Hispanic or Latinx</w:t>
            </w:r>
          </w:p>
          <w:p w14:paraId="4BB75C9C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468AA68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Indigenous, Aboriginal, or Native</w:t>
            </w:r>
          </w:p>
          <w:p w14:paraId="4E5E3A89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FF8830C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Multiple Races/Ethnicities</w:t>
            </w:r>
          </w:p>
          <w:p w14:paraId="4BC81EB4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74EB3D5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t Disclosed or Unknown</w:t>
            </w:r>
          </w:p>
          <w:p w14:paraId="0155E76C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79BC312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t reported</w:t>
            </w:r>
          </w:p>
          <w:p w14:paraId="0D976328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3C3BDC4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Other </w:t>
            </w:r>
          </w:p>
          <w:p w14:paraId="695A208A" w14:textId="77777777" w:rsidR="00D165D6" w:rsidRPr="000F68C1" w:rsidRDefault="00D165D6" w:rsidP="00D165D6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  <w:p w14:paraId="32E94D29" w14:textId="77777777" w:rsidR="00D165D6" w:rsidRPr="000F68C1" w:rsidRDefault="00D165D6" w:rsidP="00D165D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White</w:t>
            </w:r>
          </w:p>
          <w:p w14:paraId="5FA99709" w14:textId="77777777" w:rsidR="00AA0106" w:rsidRPr="000F68C1" w:rsidRDefault="00AA0106" w:rsidP="00655E47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4B178" w14:textId="77777777" w:rsidR="00AA0106" w:rsidRDefault="00AA0106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0979F7" w14:textId="77777777" w:rsidR="00914B8B" w:rsidRDefault="00914B8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B397312" w14:textId="77777777" w:rsidR="00914B8B" w:rsidRDefault="00914B8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BE143A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7)</w:t>
            </w:r>
          </w:p>
          <w:p w14:paraId="7F0AF637" w14:textId="77777777" w:rsidR="00914B8B" w:rsidRDefault="00914B8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EE864AE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34)</w:t>
            </w:r>
          </w:p>
          <w:p w14:paraId="77FFD189" w14:textId="77777777" w:rsidR="00914B8B" w:rsidRDefault="00914B8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0FD15B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40)</w:t>
            </w:r>
          </w:p>
          <w:p w14:paraId="2C1E2A5D" w14:textId="77777777" w:rsidR="00C06535" w:rsidRDefault="00C0653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282598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7)</w:t>
            </w:r>
          </w:p>
          <w:p w14:paraId="4CAD8B95" w14:textId="77777777" w:rsidR="00C06535" w:rsidRDefault="00C0653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6E0C11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40)</w:t>
            </w:r>
          </w:p>
          <w:p w14:paraId="096D22F3" w14:textId="77777777" w:rsidR="00C06535" w:rsidRDefault="00C06535" w:rsidP="00D165D6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29A3D5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7)</w:t>
            </w:r>
          </w:p>
          <w:p w14:paraId="5BB4CEF7" w14:textId="77777777" w:rsidR="002912BB" w:rsidRDefault="002912B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1726DE" w14:textId="4EFD4A2F" w:rsidR="00C06535" w:rsidRDefault="00D165D6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40)</w:t>
            </w:r>
          </w:p>
          <w:p w14:paraId="4CC94A16" w14:textId="77777777" w:rsidR="00D165D6" w:rsidRDefault="00D165D6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22AF6A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9)</w:t>
            </w:r>
          </w:p>
          <w:p w14:paraId="230130BA" w14:textId="77777777" w:rsidR="00C06535" w:rsidRDefault="00C0653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76E9A9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51)</w:t>
            </w:r>
          </w:p>
          <w:p w14:paraId="08141B60" w14:textId="3BBE9C17" w:rsidR="00C06535" w:rsidRPr="00D47B6B" w:rsidRDefault="00C0653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79CAFB" w14:textId="77777777" w:rsidR="00AA0106" w:rsidRDefault="00AA0106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087329D" w14:textId="77777777" w:rsidR="00C06535" w:rsidRDefault="00C06535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C0AD95" w14:textId="77777777" w:rsidR="00C06535" w:rsidRDefault="00C06535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909075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3)</w:t>
            </w:r>
          </w:p>
          <w:p w14:paraId="59E232D4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CFBF8E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47)</w:t>
            </w:r>
          </w:p>
          <w:p w14:paraId="7251BEE1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AA91FD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36)</w:t>
            </w:r>
          </w:p>
          <w:p w14:paraId="4E7F88C0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31BFAA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3)</w:t>
            </w:r>
          </w:p>
          <w:p w14:paraId="536E6DA3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AF1376" w14:textId="77777777" w:rsidR="00D165D6" w:rsidRDefault="00D165D6" w:rsidP="00D165D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36)</w:t>
            </w:r>
          </w:p>
          <w:p w14:paraId="087FBAC7" w14:textId="77777777" w:rsidR="00C06535" w:rsidRDefault="00C06535" w:rsidP="00D165D6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78BDB8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8)</w:t>
            </w:r>
          </w:p>
          <w:p w14:paraId="0B06338A" w14:textId="77777777" w:rsidR="002912BB" w:rsidRDefault="002912BB" w:rsidP="006572D8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138088" w14:textId="5C60383A" w:rsidR="00C06535" w:rsidRDefault="00CE5F49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44)</w:t>
            </w:r>
          </w:p>
          <w:p w14:paraId="13B03FDC" w14:textId="77777777" w:rsidR="00CE5F49" w:rsidRDefault="00CE5F49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0C2F14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8)</w:t>
            </w:r>
          </w:p>
          <w:p w14:paraId="0BFE4A18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74631C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51)</w:t>
            </w:r>
          </w:p>
          <w:p w14:paraId="066AE2F5" w14:textId="4DFC91DB" w:rsidR="00C06535" w:rsidRPr="00D47B6B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3803FB" w14:textId="77777777" w:rsidR="00AA0106" w:rsidRDefault="00AA0106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CD0267" w14:textId="77777777" w:rsidR="00C06535" w:rsidRDefault="00C06535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651206" w14:textId="77777777" w:rsidR="00C06535" w:rsidRDefault="00C06535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17C891" w14:textId="017ED90C" w:rsidR="00C06535" w:rsidRDefault="00CE5F49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41A37525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4FDE2F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45CE7BB3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33005C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31EAC216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285314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E9031B6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7D9EB4" w14:textId="3797FB4B" w:rsidR="00C06535" w:rsidRDefault="006572D8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293ECE2" w14:textId="77777777" w:rsidR="00C06535" w:rsidRDefault="00C06535" w:rsidP="00D165D6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803CF0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)</w:t>
            </w:r>
          </w:p>
          <w:p w14:paraId="4E5BDA7B" w14:textId="77777777" w:rsidR="002912BB" w:rsidRDefault="002912BB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C6D869" w14:textId="5EDD2889" w:rsidR="00C06535" w:rsidRDefault="00CE5F49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88)</w:t>
            </w:r>
          </w:p>
          <w:p w14:paraId="3D81815A" w14:textId="77777777" w:rsidR="00CE5F49" w:rsidRDefault="00CE5F49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B656049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)</w:t>
            </w:r>
          </w:p>
          <w:p w14:paraId="35F9B42C" w14:textId="77777777" w:rsidR="00C06535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46569DE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)</w:t>
            </w:r>
          </w:p>
          <w:p w14:paraId="4D918381" w14:textId="3BFFEE4A" w:rsidR="00C06535" w:rsidRPr="00D47B6B" w:rsidRDefault="00C06535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56DC24" w14:textId="77777777" w:rsidR="00AA0106" w:rsidRDefault="00AA0106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01FB45" w14:textId="77777777" w:rsidR="00C06535" w:rsidRDefault="00C06535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02CE2ED" w14:textId="77777777" w:rsidR="00C06535" w:rsidRDefault="00C06535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3D5FA9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3)</w:t>
            </w:r>
          </w:p>
          <w:p w14:paraId="08A5153A" w14:textId="77777777" w:rsidR="005C1813" w:rsidRDefault="005C1813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33DEE9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4)</w:t>
            </w:r>
          </w:p>
          <w:p w14:paraId="52F176D2" w14:textId="77777777" w:rsidR="005C1813" w:rsidRDefault="005C1813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22810D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8)</w:t>
            </w:r>
          </w:p>
          <w:p w14:paraId="62D46598" w14:textId="77777777" w:rsidR="005C1813" w:rsidRDefault="005C1813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E401A3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)</w:t>
            </w:r>
          </w:p>
          <w:p w14:paraId="085CA400" w14:textId="77777777" w:rsidR="005C1813" w:rsidRDefault="005C1813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0692CA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9)</w:t>
            </w:r>
          </w:p>
          <w:p w14:paraId="3D5AEFFA" w14:textId="77777777" w:rsidR="005C1813" w:rsidRDefault="005C1813" w:rsidP="00D165D6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1BF75C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  <w:p w14:paraId="780DDED0" w14:textId="77777777" w:rsidR="002912BB" w:rsidRDefault="002912BB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915F61" w14:textId="2D8FAFE6" w:rsidR="005C1813" w:rsidRDefault="00CE5F49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65)</w:t>
            </w:r>
          </w:p>
          <w:p w14:paraId="75E153A6" w14:textId="77777777" w:rsidR="00CE5F49" w:rsidRDefault="00CE5F49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6B7D74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9)</w:t>
            </w:r>
          </w:p>
          <w:p w14:paraId="1409C583" w14:textId="77777777" w:rsidR="005C1813" w:rsidRDefault="005C1813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FD2711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32)</w:t>
            </w:r>
          </w:p>
          <w:p w14:paraId="626ED609" w14:textId="7E65A1CD" w:rsidR="005C1813" w:rsidRPr="00D47B6B" w:rsidRDefault="005C1813" w:rsidP="00C0653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CC54F" w14:textId="77777777" w:rsidR="00AA0106" w:rsidRDefault="00AA0106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51DDD69" w14:textId="77777777" w:rsidR="005C1813" w:rsidRDefault="005C1813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D8C631" w14:textId="77777777" w:rsidR="005C1813" w:rsidRDefault="005C1813" w:rsidP="00CE5F49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9C5D8C" w14:textId="77777777" w:rsidR="005C1813" w:rsidRDefault="005C1813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6)</w:t>
            </w:r>
          </w:p>
          <w:p w14:paraId="755D98F3" w14:textId="77777777" w:rsidR="005C1813" w:rsidRDefault="005C1813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8D228C" w14:textId="77777777" w:rsidR="005C1813" w:rsidRDefault="005C1813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5)</w:t>
            </w:r>
          </w:p>
          <w:p w14:paraId="4A0D2F22" w14:textId="77777777" w:rsidR="005C1813" w:rsidRDefault="005C1813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2BBCC7" w14:textId="77777777" w:rsidR="005C1813" w:rsidRDefault="005C1813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7)</w:t>
            </w:r>
          </w:p>
          <w:p w14:paraId="178255F1" w14:textId="77777777" w:rsidR="005C1813" w:rsidRDefault="005C1813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49F3AE" w14:textId="0A203DE0" w:rsidR="005C1813" w:rsidRDefault="00F43776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55851F9" w14:textId="77777777" w:rsidR="005C1813" w:rsidRDefault="005C1813" w:rsidP="00D165D6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839C66" w14:textId="6B99B783" w:rsidR="002912BB" w:rsidRDefault="00F43776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7)</w:t>
            </w:r>
          </w:p>
          <w:p w14:paraId="1045A0C1" w14:textId="77777777" w:rsidR="002912BB" w:rsidRDefault="002912BB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C526D7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5)</w:t>
            </w:r>
          </w:p>
          <w:p w14:paraId="726FD65A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38AEDC" w14:textId="477F2924" w:rsidR="005C1813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5)</w:t>
            </w:r>
          </w:p>
          <w:p w14:paraId="5BC3EFA6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AC78D3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7)</w:t>
            </w:r>
          </w:p>
          <w:p w14:paraId="632CF557" w14:textId="77777777" w:rsidR="005C1813" w:rsidRDefault="005C1813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15FFDE" w14:textId="277512A7" w:rsidR="00CE5F49" w:rsidRPr="00D47B6B" w:rsidRDefault="00CE5F49" w:rsidP="005C181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FB51A7" w14:textId="77777777" w:rsidR="00AA0106" w:rsidRDefault="00AA0106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2AEFE9" w14:textId="77777777" w:rsidR="005C1813" w:rsidRDefault="005C1813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59D195F" w14:textId="77777777" w:rsidR="005C1813" w:rsidRDefault="005C1813" w:rsidP="00CE5F49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F0CB6F" w14:textId="77777777" w:rsidR="005C1813" w:rsidRDefault="005C1813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)</w:t>
            </w:r>
          </w:p>
          <w:p w14:paraId="33E2AC1E" w14:textId="77777777" w:rsidR="005C1813" w:rsidRDefault="005C1813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9F8C62" w14:textId="77777777" w:rsidR="005C1813" w:rsidRDefault="005C1813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)</w:t>
            </w:r>
          </w:p>
          <w:p w14:paraId="08B9A160" w14:textId="77777777" w:rsidR="005C1813" w:rsidRDefault="005C1813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F9A5540" w14:textId="77777777" w:rsidR="005C1813" w:rsidRDefault="005C1813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)</w:t>
            </w:r>
          </w:p>
          <w:p w14:paraId="125874A0" w14:textId="77777777" w:rsidR="005C1813" w:rsidRDefault="005C1813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E9C504" w14:textId="6833AE3A" w:rsidR="005C1813" w:rsidRDefault="00F43776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C181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</w:t>
            </w:r>
            <w:r w:rsidR="005C1813">
              <w:rPr>
                <w:rFonts w:ascii="Arial" w:hAnsi="Arial" w:cs="Arial"/>
              </w:rPr>
              <w:t>)</w:t>
            </w:r>
          </w:p>
          <w:p w14:paraId="0169E6A8" w14:textId="77777777" w:rsidR="005C1813" w:rsidRDefault="005C1813" w:rsidP="00D165D6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C311B4" w14:textId="755D64D4" w:rsidR="002912BB" w:rsidRDefault="00F43776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)</w:t>
            </w:r>
          </w:p>
          <w:p w14:paraId="5DEAB9B7" w14:textId="77777777" w:rsidR="002912BB" w:rsidRDefault="002912B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339673" w14:textId="77777777" w:rsidR="00CE5F49" w:rsidRDefault="005C1813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CE5F49">
              <w:rPr>
                <w:rFonts w:ascii="Arial" w:hAnsi="Arial" w:cs="Arial"/>
              </w:rPr>
              <w:t>4 (5)</w:t>
            </w:r>
          </w:p>
          <w:p w14:paraId="401FBD94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B89DBA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(93)</w:t>
            </w:r>
          </w:p>
          <w:p w14:paraId="55847A83" w14:textId="71879C91" w:rsidR="00F95986" w:rsidRDefault="00F95986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9AF619" w14:textId="7A956E11" w:rsidR="00F95986" w:rsidRDefault="00CE5F49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)</w:t>
            </w:r>
          </w:p>
          <w:p w14:paraId="215BA111" w14:textId="77777777" w:rsidR="00CE5F49" w:rsidRDefault="00CE5F49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3EC8CA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8)</w:t>
            </w:r>
          </w:p>
          <w:p w14:paraId="5405D75E" w14:textId="2A2A56A2" w:rsidR="00CE5F49" w:rsidRPr="00D47B6B" w:rsidRDefault="00CE5F49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47B6B" w14:paraId="442E113E" w14:textId="77777777" w:rsidTr="00EC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32668206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Age Groups Represented</w:t>
            </w:r>
          </w:p>
          <w:p w14:paraId="2196EC59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 xml:space="preserve">  n (Years; %) *</w:t>
            </w:r>
          </w:p>
          <w:p w14:paraId="35F5CB17" w14:textId="77777777" w:rsidR="0074025E" w:rsidRPr="000F68C1" w:rsidRDefault="0074025E" w:rsidP="0074025E">
            <w:pPr>
              <w:ind w:left="315" w:hanging="315"/>
              <w:jc w:val="left"/>
              <w:rPr>
                <w:rFonts w:ascii="Arial" w:hAnsi="Arial" w:cs="Arial"/>
                <w:b/>
                <w:bCs/>
                <w:i w:val="0"/>
                <w:iCs w:val="0"/>
              </w:rPr>
            </w:pPr>
          </w:p>
          <w:p w14:paraId="317D0EC1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12 ≤ age</w:t>
            </w:r>
          </w:p>
          <w:p w14:paraId="25ABD8BB" w14:textId="77777777" w:rsidR="0074025E" w:rsidRPr="000F68C1" w:rsidRDefault="0074025E" w:rsidP="0074025E">
            <w:pPr>
              <w:ind w:left="456" w:hanging="315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4CA656DF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13 ≤ age ≤ 17</w:t>
            </w:r>
          </w:p>
          <w:p w14:paraId="245F9A28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2A9AEA7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18 ≤ age ≤ 29</w:t>
            </w:r>
          </w:p>
          <w:p w14:paraId="429DE009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3DA888EC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30 ≤ age ≤ 50</w:t>
            </w:r>
          </w:p>
          <w:p w14:paraId="05999370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FB9F106" w14:textId="77777777" w:rsidR="0074025E" w:rsidRPr="000F68C1" w:rsidRDefault="0074025E" w:rsidP="0074025E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51 ≥ age</w:t>
            </w:r>
          </w:p>
          <w:p w14:paraId="4B605C01" w14:textId="77777777" w:rsidR="0074025E" w:rsidRPr="000F68C1" w:rsidRDefault="0074025E" w:rsidP="0074025E">
            <w:pPr>
              <w:ind w:left="0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B670B3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0E50C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3EB724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04C4C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9 (54)</w:t>
            </w:r>
          </w:p>
          <w:p w14:paraId="12FE0B4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03FF8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2 (63)</w:t>
            </w:r>
          </w:p>
          <w:p w14:paraId="2F6EE29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F7A10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7 (49)</w:t>
            </w:r>
          </w:p>
          <w:p w14:paraId="75EA8CF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2FF697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11)</w:t>
            </w:r>
          </w:p>
          <w:p w14:paraId="4513E4A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38E1A5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354923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43A785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7E710F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C41AD4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9)</w:t>
            </w:r>
          </w:p>
          <w:p w14:paraId="6445EA57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3BF5B4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6 (36)</w:t>
            </w:r>
          </w:p>
          <w:p w14:paraId="3C4DDC0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1FE9FA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7 (60)</w:t>
            </w:r>
          </w:p>
          <w:p w14:paraId="703FC2D3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220DD7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8 (40)</w:t>
            </w:r>
          </w:p>
          <w:p w14:paraId="0A79CE3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E9F1E4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1 (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F1C213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FAF0B52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524060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7C78D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1933D0E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E1113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6)</w:t>
            </w:r>
          </w:p>
          <w:p w14:paraId="1C5F58A2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D801E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25)</w:t>
            </w:r>
          </w:p>
          <w:p w14:paraId="49CE374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2BDE17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 (31)</w:t>
            </w:r>
          </w:p>
          <w:p w14:paraId="38F3C16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4FEE0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 (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6B594F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4E12BA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313A0A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8C94F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6 (18)</w:t>
            </w:r>
          </w:p>
          <w:p w14:paraId="253C4B0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184B2E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0 (29)</w:t>
            </w:r>
          </w:p>
          <w:p w14:paraId="6008D72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341E1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 (59)</w:t>
            </w:r>
          </w:p>
          <w:p w14:paraId="4073F19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06EF8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6 (47)</w:t>
            </w:r>
          </w:p>
          <w:p w14:paraId="14204CE3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326C7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3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70BE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11A45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8DA999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43E71E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36)</w:t>
            </w:r>
          </w:p>
          <w:p w14:paraId="39061D8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A77D4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9)</w:t>
            </w:r>
          </w:p>
          <w:p w14:paraId="467E510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F76EE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36)</w:t>
            </w:r>
          </w:p>
          <w:p w14:paraId="0D6598D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A42CC5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27)</w:t>
            </w:r>
          </w:p>
          <w:p w14:paraId="6E5646C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EE6FA04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1259A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06FCD2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1DB5F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DAAEF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1)</w:t>
            </w:r>
          </w:p>
          <w:p w14:paraId="3A779C64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B76D9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3 (16)</w:t>
            </w:r>
          </w:p>
          <w:p w14:paraId="2CF300D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174BFB5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7 (71)</w:t>
            </w:r>
          </w:p>
          <w:p w14:paraId="76EB36A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9D8655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9 (74)</w:t>
            </w:r>
          </w:p>
          <w:p w14:paraId="0E37371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48F00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7 (46)</w:t>
            </w:r>
          </w:p>
        </w:tc>
      </w:tr>
      <w:tr w:rsidR="00D47B6B" w14:paraId="3A57506A" w14:textId="77777777" w:rsidTr="00EC5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3C3781EF" w14:textId="77777777" w:rsidR="004D6334" w:rsidRPr="000F68C1" w:rsidRDefault="004D6334" w:rsidP="000B499C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  <w:p w14:paraId="36584E5E" w14:textId="0C15D275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Stratification by Gender n (%)</w:t>
            </w:r>
          </w:p>
          <w:p w14:paraId="74C333A1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7FA08C43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Yes </w:t>
            </w:r>
          </w:p>
          <w:p w14:paraId="4D31F261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102C5FD0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lastRenderedPageBreak/>
              <w:t>No</w:t>
            </w:r>
          </w:p>
          <w:p w14:paraId="1164699C" w14:textId="77777777" w:rsidR="0074025E" w:rsidRPr="000F68C1" w:rsidRDefault="0074025E" w:rsidP="0074025E">
            <w:pPr>
              <w:ind w:left="0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343E3E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44AFAE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73C6F5" w14:textId="77777777" w:rsidR="00EC5BEB" w:rsidRDefault="00EC5BE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149A47" w14:textId="68483DB2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0 (29)</w:t>
            </w:r>
          </w:p>
          <w:p w14:paraId="0A6F5735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7155AE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25 (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F0F4B6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E8D7BE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920DF0" w14:textId="77777777" w:rsidR="00EC5BEB" w:rsidRDefault="00EC5BE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A93D88" w14:textId="12A4710F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6 (36)</w:t>
            </w:r>
          </w:p>
          <w:p w14:paraId="1AAA7C6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72388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29 (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EF8216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5E672C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3AAD084" w14:textId="77777777" w:rsidR="00EC5BEB" w:rsidRDefault="00EC5BE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A8F360" w14:textId="032D809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 (12)</w:t>
            </w:r>
          </w:p>
          <w:p w14:paraId="648D9565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A936A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14 (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1B0C1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06B608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1C032E" w14:textId="77777777" w:rsidR="00EC5BEB" w:rsidRDefault="00EC5BE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E82032F" w14:textId="4B0DF926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 (6)</w:t>
            </w:r>
          </w:p>
          <w:p w14:paraId="1CC0F758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1DDB99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32 (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4DE4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6FDACC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F60E84" w14:textId="77777777" w:rsidR="00EC5BEB" w:rsidRDefault="00EC5BE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29CD3B" w14:textId="37B2EB34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9)</w:t>
            </w:r>
          </w:p>
          <w:p w14:paraId="17B3137F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FFB86B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10 (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52AD13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C68153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DF19F3" w14:textId="77777777" w:rsidR="00EC5BEB" w:rsidRDefault="00EC5BEB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5C3BAC" w14:textId="2B97DBFC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0 (12)</w:t>
            </w:r>
          </w:p>
          <w:p w14:paraId="696A0C53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67BA0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70 (88)</w:t>
            </w:r>
          </w:p>
        </w:tc>
      </w:tr>
      <w:tr w:rsidR="00D47B6B" w14:paraId="47489CA5" w14:textId="77777777" w:rsidTr="00EC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42B4D81C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lastRenderedPageBreak/>
              <w:t>Gender Included as a Covariate in Analysis n (%)</w:t>
            </w:r>
          </w:p>
          <w:p w14:paraId="2ED38FB3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53CA497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Yes </w:t>
            </w:r>
          </w:p>
          <w:p w14:paraId="0282F12D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746B074A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</w:t>
            </w:r>
          </w:p>
          <w:p w14:paraId="490387B6" w14:textId="77777777" w:rsidR="0074025E" w:rsidRPr="000F68C1" w:rsidRDefault="0074025E" w:rsidP="0074025E">
            <w:pPr>
              <w:ind w:left="0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7A3C3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63ECE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854B1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9E8905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9)</w:t>
            </w:r>
          </w:p>
          <w:p w14:paraId="47FB72B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6D820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2 (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2C17A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654B38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103A4BE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D4018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574BCFE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743A7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4 (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F3EE1B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02337D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7E064C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C45AD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23DCC92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81DFD7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6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909FD5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5088AC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097DD3E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0F542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501D85E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A718C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4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6E820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7F2A6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8B4FF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86CCA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0066A4F3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D2B62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1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A3A328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2B7106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FDBF6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A38BEF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253C234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22DB6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80 (100)</w:t>
            </w:r>
          </w:p>
        </w:tc>
      </w:tr>
      <w:tr w:rsidR="00D47B6B" w14:paraId="5AB89D97" w14:textId="77777777" w:rsidTr="002B1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47AE3AAF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20E3620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Stratification by Sex n (%)</w:t>
            </w:r>
          </w:p>
          <w:p w14:paraId="763F2856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FFB6CB8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Yes </w:t>
            </w:r>
          </w:p>
          <w:p w14:paraId="1B86BAF8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1ABF73C5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</w:t>
            </w:r>
          </w:p>
          <w:p w14:paraId="3DC8FE78" w14:textId="77777777" w:rsidR="0074025E" w:rsidRPr="000F68C1" w:rsidRDefault="0074025E" w:rsidP="0074025E">
            <w:pPr>
              <w:ind w:left="0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D71A6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1C04CE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F13F8E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201A0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5 (43)</w:t>
            </w:r>
          </w:p>
          <w:p w14:paraId="0E92760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C6A01E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 (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F973DF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DEE4BE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F9FF61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C6E21D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7 (38)</w:t>
            </w:r>
          </w:p>
          <w:p w14:paraId="6FDD3D03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7A8B10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8 (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3598BE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315FC8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343C51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FAE643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 (31)</w:t>
            </w:r>
          </w:p>
          <w:p w14:paraId="0B60755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81DAF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1 (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B98867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B28F04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255DBF" w14:textId="77777777" w:rsidR="0074025E" w:rsidRPr="00D47B6B" w:rsidRDefault="0074025E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8A6BA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8 (24)</w:t>
            </w:r>
          </w:p>
          <w:p w14:paraId="5051153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A81BF3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6 (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4516DD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8AF11B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5063F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17B553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9)</w:t>
            </w:r>
          </w:p>
          <w:p w14:paraId="3A940CA4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CB5C119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0 (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DCDE6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90C705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2FFC2F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EA6A17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2 (15)</w:t>
            </w:r>
          </w:p>
          <w:p w14:paraId="5EF4FE72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D2529F" w14:textId="77777777" w:rsidR="0074025E" w:rsidRPr="00D47B6B" w:rsidRDefault="0074025E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68 (85)</w:t>
            </w:r>
          </w:p>
        </w:tc>
      </w:tr>
      <w:tr w:rsidR="00D47B6B" w14:paraId="69052BDB" w14:textId="77777777" w:rsidTr="00047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77827F32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Sex Included as a Covariate in Analysis n (%)</w:t>
            </w:r>
          </w:p>
          <w:p w14:paraId="64569D18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9D58C57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Yes</w:t>
            </w:r>
          </w:p>
          <w:p w14:paraId="4075D1A7" w14:textId="77777777" w:rsidR="0074025E" w:rsidRPr="000F68C1" w:rsidRDefault="0074025E" w:rsidP="0074025E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EFCEBBD" w14:textId="77777777" w:rsidR="002912BB" w:rsidRDefault="0074025E" w:rsidP="00047B95">
            <w:pPr>
              <w:ind w:left="0"/>
              <w:jc w:val="center"/>
              <w:rPr>
                <w:rFonts w:ascii="Arial" w:hAnsi="Arial" w:cs="Arial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No </w:t>
            </w:r>
          </w:p>
          <w:p w14:paraId="02F8CAAA" w14:textId="51C0EA98" w:rsidR="00047B95" w:rsidRPr="000F68C1" w:rsidRDefault="00047B95" w:rsidP="00047B95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838AD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712A1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68FE7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0F5E41B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6 (17)</w:t>
            </w:r>
          </w:p>
          <w:p w14:paraId="043CBC59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126253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9 (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2C246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F3D325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F7F282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1F245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76C10F04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69F34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4 (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A5E68B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8A4BD9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8C8625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0309C4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5E9A7340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644504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6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C91241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CE2C9D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927D8C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E716BD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 xml:space="preserve">- </w:t>
            </w:r>
          </w:p>
          <w:p w14:paraId="736010F2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770E46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4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B5EBC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B1E1AD3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F80A43" w14:textId="77777777" w:rsidR="0074025E" w:rsidRPr="00D47B6B" w:rsidRDefault="0074025E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AE7E9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3B3C1172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76160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1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382604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1763FC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63903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9F72E1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6206FBBA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0F3EE2E" w14:textId="77777777" w:rsidR="0074025E" w:rsidRPr="00D47B6B" w:rsidRDefault="0074025E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80 (100)</w:t>
            </w:r>
          </w:p>
        </w:tc>
      </w:tr>
      <w:tr w:rsidR="00047B95" w14:paraId="2BBB1F32" w14:textId="77777777" w:rsidTr="00047B95">
        <w:trPr>
          <w:trHeight w:val="1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</w:tcPr>
          <w:p w14:paraId="4EBEA015" w14:textId="77777777" w:rsidR="00047B95" w:rsidRPr="00CC5A87" w:rsidRDefault="00047B95" w:rsidP="00047B95">
            <w:pPr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CC5A87">
              <w:rPr>
                <w:rFonts w:ascii="Arial" w:hAnsi="Arial" w:cs="Arial"/>
                <w:b/>
                <w:bCs/>
                <w:i w:val="0"/>
                <w:iCs w:val="0"/>
              </w:rPr>
              <w:t>Reported Disability and/or Chronic Illness</w:t>
            </w:r>
          </w:p>
          <w:p w14:paraId="021035A7" w14:textId="77777777" w:rsidR="00047B95" w:rsidRDefault="00047B95" w:rsidP="00047B95">
            <w:pPr>
              <w:ind w:left="0"/>
              <w:jc w:val="center"/>
              <w:rPr>
                <w:rFonts w:ascii="Arial" w:hAnsi="Arial" w:cs="Arial"/>
              </w:rPr>
            </w:pPr>
          </w:p>
          <w:p w14:paraId="42E6E9FC" w14:textId="77777777" w:rsidR="00047B95" w:rsidRDefault="00047B95" w:rsidP="00047B95">
            <w:pPr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Yes</w:t>
            </w:r>
          </w:p>
          <w:p w14:paraId="2FAB49BC" w14:textId="77777777" w:rsidR="00047B95" w:rsidRDefault="00047B95" w:rsidP="00047B95">
            <w:pPr>
              <w:ind w:left="0"/>
              <w:jc w:val="center"/>
              <w:rPr>
                <w:rFonts w:ascii="Arial" w:hAnsi="Arial" w:cs="Arial"/>
              </w:rPr>
            </w:pPr>
          </w:p>
          <w:p w14:paraId="22D1B68F" w14:textId="77777777" w:rsidR="00047B95" w:rsidRDefault="00047B95" w:rsidP="00047B95">
            <w:pPr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No</w:t>
            </w:r>
          </w:p>
          <w:p w14:paraId="0D8B0F19" w14:textId="59386BF7" w:rsidR="00047B95" w:rsidRPr="000F68C1" w:rsidRDefault="00047B95" w:rsidP="00047B95">
            <w:pPr>
              <w:ind w:left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C7B89A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99D8E6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DF8A7F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E5AD30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1)</w:t>
            </w:r>
          </w:p>
          <w:p w14:paraId="370C951B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CEE39C" w14:textId="52B4E92E" w:rsidR="00047B95" w:rsidRPr="00D47B6B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1F5EF3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2F85F9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FFDBF2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C4FE19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8)</w:t>
            </w:r>
          </w:p>
          <w:p w14:paraId="578C73DF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FEB3FB" w14:textId="2E4891FF" w:rsidR="00047B95" w:rsidRPr="00D47B6B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844DE3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759EFD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5549DE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3F4F34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9)</w:t>
            </w:r>
          </w:p>
          <w:p w14:paraId="5937CC9D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4B9BFF" w14:textId="066A5BDB" w:rsidR="00047B95" w:rsidRPr="00D47B6B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111768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01D2CAE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572E4E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C48104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8)</w:t>
            </w:r>
          </w:p>
          <w:p w14:paraId="172DA9F9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AC4A1F" w14:textId="343D41A0" w:rsidR="00047B95" w:rsidRPr="00D47B6B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1C398" w14:textId="77777777" w:rsidR="00047B95" w:rsidRDefault="00047B95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68CB44" w14:textId="77777777" w:rsidR="00047B95" w:rsidRDefault="00047B95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62965C" w14:textId="77777777" w:rsidR="00047B95" w:rsidRDefault="00047B95" w:rsidP="0074025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6BD8E1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6)</w:t>
            </w:r>
          </w:p>
          <w:p w14:paraId="50E94DC0" w14:textId="77777777" w:rsidR="00047B95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6A461DB" w14:textId="31590016" w:rsidR="00047B95" w:rsidRPr="00D47B6B" w:rsidRDefault="00047B95" w:rsidP="00047B95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195FB6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CC12E6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2A0B20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38E946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9)</w:t>
            </w:r>
          </w:p>
          <w:p w14:paraId="0B4A419E" w14:textId="77777777" w:rsidR="00047B95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4AB2D2" w14:textId="748E27F8" w:rsidR="00047B95" w:rsidRPr="00D47B6B" w:rsidRDefault="00047B95" w:rsidP="0074025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81)</w:t>
            </w:r>
          </w:p>
        </w:tc>
      </w:tr>
      <w:tr w:rsidR="00047B95" w14:paraId="6B967862" w14:textId="77777777" w:rsidTr="00047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  <w:right w:val="nil"/>
            </w:tcBorders>
          </w:tcPr>
          <w:p w14:paraId="42FD7FFC" w14:textId="77777777" w:rsidR="00047B95" w:rsidRPr="00CC5A87" w:rsidRDefault="00047B95" w:rsidP="00047B95">
            <w:pPr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CC5A87">
              <w:rPr>
                <w:rFonts w:ascii="Arial" w:hAnsi="Arial" w:cs="Arial"/>
                <w:b/>
                <w:bCs/>
                <w:i w:val="0"/>
                <w:iCs w:val="0"/>
              </w:rPr>
              <w:t>Reported Neurodiversity?</w:t>
            </w:r>
          </w:p>
          <w:p w14:paraId="1223B17A" w14:textId="77777777" w:rsidR="00047B95" w:rsidRDefault="00047B95" w:rsidP="00047B95">
            <w:pPr>
              <w:ind w:left="0"/>
              <w:jc w:val="center"/>
              <w:rPr>
                <w:rFonts w:ascii="Arial" w:hAnsi="Arial" w:cs="Arial"/>
              </w:rPr>
            </w:pPr>
          </w:p>
          <w:p w14:paraId="7E5C615E" w14:textId="77777777" w:rsidR="00047B95" w:rsidRDefault="00047B95" w:rsidP="00047B95">
            <w:pPr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Yes</w:t>
            </w:r>
          </w:p>
          <w:p w14:paraId="3910615D" w14:textId="77777777" w:rsidR="00047B95" w:rsidRDefault="00047B95" w:rsidP="00047B95">
            <w:pPr>
              <w:ind w:left="0"/>
              <w:jc w:val="center"/>
              <w:rPr>
                <w:rFonts w:ascii="Arial" w:hAnsi="Arial" w:cs="Arial"/>
              </w:rPr>
            </w:pPr>
          </w:p>
          <w:p w14:paraId="0B1F3B60" w14:textId="4473FD55" w:rsidR="00047B95" w:rsidRPr="00CC5A87" w:rsidRDefault="00047B95" w:rsidP="00047B95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>
              <w:rPr>
                <w:rFonts w:ascii="Arial" w:hAnsi="Arial" w:cs="Arial"/>
                <w:i w:val="0"/>
                <w:iCs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1BB83" w14:textId="77777777" w:rsidR="00047B95" w:rsidRDefault="00047B95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4823BD" w14:textId="77777777" w:rsidR="00C50A45" w:rsidRDefault="00C50A45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BD4292" w14:textId="77777777" w:rsidR="00C50A45" w:rsidRDefault="00A23C2F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4)</w:t>
            </w:r>
          </w:p>
          <w:p w14:paraId="6C84FDE8" w14:textId="77777777" w:rsidR="00A23C2F" w:rsidRDefault="00A23C2F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358A5F" w14:textId="66C8C2E0" w:rsidR="00A23C2F" w:rsidRPr="00D47B6B" w:rsidRDefault="00A23C2F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9A96F" w14:textId="77777777" w:rsidR="00047B95" w:rsidRDefault="00047B95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6B7442" w14:textId="77777777" w:rsidR="00A23C2F" w:rsidRDefault="00A23C2F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80FB8D6" w14:textId="77777777" w:rsidR="00A23C2F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59839F75" w14:textId="77777777" w:rsidR="00A23C2F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0A36B4" w14:textId="0989EB51" w:rsidR="00A23C2F" w:rsidRPr="00D47B6B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9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2C44E" w14:textId="77777777" w:rsidR="00047B95" w:rsidRDefault="00047B95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6A8461" w14:textId="77777777" w:rsidR="00A23C2F" w:rsidRDefault="00A23C2F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E674A7A" w14:textId="77777777" w:rsidR="00A23C2F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0CA4D980" w14:textId="77777777" w:rsidR="00A23C2F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E16937" w14:textId="310E2373" w:rsidR="00A23C2F" w:rsidRPr="00D47B6B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DD627" w14:textId="77777777" w:rsidR="00047B95" w:rsidRDefault="00047B95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1D49278" w14:textId="77777777" w:rsidR="00A23C2F" w:rsidRDefault="00A23C2F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E3113B" w14:textId="77777777" w:rsidR="00A23C2F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)</w:t>
            </w:r>
          </w:p>
          <w:p w14:paraId="14478744" w14:textId="77777777" w:rsidR="00A23C2F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8E23F2" w14:textId="7E63AAE3" w:rsidR="00A23C2F" w:rsidRPr="00D47B6B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F853F" w14:textId="77777777" w:rsidR="00047B95" w:rsidRDefault="00047B95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C6B068" w14:textId="77777777" w:rsidR="00A23C2F" w:rsidRDefault="00A23C2F" w:rsidP="0074025E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510598" w14:textId="77777777" w:rsidR="00A23C2F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114B108" w14:textId="77777777" w:rsidR="00A23C2F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05C0E6" w14:textId="683AC730" w:rsidR="00A23C2F" w:rsidRPr="00D47B6B" w:rsidRDefault="00A23C2F" w:rsidP="00A23C2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1D9EB" w14:textId="77777777" w:rsidR="00047B95" w:rsidRDefault="00047B95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9ACD37" w14:textId="77777777" w:rsidR="00A23C2F" w:rsidRDefault="00A23C2F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6EA20F" w14:textId="77777777" w:rsidR="00A23C2F" w:rsidRDefault="00A23C2F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  <w:p w14:paraId="6450BD94" w14:textId="77777777" w:rsidR="00A23C2F" w:rsidRDefault="00A23C2F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C6040E" w14:textId="790ED44A" w:rsidR="00A23C2F" w:rsidRPr="00D47B6B" w:rsidRDefault="00A23C2F" w:rsidP="0074025E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99)</w:t>
            </w:r>
          </w:p>
        </w:tc>
      </w:tr>
    </w:tbl>
    <w:p w14:paraId="233CB697" w14:textId="77777777" w:rsidR="007335A6" w:rsidRPr="00585816" w:rsidRDefault="007335A6" w:rsidP="007335A6">
      <w:pPr>
        <w:ind w:left="0"/>
        <w:rPr>
          <w:rFonts w:ascii="Arial" w:hAnsi="Arial" w:cs="Arial"/>
          <w:sz w:val="16"/>
          <w:szCs w:val="16"/>
        </w:rPr>
      </w:pPr>
    </w:p>
    <w:p w14:paraId="4D75CF8C" w14:textId="77777777" w:rsidR="002F3F67" w:rsidRDefault="002F3F67" w:rsidP="007335A6">
      <w:pPr>
        <w:ind w:left="0"/>
      </w:pPr>
    </w:p>
    <w:p w14:paraId="1AE2C8B9" w14:textId="77777777" w:rsidR="00A04CAA" w:rsidRDefault="00A04CAA" w:rsidP="007335A6">
      <w:pPr>
        <w:ind w:left="0"/>
      </w:pPr>
    </w:p>
    <w:p w14:paraId="3F32BA18" w14:textId="77777777" w:rsidR="00A04CAA" w:rsidRDefault="00A04CAA" w:rsidP="007335A6">
      <w:pPr>
        <w:ind w:left="0"/>
      </w:pPr>
    </w:p>
    <w:p w14:paraId="383F1E5B" w14:textId="77777777" w:rsidR="00A04CAA" w:rsidRDefault="00A04CAA" w:rsidP="007335A6">
      <w:pPr>
        <w:ind w:left="0"/>
      </w:pPr>
    </w:p>
    <w:p w14:paraId="065E0991" w14:textId="77777777" w:rsidR="00A04CAA" w:rsidRDefault="00A04CAA" w:rsidP="007335A6">
      <w:pPr>
        <w:ind w:left="0"/>
      </w:pPr>
    </w:p>
    <w:p w14:paraId="37D58028" w14:textId="77777777" w:rsidR="00A04CAA" w:rsidRDefault="00A04CAA" w:rsidP="007335A6">
      <w:pPr>
        <w:ind w:left="0"/>
      </w:pPr>
    </w:p>
    <w:p w14:paraId="33E59D85" w14:textId="77777777" w:rsidR="00A04CAA" w:rsidRDefault="00A04CAA" w:rsidP="007335A6">
      <w:pPr>
        <w:ind w:left="0"/>
      </w:pPr>
    </w:p>
    <w:p w14:paraId="39A92B0B" w14:textId="77777777" w:rsidR="00A04CAA" w:rsidRDefault="00A04CAA" w:rsidP="007335A6">
      <w:pPr>
        <w:ind w:left="0"/>
      </w:pPr>
    </w:p>
    <w:p w14:paraId="52E30BAF" w14:textId="77777777" w:rsidR="00A04CAA" w:rsidRDefault="00A04CAA" w:rsidP="007335A6">
      <w:pPr>
        <w:ind w:left="0"/>
      </w:pPr>
    </w:p>
    <w:p w14:paraId="3021000C" w14:textId="77777777" w:rsidR="00A04CAA" w:rsidRDefault="00A04CAA" w:rsidP="007335A6">
      <w:pPr>
        <w:ind w:left="0"/>
      </w:pPr>
    </w:p>
    <w:p w14:paraId="42BA46C9" w14:textId="77777777" w:rsidR="00A04CAA" w:rsidRDefault="00A04CAA" w:rsidP="007335A6">
      <w:pPr>
        <w:ind w:left="0"/>
      </w:pPr>
    </w:p>
    <w:p w14:paraId="7F57CE47" w14:textId="77777777" w:rsidR="00A04CAA" w:rsidRDefault="00A04CAA" w:rsidP="007335A6">
      <w:pPr>
        <w:ind w:left="0"/>
      </w:pPr>
    </w:p>
    <w:p w14:paraId="777D6C4F" w14:textId="77777777" w:rsidR="00A04CAA" w:rsidRDefault="00A04CAA" w:rsidP="007335A6">
      <w:pPr>
        <w:ind w:left="0"/>
      </w:pPr>
    </w:p>
    <w:p w14:paraId="21209A63" w14:textId="77777777" w:rsidR="00A04CAA" w:rsidRDefault="00A04CAA" w:rsidP="007335A6">
      <w:pPr>
        <w:ind w:left="0"/>
      </w:pPr>
    </w:p>
    <w:p w14:paraId="09DB54E2" w14:textId="77777777" w:rsidR="00A04CAA" w:rsidRDefault="00A04CAA" w:rsidP="007335A6">
      <w:pPr>
        <w:ind w:left="0"/>
      </w:pPr>
    </w:p>
    <w:p w14:paraId="3B7358F0" w14:textId="77777777" w:rsidR="00A04CAA" w:rsidRDefault="00A04CAA" w:rsidP="007335A6">
      <w:pPr>
        <w:ind w:left="0"/>
      </w:pPr>
    </w:p>
    <w:p w14:paraId="36F37341" w14:textId="77777777" w:rsidR="00A04CAA" w:rsidRDefault="00A04CAA" w:rsidP="007335A6">
      <w:pPr>
        <w:ind w:left="0"/>
      </w:pPr>
    </w:p>
    <w:p w14:paraId="76CFC797" w14:textId="77777777" w:rsidR="00A04CAA" w:rsidRDefault="00A04CAA" w:rsidP="007335A6">
      <w:pPr>
        <w:ind w:left="0"/>
      </w:pPr>
    </w:p>
    <w:p w14:paraId="690BCC29" w14:textId="77777777" w:rsidR="00A04CAA" w:rsidRDefault="00A04CAA" w:rsidP="007335A6">
      <w:pPr>
        <w:ind w:left="0"/>
      </w:pPr>
    </w:p>
    <w:p w14:paraId="286B7B68" w14:textId="77777777" w:rsidR="00A04CAA" w:rsidRDefault="00A04CAA" w:rsidP="007335A6">
      <w:pPr>
        <w:ind w:left="0"/>
      </w:pPr>
    </w:p>
    <w:p w14:paraId="59822410" w14:textId="0A5A0FED" w:rsidR="00A04CAA" w:rsidRPr="00EC5BEB" w:rsidRDefault="00EC5BEB" w:rsidP="00047B95">
      <w:pPr>
        <w:ind w:left="709" w:right="616"/>
        <w:rPr>
          <w:rFonts w:ascii="Arial" w:hAnsi="Arial" w:cs="Arial"/>
        </w:rPr>
      </w:pPr>
      <w:r w:rsidRPr="00093C65">
        <w:rPr>
          <w:rFonts w:ascii="Arial" w:hAnsi="Arial" w:cs="Arial"/>
        </w:rPr>
        <w:t>Notes.</w:t>
      </w:r>
      <w:r>
        <w:rPr>
          <w:rFonts w:ascii="Arial" w:hAnsi="Arial" w:cs="Arial"/>
          <w:i/>
          <w:iCs/>
        </w:rPr>
        <w:t xml:space="preserve"> </w:t>
      </w:r>
      <w:r w:rsidRPr="00D47B6B">
        <w:rPr>
          <w:rFonts w:ascii="Arial" w:hAnsi="Arial" w:cs="Arial"/>
        </w:rPr>
        <w:t>Chapter 7</w:t>
      </w:r>
      <w:r>
        <w:rPr>
          <w:rFonts w:ascii="Arial" w:hAnsi="Arial" w:cs="Arial"/>
        </w:rPr>
        <w:t>:</w:t>
      </w:r>
      <w:r w:rsidRPr="00D47B6B">
        <w:rPr>
          <w:rFonts w:ascii="Arial" w:hAnsi="Arial" w:cs="Arial"/>
        </w:rPr>
        <w:t xml:space="preserve"> Children</w:t>
      </w:r>
      <w:r>
        <w:rPr>
          <w:rFonts w:ascii="Arial" w:hAnsi="Arial" w:cs="Arial"/>
        </w:rPr>
        <w:t xml:space="preserve">. </w:t>
      </w:r>
      <w:r w:rsidRPr="00D47B6B">
        <w:rPr>
          <w:rFonts w:ascii="Arial" w:hAnsi="Arial" w:cs="Arial"/>
        </w:rPr>
        <w:t>Chapter 8</w:t>
      </w:r>
      <w:r>
        <w:rPr>
          <w:rFonts w:ascii="Arial" w:hAnsi="Arial" w:cs="Arial"/>
        </w:rPr>
        <w:t>:</w:t>
      </w:r>
      <w:r w:rsidRPr="00D47B6B">
        <w:rPr>
          <w:rFonts w:ascii="Arial" w:hAnsi="Arial" w:cs="Arial"/>
        </w:rPr>
        <w:t xml:space="preserve"> Nonbinary</w:t>
      </w:r>
      <w:r>
        <w:rPr>
          <w:rFonts w:ascii="Arial" w:hAnsi="Arial" w:cs="Arial"/>
        </w:rPr>
        <w:t>.</w:t>
      </w:r>
      <w:r w:rsidRPr="00D47B6B">
        <w:rPr>
          <w:rFonts w:ascii="Arial" w:hAnsi="Arial" w:cs="Arial"/>
        </w:rPr>
        <w:t xml:space="preserve"> Chapter 9</w:t>
      </w:r>
      <w:r>
        <w:rPr>
          <w:rFonts w:ascii="Arial" w:hAnsi="Arial" w:cs="Arial"/>
        </w:rPr>
        <w:t xml:space="preserve">: </w:t>
      </w:r>
      <w:r w:rsidRPr="00D47B6B">
        <w:rPr>
          <w:rFonts w:ascii="Arial" w:hAnsi="Arial" w:cs="Arial"/>
        </w:rPr>
        <w:t>Eunuchs</w:t>
      </w:r>
      <w:r>
        <w:rPr>
          <w:rFonts w:ascii="Arial" w:hAnsi="Arial" w:cs="Arial"/>
        </w:rPr>
        <w:t>.</w:t>
      </w:r>
      <w:r w:rsidRPr="00D47B6B">
        <w:rPr>
          <w:rFonts w:ascii="Arial" w:hAnsi="Arial" w:cs="Arial"/>
        </w:rPr>
        <w:t xml:space="preserve"> Chapter 10</w:t>
      </w:r>
      <w:r>
        <w:rPr>
          <w:rFonts w:ascii="Arial" w:hAnsi="Arial" w:cs="Arial"/>
        </w:rPr>
        <w:t>:</w:t>
      </w:r>
      <w:r w:rsidRPr="00D47B6B">
        <w:rPr>
          <w:rFonts w:ascii="Arial" w:hAnsi="Arial" w:cs="Arial"/>
        </w:rPr>
        <w:t xml:space="preserve"> Intersex</w:t>
      </w:r>
      <w:r>
        <w:rPr>
          <w:rFonts w:ascii="Arial" w:hAnsi="Arial" w:cs="Arial"/>
        </w:rPr>
        <w:t xml:space="preserve">. </w:t>
      </w:r>
      <w:r w:rsidRPr="00D47B6B">
        <w:rPr>
          <w:rFonts w:ascii="Arial" w:hAnsi="Arial" w:cs="Arial"/>
        </w:rPr>
        <w:t>Chapter 11</w:t>
      </w:r>
      <w:r>
        <w:rPr>
          <w:rFonts w:ascii="Arial" w:hAnsi="Arial" w:cs="Arial"/>
        </w:rPr>
        <w:t>:</w:t>
      </w:r>
      <w:r w:rsidRPr="00D47B6B">
        <w:rPr>
          <w:rFonts w:ascii="Arial" w:hAnsi="Arial" w:cs="Arial"/>
        </w:rPr>
        <w:t xml:space="preserve"> Institutional Environments</w:t>
      </w:r>
      <w:r>
        <w:rPr>
          <w:rFonts w:ascii="Arial" w:hAnsi="Arial" w:cs="Arial"/>
        </w:rPr>
        <w:t>.</w:t>
      </w:r>
      <w:r w:rsidRPr="00D47B6B">
        <w:rPr>
          <w:rFonts w:ascii="Arial" w:hAnsi="Arial" w:cs="Arial"/>
        </w:rPr>
        <w:t xml:space="preserve"> Chapter 13</w:t>
      </w:r>
      <w:r>
        <w:rPr>
          <w:rFonts w:ascii="Arial" w:hAnsi="Arial" w:cs="Arial"/>
        </w:rPr>
        <w:t xml:space="preserve">: </w:t>
      </w:r>
      <w:r w:rsidRPr="00D47B6B">
        <w:rPr>
          <w:rFonts w:ascii="Arial" w:hAnsi="Arial" w:cs="Arial"/>
        </w:rPr>
        <w:t>Surgery and Postoperative Care</w:t>
      </w:r>
      <w:r>
        <w:rPr>
          <w:rFonts w:ascii="Arial" w:hAnsi="Arial" w:cs="Arial"/>
        </w:rPr>
        <w:t>.</w:t>
      </w:r>
      <w:r w:rsidRPr="00D47B6B">
        <w:rPr>
          <w:rFonts w:ascii="Arial" w:hAnsi="Arial" w:cs="Arial"/>
        </w:rPr>
        <w:t xml:space="preserve"> </w:t>
      </w:r>
      <w:r w:rsidR="0056021A">
        <w:rPr>
          <w:rFonts w:ascii="Arial" w:hAnsi="Arial" w:cs="Arial"/>
        </w:rPr>
        <w:t xml:space="preserve">LGBTQ: Lesbian, Queer, Bisexual, Transgender, and Queer. </w:t>
      </w:r>
      <w:r w:rsidR="0056021A" w:rsidRPr="00C81943">
        <w:rPr>
          <w:rFonts w:ascii="Arial" w:hAnsi="Arial" w:cs="Arial"/>
          <w:lang w:val="en-US"/>
        </w:rPr>
        <w:t>Questioning</w:t>
      </w:r>
      <w:r w:rsidR="0056021A">
        <w:rPr>
          <w:rFonts w:ascii="Arial" w:hAnsi="Arial" w:cs="Arial"/>
          <w:lang w:val="en-US"/>
        </w:rPr>
        <w:t>:</w:t>
      </w:r>
      <w:r w:rsidR="0056021A" w:rsidRPr="00C81943">
        <w:rPr>
          <w:rFonts w:ascii="Arial" w:hAnsi="Arial" w:cs="Arial"/>
          <w:lang w:val="en-US"/>
        </w:rPr>
        <w:t xml:space="preserve"> Individuals who were </w:t>
      </w:r>
      <w:r w:rsidR="0056021A" w:rsidRPr="00C81943">
        <w:rPr>
          <w:rFonts w:ascii="Arial" w:hAnsi="Arial" w:cs="Arial"/>
        </w:rPr>
        <w:t>questioning their gender identity</w:t>
      </w:r>
      <w:r w:rsidR="0056021A">
        <w:rPr>
          <w:rFonts w:ascii="Arial" w:hAnsi="Arial" w:cs="Arial"/>
        </w:rPr>
        <w:t xml:space="preserve">. TGD: </w:t>
      </w:r>
      <w:r w:rsidR="0056021A">
        <w:rPr>
          <w:rFonts w:ascii="Arial" w:hAnsi="Arial" w:cs="Arial"/>
          <w:lang w:val="en-US"/>
        </w:rPr>
        <w:t>Transgender and Gender-Diverse</w:t>
      </w:r>
      <w:r w:rsidR="0056021A">
        <w:rPr>
          <w:rFonts w:ascii="Arial" w:hAnsi="Arial" w:cs="Arial"/>
        </w:rPr>
        <w:t>.</w:t>
      </w:r>
      <w:r w:rsidR="0056021A" w:rsidRPr="00C81943">
        <w:rPr>
          <w:rFonts w:ascii="Arial" w:hAnsi="Arial" w:cs="Arial"/>
        </w:rPr>
        <w:t xml:space="preserve"> </w:t>
      </w:r>
      <w:r w:rsidR="0056021A">
        <w:rPr>
          <w:rFonts w:ascii="Arial" w:hAnsi="Arial" w:cs="Arial"/>
          <w:b/>
          <w:bCs/>
        </w:rPr>
        <w:t xml:space="preserve">*: </w:t>
      </w:r>
      <w:r w:rsidR="0056021A" w:rsidRPr="00C81943">
        <w:rPr>
          <w:rFonts w:ascii="Arial" w:hAnsi="Arial" w:cs="Arial"/>
        </w:rPr>
        <w:t xml:space="preserve">Percentages add up to more than 100% and n adds up to more than total number of studies due to multiple age groups </w:t>
      </w:r>
      <w:r w:rsidR="0056021A">
        <w:rPr>
          <w:rFonts w:ascii="Arial" w:hAnsi="Arial" w:cs="Arial"/>
        </w:rPr>
        <w:t>and/or racial/ethnic</w:t>
      </w:r>
      <w:r w:rsidR="0056021A" w:rsidRPr="00D47B6B">
        <w:rPr>
          <w:rFonts w:ascii="Arial" w:hAnsi="Arial" w:cs="Arial"/>
        </w:rPr>
        <w:t xml:space="preserve"> groups being represented in some studies.</w:t>
      </w:r>
    </w:p>
    <w:p w14:paraId="318C009A" w14:textId="77777777" w:rsidR="002B1F6D" w:rsidRDefault="002B1F6D" w:rsidP="00C1136C">
      <w:pPr>
        <w:ind w:left="0" w:firstLine="1560"/>
        <w:rPr>
          <w:rFonts w:ascii="Arial" w:hAnsi="Arial" w:cs="Arial"/>
          <w:b/>
          <w:bCs/>
        </w:rPr>
      </w:pPr>
    </w:p>
    <w:p w14:paraId="1F6339B9" w14:textId="77777777" w:rsidR="002B1F6D" w:rsidRDefault="002B1F6D" w:rsidP="00047B95">
      <w:pPr>
        <w:ind w:left="0"/>
        <w:rPr>
          <w:rFonts w:ascii="Arial" w:hAnsi="Arial" w:cs="Arial"/>
          <w:b/>
          <w:bCs/>
        </w:rPr>
      </w:pPr>
    </w:p>
    <w:p w14:paraId="59F45106" w14:textId="3CAA32FE" w:rsidR="00B62215" w:rsidRPr="00093C65" w:rsidRDefault="00A04CAA" w:rsidP="00C1136C">
      <w:pPr>
        <w:ind w:left="0" w:firstLine="1560"/>
        <w:rPr>
          <w:rFonts w:ascii="Arial" w:hAnsi="Arial" w:cs="Arial"/>
          <w:b/>
          <w:bCs/>
        </w:rPr>
      </w:pPr>
      <w:r w:rsidRPr="00093C65">
        <w:rPr>
          <w:rFonts w:ascii="Arial" w:hAnsi="Arial" w:cs="Arial"/>
          <w:b/>
          <w:bCs/>
        </w:rPr>
        <w:lastRenderedPageBreak/>
        <w:t xml:space="preserve">Table S3: Summary of study characteristics of studies across chapters </w:t>
      </w:r>
      <w:r w:rsidR="00B62215" w:rsidRPr="00093C65">
        <w:rPr>
          <w:rFonts w:ascii="Arial" w:hAnsi="Arial" w:cs="Arial"/>
          <w:b/>
          <w:bCs/>
        </w:rPr>
        <w:t>14</w:t>
      </w:r>
      <w:r w:rsidRPr="00093C65">
        <w:rPr>
          <w:rFonts w:ascii="Arial" w:hAnsi="Arial" w:cs="Arial"/>
          <w:b/>
          <w:bCs/>
        </w:rPr>
        <w:t>-1</w:t>
      </w:r>
      <w:r w:rsidR="00B62215" w:rsidRPr="00093C65">
        <w:rPr>
          <w:rFonts w:ascii="Arial" w:hAnsi="Arial" w:cs="Arial"/>
          <w:b/>
          <w:bCs/>
        </w:rPr>
        <w:t>8</w:t>
      </w:r>
      <w:r w:rsidRPr="00093C65">
        <w:rPr>
          <w:rFonts w:ascii="Arial" w:hAnsi="Arial" w:cs="Arial"/>
          <w:b/>
          <w:bCs/>
        </w:rPr>
        <w:t>.</w:t>
      </w:r>
    </w:p>
    <w:tbl>
      <w:tblPr>
        <w:tblStyle w:val="GridTable7Colorful"/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1843"/>
        <w:gridCol w:w="1843"/>
        <w:gridCol w:w="1842"/>
      </w:tblGrid>
      <w:tr w:rsidR="00D47B6B" w14:paraId="66A0D2FF" w14:textId="77777777" w:rsidTr="00C11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5B054CB8" w14:textId="77777777" w:rsidR="0090548D" w:rsidRPr="00D47B6B" w:rsidRDefault="0090548D" w:rsidP="00C66C03">
            <w:pPr>
              <w:ind w:left="0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55D10EC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14</w:t>
            </w:r>
          </w:p>
          <w:p w14:paraId="0E5F2506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731C113F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n = 5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CE9553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15</w:t>
            </w:r>
          </w:p>
          <w:p w14:paraId="0E435950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48C60277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n = 5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59761B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16</w:t>
            </w:r>
          </w:p>
          <w:p w14:paraId="5614D2B5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77E44EFB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n = 5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B6DC3D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17</w:t>
            </w:r>
          </w:p>
          <w:p w14:paraId="5E2BB6BF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4E0EAC21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n = 4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EE59AA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47B6B">
              <w:rPr>
                <w:rFonts w:ascii="Arial" w:hAnsi="Arial" w:cs="Arial"/>
              </w:rPr>
              <w:t>Chapter 18</w:t>
            </w:r>
          </w:p>
          <w:p w14:paraId="09F282E9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3794E84E" w14:textId="77777777" w:rsidR="0090548D" w:rsidRPr="00D47B6B" w:rsidRDefault="0090548D" w:rsidP="00C66C03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n = 54</w:t>
            </w:r>
          </w:p>
        </w:tc>
      </w:tr>
      <w:tr w:rsidR="00D47B6B" w14:paraId="47EF2812" w14:textId="77777777" w:rsidTr="00D47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42CB7899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Median Year (Range)</w:t>
            </w:r>
          </w:p>
          <w:p w14:paraId="12DE5802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2F0B5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 xml:space="preserve">2014 </w:t>
            </w:r>
          </w:p>
          <w:p w14:paraId="7B39417E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1999 – 202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274C9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18</w:t>
            </w:r>
          </w:p>
          <w:p w14:paraId="3397202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2004 – 202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96FE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18</w:t>
            </w:r>
          </w:p>
          <w:p w14:paraId="3006D4CC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1985 – 20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E74D2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19</w:t>
            </w:r>
          </w:p>
          <w:p w14:paraId="5874668B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2008 – 202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EBC90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017</w:t>
            </w:r>
          </w:p>
          <w:p w14:paraId="72E4A086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(2000 – 2021)</w:t>
            </w:r>
          </w:p>
        </w:tc>
      </w:tr>
      <w:tr w:rsidR="00D47B6B" w14:paraId="2E14C3D1" w14:textId="77777777" w:rsidTr="00D47B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3CE109E3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Study Design n (%)</w:t>
            </w:r>
          </w:p>
          <w:p w14:paraId="20453105" w14:textId="77777777" w:rsidR="0090548D" w:rsidRPr="000F68C1" w:rsidRDefault="0090548D" w:rsidP="00C66C03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  <w:p w14:paraId="19764158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Cross-sectional</w:t>
            </w:r>
          </w:p>
          <w:p w14:paraId="68B58D1B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17F3313C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Prospective Cohort Study</w:t>
            </w:r>
          </w:p>
          <w:p w14:paraId="67B477E7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1168C019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Retrospective Cohort Study </w:t>
            </w:r>
          </w:p>
          <w:p w14:paraId="7A9E3720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22B5C1BC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Qualitative </w:t>
            </w:r>
          </w:p>
          <w:p w14:paraId="31D60D8F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7BD2ECA1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Mixed Methods</w:t>
            </w:r>
          </w:p>
          <w:p w14:paraId="65CCD9D7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7ECE08F5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Randomized Controlled Trial </w:t>
            </w:r>
          </w:p>
          <w:p w14:paraId="413AA8DF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26D553F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Case Control </w:t>
            </w:r>
          </w:p>
          <w:p w14:paraId="376C0A62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46D729CB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Pre-post </w:t>
            </w:r>
          </w:p>
          <w:p w14:paraId="476B3992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8C744C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5674C7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CAE92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3 (24)</w:t>
            </w:r>
          </w:p>
          <w:p w14:paraId="685F8ED4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F7390D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5 (27)</w:t>
            </w:r>
          </w:p>
          <w:p w14:paraId="0B547FFE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BEE5B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8 (33)</w:t>
            </w:r>
          </w:p>
          <w:p w14:paraId="0D7EE73C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79AF2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5)</w:t>
            </w:r>
          </w:p>
          <w:p w14:paraId="4F415A8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3A2A4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5)</w:t>
            </w:r>
          </w:p>
          <w:p w14:paraId="6774EC10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910ED6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 (4)</w:t>
            </w:r>
          </w:p>
          <w:p w14:paraId="56F2E63B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F775201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5F91D1C5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29517F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287AA8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F6733E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B0072A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6 (65)</w:t>
            </w:r>
          </w:p>
          <w:p w14:paraId="780F90A0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82C371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6 (11)</w:t>
            </w:r>
          </w:p>
          <w:p w14:paraId="23498B9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7C5EAB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8 (15)</w:t>
            </w:r>
          </w:p>
          <w:p w14:paraId="59489EE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0533D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7)</w:t>
            </w:r>
          </w:p>
          <w:p w14:paraId="2CA2F88E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3262892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69EF195E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AD0B10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4D8E1C1C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FD939F5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2B91596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1F7F64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66D0EF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6A1DBE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03E65A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6 (46)</w:t>
            </w:r>
          </w:p>
          <w:p w14:paraId="06A8ECDB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933F1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7 (13)</w:t>
            </w:r>
          </w:p>
          <w:p w14:paraId="40E80B4E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0680C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8 (14)</w:t>
            </w:r>
          </w:p>
          <w:p w14:paraId="11876382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012674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9 (16)</w:t>
            </w:r>
          </w:p>
          <w:p w14:paraId="512CFAC5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9D2E1C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 (9)</w:t>
            </w:r>
          </w:p>
          <w:p w14:paraId="39FEBA25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37EC56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0872A9B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1E5785F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4B47926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3C8549C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629A53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C717B9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E60F8A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5 (52)</w:t>
            </w:r>
          </w:p>
          <w:p w14:paraId="10EEFA60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07F52A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6 (13)</w:t>
            </w:r>
          </w:p>
          <w:p w14:paraId="3B552041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C328D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1902A80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F5124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2 (25)</w:t>
            </w:r>
          </w:p>
          <w:p w14:paraId="75CAD95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00337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8)</w:t>
            </w:r>
          </w:p>
          <w:p w14:paraId="5CC284A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675475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701FE4EB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9DF21A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505D841F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A2675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63326C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922D75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E69B46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6 (67)</w:t>
            </w:r>
          </w:p>
          <w:p w14:paraId="5EDFA7FE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3C93C4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7)</w:t>
            </w:r>
          </w:p>
          <w:p w14:paraId="3FFD8D8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2B979C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7)</w:t>
            </w:r>
          </w:p>
          <w:p w14:paraId="0C642985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99991E1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7)</w:t>
            </w:r>
          </w:p>
          <w:p w14:paraId="137E5848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0D793A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 (4)</w:t>
            </w:r>
          </w:p>
          <w:p w14:paraId="2CF09351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505DF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3A31E13D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9ABB7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 (9)</w:t>
            </w:r>
          </w:p>
          <w:p w14:paraId="1915FFE6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06DB3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</w:tc>
      </w:tr>
      <w:tr w:rsidR="00D47B6B" w14:paraId="5DE63C5D" w14:textId="77777777" w:rsidTr="00D47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6DA9060F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Gender Identities n (%)</w:t>
            </w:r>
          </w:p>
          <w:p w14:paraId="085A6530" w14:textId="77777777" w:rsidR="0090548D" w:rsidRPr="000F68C1" w:rsidRDefault="0090548D" w:rsidP="00C66C03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  <w:p w14:paraId="29C94F1A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Cisgender</w:t>
            </w:r>
          </w:p>
          <w:p w14:paraId="2AEC5FA1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491D6C65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Eunuch</w:t>
            </w:r>
          </w:p>
          <w:p w14:paraId="08D42E6B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4F057C89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Intersex</w:t>
            </w:r>
          </w:p>
          <w:p w14:paraId="2087806B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9564AE3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LGBTQ</w:t>
            </w:r>
          </w:p>
          <w:p w14:paraId="4E839AEA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29DAE28B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t Reported</w:t>
            </w:r>
          </w:p>
          <w:p w14:paraId="4D31B8AD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78697F2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Questioning</w:t>
            </w:r>
          </w:p>
          <w:p w14:paraId="517FE33F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323DDAE7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 TGD + Cisgender </w:t>
            </w:r>
          </w:p>
          <w:p w14:paraId="0A03A2CB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6B02058" w14:textId="77777777" w:rsidR="00046AF4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59490D6" w14:textId="7A46BC3B" w:rsidR="0090548D" w:rsidRPr="000F68C1" w:rsidRDefault="00046AF4" w:rsidP="00046AF4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lastRenderedPageBreak/>
              <w:t>TGD</w:t>
            </w:r>
          </w:p>
          <w:p w14:paraId="2F8504A9" w14:textId="77777777" w:rsidR="0090548D" w:rsidRPr="000F68C1" w:rsidRDefault="0090548D" w:rsidP="00C66C03">
            <w:pPr>
              <w:ind w:left="0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109399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B2402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A128E3" w14:textId="66C87908" w:rsidR="0090548D" w:rsidRPr="00D47B6B" w:rsidRDefault="00046AF4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41AA3CDE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EDF78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563DC40B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96B736" w14:textId="52265E6C" w:rsidR="0090548D" w:rsidRPr="00D47B6B" w:rsidRDefault="00046AF4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2FF4499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F75AFA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6D6A07E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BE160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725F5CE9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7C3F1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6C8D5DA6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0124F6" w14:textId="77777777" w:rsidR="00046AF4" w:rsidRPr="00D47B6B" w:rsidRDefault="00046AF4" w:rsidP="00046AF4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6 (11)</w:t>
            </w:r>
          </w:p>
          <w:p w14:paraId="0F5CF97F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5E3573" w14:textId="77777777" w:rsidR="000B499C" w:rsidRDefault="000B499C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1FF47D0" w14:textId="77777777" w:rsidR="00046AF4" w:rsidRPr="00D47B6B" w:rsidRDefault="00046AF4" w:rsidP="00046AF4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49 (89)</w:t>
            </w:r>
          </w:p>
          <w:p w14:paraId="7CDC3508" w14:textId="73F6E6C0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B6114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F808C5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507E69" w14:textId="77777777" w:rsidR="00273D79" w:rsidRPr="00D47B6B" w:rsidRDefault="00273D79" w:rsidP="00273D79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610E5E14" w14:textId="77777777" w:rsidR="00273D79" w:rsidRPr="00D47B6B" w:rsidRDefault="00273D79" w:rsidP="00273D79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3C2098" w14:textId="77777777" w:rsidR="00273D79" w:rsidRPr="00D47B6B" w:rsidRDefault="00273D79" w:rsidP="00273D79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705EAD46" w14:textId="00B56625" w:rsidR="00273D79" w:rsidRDefault="00273D79" w:rsidP="00273D79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E8D598" w14:textId="7B2A39A2" w:rsidR="0090548D" w:rsidRDefault="00273D79" w:rsidP="00273D79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3BF8F6F3" w14:textId="77777777" w:rsidR="00273D79" w:rsidRPr="00D47B6B" w:rsidRDefault="00273D79" w:rsidP="00273D79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D2A40B" w14:textId="77777777" w:rsidR="00273D79" w:rsidRPr="00D47B6B" w:rsidRDefault="00273D79" w:rsidP="00273D79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5)</w:t>
            </w:r>
          </w:p>
          <w:p w14:paraId="16E9054E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7D33C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5)</w:t>
            </w:r>
          </w:p>
          <w:p w14:paraId="5237A30B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76C9B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572560D3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0005558" w14:textId="2A2E59F6" w:rsidR="0090548D" w:rsidRPr="00D47B6B" w:rsidRDefault="00273D79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7)</w:t>
            </w:r>
          </w:p>
          <w:p w14:paraId="37D6F0E1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A71646" w14:textId="77777777" w:rsidR="000B499C" w:rsidRDefault="000B499C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E3AE65" w14:textId="30AE6298" w:rsidR="0090548D" w:rsidRPr="00D47B6B" w:rsidRDefault="00273D79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4 (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A63D8B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93EA12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4A6CF7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1432077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413BE4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0CA35852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8007FF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5D7430E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345099" w14:textId="6BCC7B61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)</w:t>
            </w:r>
          </w:p>
          <w:p w14:paraId="0804AF43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C4613A" w14:textId="74C60F1E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3)</w:t>
            </w:r>
          </w:p>
          <w:p w14:paraId="26D2B74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CDE406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01B1B41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569E37" w14:textId="7DCDC936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3)</w:t>
            </w:r>
          </w:p>
          <w:p w14:paraId="2B005EE1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8B5984" w14:textId="77777777" w:rsidR="000B499C" w:rsidRDefault="000B499C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449F60" w14:textId="570D202B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6 (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A30437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E55966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BFA30B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6DDEBBEE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DC789F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690C399C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0B0B50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D6527CD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CB4DA63" w14:textId="16273965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)</w:t>
            </w:r>
          </w:p>
          <w:p w14:paraId="112AC58F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E9BE44" w14:textId="038B3B30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)</w:t>
            </w:r>
          </w:p>
          <w:p w14:paraId="1234FCD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D4782F" w14:textId="7A9E26A5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13135FC5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4DC0FC" w14:textId="502E2ADB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3)</w:t>
            </w:r>
          </w:p>
          <w:p w14:paraId="66F17B21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6939535" w14:textId="77777777" w:rsidR="000B499C" w:rsidRDefault="000B499C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0D9D4B" w14:textId="7001D78B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7 (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582D32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CAC709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BDB648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0006C72B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137C63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4997AB8C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9CE935" w14:textId="77777777" w:rsidR="004C5CD2" w:rsidRPr="00D47B6B" w:rsidRDefault="004C5CD2" w:rsidP="004C5CD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3E2F11A9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C55909" w14:textId="6F822B45" w:rsidR="0090548D" w:rsidRPr="00D47B6B" w:rsidRDefault="004C5CD2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)</w:t>
            </w:r>
          </w:p>
          <w:p w14:paraId="63F58389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CC413BB" w14:textId="4E2E6C19" w:rsidR="0090548D" w:rsidRPr="00D47B6B" w:rsidRDefault="005D3EF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1)</w:t>
            </w:r>
          </w:p>
          <w:p w14:paraId="6935DB8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33A7C7" w14:textId="0AC11889" w:rsidR="0090548D" w:rsidRPr="00D47B6B" w:rsidRDefault="005D3EF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22B8600D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4995A3" w14:textId="14FE7AF2" w:rsidR="0090548D" w:rsidRPr="00D47B6B" w:rsidRDefault="005D3EF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1)</w:t>
            </w:r>
          </w:p>
          <w:p w14:paraId="1FFE498F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69AF4C" w14:textId="77777777" w:rsidR="000B499C" w:rsidRDefault="000B499C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958C764" w14:textId="70AC3933" w:rsidR="0090548D" w:rsidRPr="00D47B6B" w:rsidRDefault="005D3EF6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7 (69)</w:t>
            </w:r>
          </w:p>
        </w:tc>
      </w:tr>
      <w:tr w:rsidR="00AA0106" w14:paraId="38DBEFA9" w14:textId="77777777" w:rsidTr="00D47B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68860686" w14:textId="2FE94CE5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lastRenderedPageBreak/>
              <w:t>Race / Ethnicity</w:t>
            </w:r>
          </w:p>
          <w:p w14:paraId="78B5449A" w14:textId="752B1B86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n (%)</w:t>
            </w:r>
            <w:r w:rsidR="0035528F" w:rsidRPr="000F68C1">
              <w:rPr>
                <w:rFonts w:ascii="Arial" w:hAnsi="Arial" w:cs="Arial"/>
                <w:b/>
                <w:bCs/>
                <w:i w:val="0"/>
                <w:iCs w:val="0"/>
              </w:rPr>
              <w:t xml:space="preserve"> </w:t>
            </w:r>
            <w:r w:rsidR="005D1493" w:rsidRPr="000F68C1">
              <w:rPr>
                <w:rFonts w:ascii="Arial" w:hAnsi="Arial" w:cs="Arial"/>
                <w:b/>
                <w:bCs/>
                <w:i w:val="0"/>
                <w:iCs w:val="0"/>
              </w:rPr>
              <w:t>*</w:t>
            </w:r>
          </w:p>
          <w:p w14:paraId="5D15C6CC" w14:textId="77777777" w:rsidR="00AA0106" w:rsidRPr="000F68C1" w:rsidRDefault="00AA0106" w:rsidP="00AA0106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AA97E58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Asian or Pacific Islander</w:t>
            </w:r>
          </w:p>
          <w:p w14:paraId="0360D8F4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356FBA18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Black or African Descent</w:t>
            </w:r>
          </w:p>
          <w:p w14:paraId="1A430011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17663B62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Hispanic or Latinx</w:t>
            </w:r>
          </w:p>
          <w:p w14:paraId="4800E2B6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5063E3A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Indigenous, Aboriginal, or Native</w:t>
            </w:r>
          </w:p>
          <w:p w14:paraId="3B8E164E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4FA8301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Multiple Races/Ethnicities</w:t>
            </w:r>
          </w:p>
          <w:p w14:paraId="2980A0F2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46AB26C0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t Disclosed or Unknown</w:t>
            </w:r>
          </w:p>
          <w:p w14:paraId="2EFA6E7D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86D89F9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t reported</w:t>
            </w:r>
          </w:p>
          <w:p w14:paraId="7D530A1E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75B819FB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Other </w:t>
            </w:r>
          </w:p>
          <w:p w14:paraId="32C9A067" w14:textId="77777777" w:rsidR="00CE5F49" w:rsidRPr="000F68C1" w:rsidRDefault="00CE5F49" w:rsidP="00CE5F49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  <w:p w14:paraId="7C1B70BF" w14:textId="77777777" w:rsidR="00CE5F49" w:rsidRPr="000F68C1" w:rsidRDefault="00CE5F49" w:rsidP="00CE5F49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White</w:t>
            </w:r>
          </w:p>
          <w:p w14:paraId="620A1BA1" w14:textId="77777777" w:rsidR="00AA0106" w:rsidRPr="000F68C1" w:rsidRDefault="00AA0106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6ABD23" w14:textId="77777777" w:rsidR="00AA0106" w:rsidRDefault="00AA0106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A6DC31" w14:textId="77777777" w:rsidR="00F95986" w:rsidRDefault="00F95986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75DCB1" w14:textId="77777777" w:rsidR="00FF7AFA" w:rsidRDefault="00FF7AFA" w:rsidP="00CE5F49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09C435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)</w:t>
            </w:r>
          </w:p>
          <w:p w14:paraId="3E9C82B7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9493D9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1)</w:t>
            </w:r>
          </w:p>
          <w:p w14:paraId="0EA6BC7D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563AE4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9)</w:t>
            </w:r>
          </w:p>
          <w:p w14:paraId="5891ED35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3770F9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30ED2800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76135F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)</w:t>
            </w:r>
          </w:p>
          <w:p w14:paraId="10110175" w14:textId="77777777" w:rsidR="00FF7AFA" w:rsidRDefault="00FF7AFA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644909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1052AE25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522B4C" w14:textId="4EEF8D0B" w:rsidR="00FF7AFA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89)</w:t>
            </w:r>
          </w:p>
          <w:p w14:paraId="1B1AEEE6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CF48E8" w14:textId="266076B5" w:rsidR="00FF7AFA" w:rsidRDefault="00CE5F49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)</w:t>
            </w:r>
          </w:p>
          <w:p w14:paraId="66AFC042" w14:textId="77777777" w:rsidR="00CE5F49" w:rsidRDefault="00CE5F49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D2E31A" w14:textId="3D9A6D0D" w:rsidR="00CE5F49" w:rsidRPr="00D47B6B" w:rsidRDefault="00CE5F49" w:rsidP="00F95986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E92304" w14:textId="77777777" w:rsidR="00AA0106" w:rsidRDefault="00AA0106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440431" w14:textId="77777777" w:rsidR="00FF7AFA" w:rsidRDefault="00FF7AFA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AE2EBA" w14:textId="77777777" w:rsidR="00FF7AFA" w:rsidRDefault="00FF7AFA" w:rsidP="00CE5F49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871CF6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7)</w:t>
            </w:r>
          </w:p>
          <w:p w14:paraId="517400E9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FD16276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62)</w:t>
            </w:r>
          </w:p>
          <w:p w14:paraId="6F570715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AC5BAD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47)</w:t>
            </w:r>
          </w:p>
          <w:p w14:paraId="6A76EEDB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83D55B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8)</w:t>
            </w:r>
          </w:p>
          <w:p w14:paraId="59A01F37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04A207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7)</w:t>
            </w:r>
          </w:p>
          <w:p w14:paraId="1E1A2B61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145B71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4)</w:t>
            </w:r>
          </w:p>
          <w:p w14:paraId="5304C36F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7502B6" w14:textId="78CA5ACE" w:rsidR="00FF7AFA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2)</w:t>
            </w:r>
          </w:p>
          <w:p w14:paraId="67970AA9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BC0D67" w14:textId="2E8E23C8" w:rsidR="00FF7AFA" w:rsidRDefault="00CE5F49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40)</w:t>
            </w:r>
          </w:p>
          <w:p w14:paraId="0710B40D" w14:textId="77777777" w:rsidR="00CE5F49" w:rsidRDefault="00CE5F49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D7FC6A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65)</w:t>
            </w:r>
          </w:p>
          <w:p w14:paraId="0D5F40B4" w14:textId="4E741635" w:rsidR="00CE5F49" w:rsidRPr="00D47B6B" w:rsidRDefault="00CE5F49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B4C28" w14:textId="77777777" w:rsidR="00AA0106" w:rsidRDefault="00AA0106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1BBE23" w14:textId="77777777" w:rsidR="00FF7AFA" w:rsidRDefault="00FF7AFA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B9DFF4" w14:textId="77777777" w:rsidR="00FF7AFA" w:rsidRDefault="00FF7AFA" w:rsidP="00CE5F49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418621D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3)</w:t>
            </w:r>
          </w:p>
          <w:p w14:paraId="375021FE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854E80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5)</w:t>
            </w:r>
          </w:p>
          <w:p w14:paraId="45EB3B46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5289B7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1)</w:t>
            </w:r>
          </w:p>
          <w:p w14:paraId="1A16AEB2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8199F8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9)</w:t>
            </w:r>
          </w:p>
          <w:p w14:paraId="0C762930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16407E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3)</w:t>
            </w:r>
          </w:p>
          <w:p w14:paraId="3EAD4FAB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1D3E833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8)</w:t>
            </w:r>
          </w:p>
          <w:p w14:paraId="097FA0AE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0946B7" w14:textId="0043F6E0" w:rsidR="00FF7AFA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57)</w:t>
            </w:r>
          </w:p>
          <w:p w14:paraId="0FCEACD3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65F4F9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1)</w:t>
            </w:r>
          </w:p>
          <w:p w14:paraId="444DE0B9" w14:textId="77777777" w:rsidR="00CE5F49" w:rsidRDefault="00CE5F49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B2E123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39)</w:t>
            </w:r>
          </w:p>
          <w:p w14:paraId="1A41EE38" w14:textId="646B4806" w:rsidR="00CE5F49" w:rsidRPr="00D47B6B" w:rsidRDefault="00CE5F49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98EF54" w14:textId="77777777" w:rsidR="00AA0106" w:rsidRDefault="00AA0106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50E4CD" w14:textId="77777777" w:rsidR="00FF7AFA" w:rsidRDefault="00FF7AFA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F615AE" w14:textId="77777777" w:rsidR="00FF7AFA" w:rsidRDefault="00FF7AFA" w:rsidP="00CE5F49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A9B81F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3)</w:t>
            </w:r>
          </w:p>
          <w:p w14:paraId="7330FD2A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523B26B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9)</w:t>
            </w:r>
          </w:p>
          <w:p w14:paraId="409FE869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9C9530B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1)</w:t>
            </w:r>
          </w:p>
          <w:p w14:paraId="5003E6B2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B13131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5)</w:t>
            </w:r>
          </w:p>
          <w:p w14:paraId="0B504ACF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A436DE" w14:textId="77777777" w:rsidR="00FF7AFA" w:rsidRDefault="00FF7AFA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="00EB6DE8">
              <w:rPr>
                <w:rFonts w:ascii="Arial" w:hAnsi="Arial" w:cs="Arial"/>
              </w:rPr>
              <w:t>17)</w:t>
            </w:r>
          </w:p>
          <w:p w14:paraId="1D5A567F" w14:textId="77777777" w:rsidR="00EB6DE8" w:rsidRDefault="00EB6DE8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903494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5)</w:t>
            </w:r>
          </w:p>
          <w:p w14:paraId="6C3DEA54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3BD0065" w14:textId="1E538D2E" w:rsidR="00EB6DE8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58)</w:t>
            </w:r>
          </w:p>
          <w:p w14:paraId="53FFC062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FDB4DA" w14:textId="23E9B037" w:rsidR="00EB6DE8" w:rsidRDefault="00CE5F49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9)</w:t>
            </w:r>
          </w:p>
          <w:p w14:paraId="15A26D7D" w14:textId="77777777" w:rsidR="00CE5F49" w:rsidRDefault="00CE5F49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34F05F1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8)</w:t>
            </w:r>
          </w:p>
          <w:p w14:paraId="6E5C8FFD" w14:textId="01A9C359" w:rsidR="00CE5F49" w:rsidRPr="00D47B6B" w:rsidRDefault="00CE5F49" w:rsidP="00FF7AFA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ED1726" w14:textId="77777777" w:rsidR="00AA0106" w:rsidRDefault="00AA0106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0D94F5" w14:textId="77777777" w:rsidR="00A23D73" w:rsidRDefault="00A23D73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BC4B13" w14:textId="77777777" w:rsidR="00A23D73" w:rsidRDefault="00A23D73" w:rsidP="00CE5F49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9AB84E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31)</w:t>
            </w:r>
          </w:p>
          <w:p w14:paraId="731F5AC2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C78A85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39)</w:t>
            </w:r>
          </w:p>
          <w:p w14:paraId="4FE038BE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82B169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3)</w:t>
            </w:r>
          </w:p>
          <w:p w14:paraId="048626A3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C12F12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7)</w:t>
            </w:r>
          </w:p>
          <w:p w14:paraId="305116E0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2F943B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9)</w:t>
            </w:r>
          </w:p>
          <w:p w14:paraId="7708C2A6" w14:textId="77777777" w:rsidR="00A23D73" w:rsidRDefault="00A23D73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4E8CE06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7)</w:t>
            </w:r>
          </w:p>
          <w:p w14:paraId="5234A275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DC1CE2" w14:textId="48493A05" w:rsidR="00A23D73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7)</w:t>
            </w:r>
          </w:p>
          <w:p w14:paraId="582E4429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B9EDD6" w14:textId="25D33A52" w:rsidR="00A23D73" w:rsidRDefault="00CE5F49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39)</w:t>
            </w:r>
          </w:p>
          <w:p w14:paraId="775924A9" w14:textId="77777777" w:rsidR="00CE5F49" w:rsidRDefault="00CE5F49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1E0680C" w14:textId="77777777" w:rsidR="00CE5F49" w:rsidRDefault="00CE5F49" w:rsidP="00CE5F49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57)</w:t>
            </w:r>
          </w:p>
          <w:p w14:paraId="700CDF35" w14:textId="61601393" w:rsidR="00CE5F49" w:rsidRPr="00D47B6B" w:rsidRDefault="00CE5F49" w:rsidP="00A23D7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47B6B" w14:paraId="4C5D73BE" w14:textId="77777777" w:rsidTr="00D47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64A6B17F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Age Groups Represented</w:t>
            </w:r>
          </w:p>
          <w:p w14:paraId="69F43CAF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 xml:space="preserve">  n (Years; %) *</w:t>
            </w:r>
          </w:p>
          <w:p w14:paraId="59C906D3" w14:textId="77777777" w:rsidR="0090548D" w:rsidRPr="000F68C1" w:rsidRDefault="0090548D" w:rsidP="00C66C03">
            <w:pPr>
              <w:ind w:left="315" w:hanging="315"/>
              <w:jc w:val="left"/>
              <w:rPr>
                <w:rFonts w:ascii="Arial" w:hAnsi="Arial" w:cs="Arial"/>
                <w:b/>
                <w:bCs/>
                <w:i w:val="0"/>
                <w:iCs w:val="0"/>
              </w:rPr>
            </w:pPr>
          </w:p>
          <w:p w14:paraId="1017B328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12 ≤ age</w:t>
            </w:r>
          </w:p>
          <w:p w14:paraId="7840CB96" w14:textId="77777777" w:rsidR="0090548D" w:rsidRPr="000F68C1" w:rsidRDefault="0090548D" w:rsidP="00C66C03">
            <w:pPr>
              <w:ind w:left="456" w:hanging="315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8CF3353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13 ≤ age ≤ 17</w:t>
            </w:r>
          </w:p>
          <w:p w14:paraId="6FF0DE7A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693DAAC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18 ≤ age ≤ 29</w:t>
            </w:r>
          </w:p>
          <w:p w14:paraId="71389EC5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242FE4CD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30 ≤ age ≤ 50</w:t>
            </w:r>
          </w:p>
          <w:p w14:paraId="5C69626A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1F16375" w14:textId="77777777" w:rsidR="0090548D" w:rsidRPr="000F68C1" w:rsidRDefault="0090548D" w:rsidP="00C66C03">
            <w:pPr>
              <w:ind w:left="315" w:hanging="142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51 ≥ age</w:t>
            </w:r>
          </w:p>
          <w:p w14:paraId="34816F5F" w14:textId="77777777" w:rsidR="0090548D" w:rsidRPr="000F68C1" w:rsidRDefault="0090548D" w:rsidP="00C66C03">
            <w:pPr>
              <w:ind w:left="0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9A709E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3DF46D3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ACD5EE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97FE0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2DF9220B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9BCF1F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7)</w:t>
            </w:r>
          </w:p>
          <w:p w14:paraId="7965AAE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5A6D8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0 (73)</w:t>
            </w:r>
          </w:p>
          <w:p w14:paraId="4428DFEF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23B262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7 (85)</w:t>
            </w:r>
          </w:p>
          <w:p w14:paraId="477F3C4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387889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3 (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50C91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16FE6A0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EF5AB1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773EF3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4AB6B37D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1099A0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 (4)</w:t>
            </w:r>
          </w:p>
          <w:p w14:paraId="3DE27973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5A00F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6 (65)</w:t>
            </w:r>
          </w:p>
          <w:p w14:paraId="7BE351C0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C42D0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0 (73)</w:t>
            </w:r>
          </w:p>
          <w:p w14:paraId="3300768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D0051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7 (67)</w:t>
            </w:r>
          </w:p>
          <w:p w14:paraId="4E601A59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DF9DC0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B3AB4A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FBEF5DF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EB4A7F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8 (14)</w:t>
            </w:r>
          </w:p>
          <w:p w14:paraId="4C95C5D9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D3FC43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1 (38)</w:t>
            </w:r>
          </w:p>
          <w:p w14:paraId="6781556D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B7348D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1 (73)</w:t>
            </w:r>
          </w:p>
          <w:p w14:paraId="7A67EC05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D6841B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1 (55)</w:t>
            </w:r>
          </w:p>
          <w:p w14:paraId="63970F9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3E29F0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4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BAF5C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E327BB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F77D319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EA5FB2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 (6)</w:t>
            </w:r>
          </w:p>
          <w:p w14:paraId="4465F293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17D31D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9 (19)</w:t>
            </w:r>
          </w:p>
          <w:p w14:paraId="2B0AAD9E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B35513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1 (65)</w:t>
            </w:r>
          </w:p>
          <w:p w14:paraId="21D3891B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3F840F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4 (50)</w:t>
            </w:r>
          </w:p>
          <w:p w14:paraId="5EBA169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011185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9 (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09E86B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262731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BA3FDE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3102EA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 (4)</w:t>
            </w:r>
          </w:p>
          <w:p w14:paraId="144987A1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E4DCF0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3 (24)</w:t>
            </w:r>
          </w:p>
          <w:p w14:paraId="5DFCDEE5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FFCCC2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8 (70)</w:t>
            </w:r>
          </w:p>
          <w:p w14:paraId="185F18F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34D006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6 (67)</w:t>
            </w:r>
          </w:p>
          <w:p w14:paraId="0C14B53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1783A33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9 (54)</w:t>
            </w:r>
          </w:p>
        </w:tc>
      </w:tr>
      <w:tr w:rsidR="00D47B6B" w14:paraId="1A759B60" w14:textId="77777777" w:rsidTr="00D47B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1E22E412" w14:textId="77777777" w:rsidR="004D6334" w:rsidRPr="000F68C1" w:rsidRDefault="004D6334" w:rsidP="000B499C">
            <w:pPr>
              <w:ind w:left="0"/>
              <w:jc w:val="both"/>
              <w:rPr>
                <w:rFonts w:ascii="Arial" w:hAnsi="Arial" w:cs="Arial"/>
                <w:i w:val="0"/>
                <w:iCs w:val="0"/>
              </w:rPr>
            </w:pPr>
          </w:p>
          <w:p w14:paraId="382E2939" w14:textId="71492525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Stratification by Gender n (%)</w:t>
            </w:r>
          </w:p>
          <w:p w14:paraId="5DF04A72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6664CFFA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Yes </w:t>
            </w:r>
          </w:p>
          <w:p w14:paraId="448B9E7C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3B4BCDC5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lastRenderedPageBreak/>
              <w:t>No</w:t>
            </w:r>
          </w:p>
          <w:p w14:paraId="6621C66C" w14:textId="77777777" w:rsidR="0090548D" w:rsidRPr="000F68C1" w:rsidRDefault="0090548D" w:rsidP="00C66C03">
            <w:pPr>
              <w:ind w:left="0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C5FE7E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C0F8C6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750E72" w14:textId="77777777" w:rsidR="000B499C" w:rsidRDefault="000B499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1484F7" w14:textId="0F76D925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7 (13)</w:t>
            </w:r>
          </w:p>
          <w:p w14:paraId="6A3DEB0B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46EF3D0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48 (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8C6535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135249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B67D5E" w14:textId="77777777" w:rsidR="000B499C" w:rsidRDefault="000B499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487E8E" w14:textId="6EB8197B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0 (55)</w:t>
            </w:r>
          </w:p>
          <w:p w14:paraId="502BE4BA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EF296ED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25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94D664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F1A16F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EFB49E" w14:textId="77777777" w:rsidR="000B499C" w:rsidRDefault="000B499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CAD067" w14:textId="1EF45864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0 (18)</w:t>
            </w:r>
          </w:p>
          <w:p w14:paraId="1EA9D84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DB2C54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46 (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407B1E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BFF741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09D1EEB" w14:textId="77777777" w:rsidR="000B499C" w:rsidRDefault="000B499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7D4BC9" w14:textId="6CF0E564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8 (37)</w:t>
            </w:r>
          </w:p>
          <w:p w14:paraId="3BD1295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2B1DAE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30 (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1E95D2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666B8F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B00C0C" w14:textId="77777777" w:rsidR="000B499C" w:rsidRDefault="000B499C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3937B9" w14:textId="56B8054C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1 (39)</w:t>
            </w:r>
          </w:p>
          <w:p w14:paraId="591B87D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369EC5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lastRenderedPageBreak/>
              <w:t>33 (61)</w:t>
            </w:r>
          </w:p>
        </w:tc>
      </w:tr>
      <w:tr w:rsidR="00D47B6B" w14:paraId="0F2AA892" w14:textId="77777777" w:rsidTr="00D47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2CD66102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lastRenderedPageBreak/>
              <w:t>Gender Included as a Covariate in Analysis n (%)</w:t>
            </w:r>
          </w:p>
          <w:p w14:paraId="375446DE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372F94E1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Yes </w:t>
            </w:r>
          </w:p>
          <w:p w14:paraId="376F5A99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45F377C6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</w:t>
            </w:r>
          </w:p>
          <w:p w14:paraId="2846B8C1" w14:textId="77777777" w:rsidR="0090548D" w:rsidRPr="000F68C1" w:rsidRDefault="0090548D" w:rsidP="00C66C03">
            <w:pPr>
              <w:ind w:left="0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2A8514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401640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A261C1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8CEE0D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6495206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089AF5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5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2D81CC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D92BF4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77F600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02526FA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 (2)</w:t>
            </w:r>
          </w:p>
          <w:p w14:paraId="5C5541E0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CD0E5C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4 (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ACAD0C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778617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600D4C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CEB20DC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3358625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0C0F22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6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6A080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1842A4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C155E3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08A3CE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7F80F47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12F8952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8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B3CDA7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E568B7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EF27A5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D0C5D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 (9)</w:t>
            </w:r>
          </w:p>
          <w:p w14:paraId="5742042C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A6E1A1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9 (91)</w:t>
            </w:r>
          </w:p>
        </w:tc>
      </w:tr>
      <w:tr w:rsidR="00D47B6B" w14:paraId="5876A7F5" w14:textId="77777777" w:rsidTr="008B2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72919CA9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734055D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Stratification by Sex n (%)</w:t>
            </w:r>
          </w:p>
          <w:p w14:paraId="01BEB84D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CB10A96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Yes </w:t>
            </w:r>
          </w:p>
          <w:p w14:paraId="7EEFE133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539F6803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No</w:t>
            </w:r>
          </w:p>
          <w:p w14:paraId="25662DCF" w14:textId="77777777" w:rsidR="0090548D" w:rsidRPr="000F68C1" w:rsidRDefault="0090548D" w:rsidP="00C66C03">
            <w:pPr>
              <w:ind w:left="0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F81532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520571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A79792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6E7583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7 (13)</w:t>
            </w:r>
          </w:p>
          <w:p w14:paraId="009EE24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5BB23B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8 (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D1659D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3417B8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7EC5F6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7D3938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6 (47)</w:t>
            </w:r>
          </w:p>
          <w:p w14:paraId="280904CB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09A55A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9 (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196414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21532B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48074DB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0FE66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0 (18)</w:t>
            </w:r>
          </w:p>
          <w:p w14:paraId="1006C607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E7AE64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6 (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1A26D7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50F155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46FA95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080284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8 (37)</w:t>
            </w:r>
          </w:p>
          <w:p w14:paraId="27555A5F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78AEE1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0 (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D9A258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35AAB7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E2F06A" w14:textId="77777777" w:rsidR="0090548D" w:rsidRPr="00D47B6B" w:rsidRDefault="0090548D" w:rsidP="00C66C0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62E182F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19 (35)</w:t>
            </w:r>
          </w:p>
          <w:p w14:paraId="31627859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AFCDCB" w14:textId="77777777" w:rsidR="0090548D" w:rsidRPr="00D47B6B" w:rsidRDefault="0090548D" w:rsidP="00C66C03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35 (65)</w:t>
            </w:r>
          </w:p>
        </w:tc>
      </w:tr>
      <w:tr w:rsidR="00D47B6B" w14:paraId="5789D304" w14:textId="77777777" w:rsidTr="00732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5B163938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0F68C1">
              <w:rPr>
                <w:rFonts w:ascii="Arial" w:hAnsi="Arial" w:cs="Arial"/>
                <w:b/>
                <w:bCs/>
                <w:i w:val="0"/>
                <w:iCs w:val="0"/>
              </w:rPr>
              <w:t>Sex Included as a Covariate in Analysis n (%)</w:t>
            </w:r>
          </w:p>
          <w:p w14:paraId="7E9E03AA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0EFF874C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>Yes</w:t>
            </w:r>
          </w:p>
          <w:p w14:paraId="7BF62FDE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  <w:p w14:paraId="174658C7" w14:textId="77777777" w:rsidR="0090548D" w:rsidRPr="000F68C1" w:rsidRDefault="0090548D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  <w:r w:rsidRPr="000F68C1">
              <w:rPr>
                <w:rFonts w:ascii="Arial" w:hAnsi="Arial" w:cs="Arial"/>
                <w:i w:val="0"/>
                <w:iCs w:val="0"/>
              </w:rPr>
              <w:t xml:space="preserve">No </w:t>
            </w:r>
          </w:p>
          <w:p w14:paraId="2E975FDF" w14:textId="77777777" w:rsidR="002912BB" w:rsidRPr="000F68C1" w:rsidRDefault="002912BB" w:rsidP="00C66C03">
            <w:pPr>
              <w:ind w:left="0"/>
              <w:jc w:val="center"/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45AA2F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9E7B15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E49C56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24E70F1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064F92B7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BC1CB2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5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A5A492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A72897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CD017F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BF3A6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 (7)</w:t>
            </w:r>
          </w:p>
          <w:p w14:paraId="76307661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3A55D5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1 (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FBAA1E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B9FD4A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36E929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9B853C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0D53499C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3B8E0F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6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C5AB9E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55A1E4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C308B56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5E1E1C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-</w:t>
            </w:r>
          </w:p>
          <w:p w14:paraId="5EB5F708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D2C61A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48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067EE8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3F4B3E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3675DF" w14:textId="77777777" w:rsidR="0090548D" w:rsidRPr="00D47B6B" w:rsidRDefault="0090548D" w:rsidP="00C66C0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54CF84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2 (4)</w:t>
            </w:r>
          </w:p>
          <w:p w14:paraId="19A9DD30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9732EF" w14:textId="77777777" w:rsidR="0090548D" w:rsidRPr="00D47B6B" w:rsidRDefault="0090548D" w:rsidP="00C66C03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7B6B">
              <w:rPr>
                <w:rFonts w:ascii="Arial" w:hAnsi="Arial" w:cs="Arial"/>
              </w:rPr>
              <w:t>52 (96)</w:t>
            </w:r>
          </w:p>
        </w:tc>
      </w:tr>
      <w:tr w:rsidR="009F7FBE" w14:paraId="1FB199ED" w14:textId="77777777" w:rsidTr="00732018">
        <w:trPr>
          <w:trHeight w:val="1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</w:tcPr>
          <w:p w14:paraId="2F2416F4" w14:textId="77777777" w:rsidR="009F7FBE" w:rsidRPr="00CC5A87" w:rsidRDefault="009F7FBE" w:rsidP="009F7FBE">
            <w:pPr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CC5A87">
              <w:rPr>
                <w:rFonts w:ascii="Arial" w:hAnsi="Arial" w:cs="Arial"/>
                <w:b/>
                <w:bCs/>
                <w:i w:val="0"/>
                <w:iCs w:val="0"/>
              </w:rPr>
              <w:t>Reported Disability and/or Chronic Illness</w:t>
            </w:r>
          </w:p>
          <w:p w14:paraId="1691658F" w14:textId="77777777" w:rsidR="009F7FBE" w:rsidRDefault="009F7FBE" w:rsidP="009F7FBE">
            <w:pPr>
              <w:ind w:left="0"/>
              <w:jc w:val="center"/>
              <w:rPr>
                <w:rFonts w:ascii="Arial" w:hAnsi="Arial" w:cs="Arial"/>
              </w:rPr>
            </w:pPr>
          </w:p>
          <w:p w14:paraId="62F1ED66" w14:textId="77777777" w:rsidR="009F7FBE" w:rsidRDefault="009F7FBE" w:rsidP="009F7FBE">
            <w:pPr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Yes</w:t>
            </w:r>
          </w:p>
          <w:p w14:paraId="762D42B6" w14:textId="77777777" w:rsidR="009F7FBE" w:rsidRDefault="009F7FBE" w:rsidP="009F7FBE">
            <w:pPr>
              <w:ind w:left="0"/>
              <w:jc w:val="center"/>
              <w:rPr>
                <w:rFonts w:ascii="Arial" w:hAnsi="Arial" w:cs="Arial"/>
              </w:rPr>
            </w:pPr>
          </w:p>
          <w:p w14:paraId="41652618" w14:textId="77777777" w:rsidR="009F7FBE" w:rsidRDefault="009F7FBE" w:rsidP="009F7FBE">
            <w:pPr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No</w:t>
            </w:r>
          </w:p>
          <w:p w14:paraId="4E2416B4" w14:textId="77777777" w:rsidR="009F7FBE" w:rsidRPr="000F68C1" w:rsidRDefault="009F7FBE" w:rsidP="009F7FBE">
            <w:pPr>
              <w:ind w:left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4AEAFB" w14:textId="77777777" w:rsidR="009F7FBE" w:rsidRDefault="009F7FBE" w:rsidP="009F7FB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E272DC" w14:textId="77777777" w:rsidR="009F7FBE" w:rsidRDefault="009F7FBE" w:rsidP="009F7FB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52417A" w14:textId="77777777" w:rsidR="009F7FBE" w:rsidRDefault="009F7FBE" w:rsidP="009F7FBE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3998E1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1BBF5E90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87CB62" w14:textId="351F49E9" w:rsidR="009F7FBE" w:rsidRPr="00D47B6B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A1EA8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C7DBA8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F7D463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C39235" w14:textId="5BCC4E35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6)</w:t>
            </w:r>
          </w:p>
          <w:p w14:paraId="25576985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1FDF72" w14:textId="5AD7A7D6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64)</w:t>
            </w:r>
          </w:p>
          <w:p w14:paraId="49926031" w14:textId="77777777" w:rsidR="009F7FBE" w:rsidRPr="00D47B6B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2F5C3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491CB3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2DD3A3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65449A5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4)</w:t>
            </w:r>
          </w:p>
          <w:p w14:paraId="1844B956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811FBB" w14:textId="4CB41202" w:rsidR="009F7FBE" w:rsidRPr="00D47B6B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535B2E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02C869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C4152F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743450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9)</w:t>
            </w:r>
          </w:p>
          <w:p w14:paraId="79CD3CBB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AAF9EF" w14:textId="51BA324D" w:rsidR="009F7FBE" w:rsidRPr="00D47B6B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762EFF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E9CBC4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D55E0C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F52EE1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44)</w:t>
            </w:r>
          </w:p>
          <w:p w14:paraId="370A1C79" w14:textId="77777777" w:rsidR="009F7FBE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433E16" w14:textId="262A4F58" w:rsidR="009F7FBE" w:rsidRPr="00D47B6B" w:rsidRDefault="009F7FBE" w:rsidP="009F7FBE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56)</w:t>
            </w:r>
          </w:p>
        </w:tc>
      </w:tr>
      <w:tr w:rsidR="009F7FBE" w14:paraId="1C73A54A" w14:textId="77777777" w:rsidTr="00732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  <w:right w:val="nil"/>
            </w:tcBorders>
          </w:tcPr>
          <w:p w14:paraId="607348CC" w14:textId="77777777" w:rsidR="009F7FBE" w:rsidRPr="00CC5A87" w:rsidRDefault="009F7FBE" w:rsidP="009F7FBE">
            <w:pPr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CC5A87">
              <w:rPr>
                <w:rFonts w:ascii="Arial" w:hAnsi="Arial" w:cs="Arial"/>
                <w:b/>
                <w:bCs/>
                <w:i w:val="0"/>
                <w:iCs w:val="0"/>
              </w:rPr>
              <w:t>Reported Neurodiversity?</w:t>
            </w:r>
          </w:p>
          <w:p w14:paraId="41BCB165" w14:textId="77777777" w:rsidR="009F7FBE" w:rsidRDefault="009F7FBE" w:rsidP="009F7FBE">
            <w:pPr>
              <w:ind w:left="0"/>
              <w:jc w:val="center"/>
              <w:rPr>
                <w:rFonts w:ascii="Arial" w:hAnsi="Arial" w:cs="Arial"/>
              </w:rPr>
            </w:pPr>
          </w:p>
          <w:p w14:paraId="7EEE501F" w14:textId="77777777" w:rsidR="009F7FBE" w:rsidRDefault="009F7FBE" w:rsidP="009F7FBE">
            <w:pPr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Yes</w:t>
            </w:r>
          </w:p>
          <w:p w14:paraId="1784ACB3" w14:textId="77777777" w:rsidR="009F7FBE" w:rsidRDefault="009F7FBE" w:rsidP="009F7FBE">
            <w:pPr>
              <w:ind w:left="0"/>
              <w:jc w:val="center"/>
              <w:rPr>
                <w:rFonts w:ascii="Arial" w:hAnsi="Arial" w:cs="Arial"/>
              </w:rPr>
            </w:pPr>
          </w:p>
          <w:p w14:paraId="48A93EFF" w14:textId="57E2172F" w:rsidR="009F7FBE" w:rsidRPr="000F68C1" w:rsidRDefault="009F7FBE" w:rsidP="009F7FBE">
            <w:pPr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i w:val="0"/>
                <w:iCs w:val="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8034E" w14:textId="77777777" w:rsidR="009F7FBE" w:rsidRDefault="009F7FBE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5702E2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9EFB77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6046740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E28984" w14:textId="3F9C333A" w:rsidR="004735CC" w:rsidRPr="00D47B6B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719FF" w14:textId="77777777" w:rsidR="009F7FBE" w:rsidRDefault="009F7FBE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C032FF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AAC011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6066A6F6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0C24E5D" w14:textId="79BD0092" w:rsidR="004735CC" w:rsidRPr="00D47B6B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17AE5" w14:textId="77777777" w:rsidR="009F7FBE" w:rsidRDefault="009F7FBE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0006FC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95EE38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  <w:p w14:paraId="35DA5053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453594" w14:textId="6FD0CCB1" w:rsidR="004735CC" w:rsidRPr="00D47B6B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661F9" w14:textId="77777777" w:rsidR="009F7FBE" w:rsidRDefault="009F7FBE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42C5B3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37AD4E" w14:textId="77777777" w:rsidR="004735CC" w:rsidRDefault="004735CC" w:rsidP="00473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9897ACA" w14:textId="77777777" w:rsidR="004735CC" w:rsidRDefault="004735CC" w:rsidP="00473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2548E7" w14:textId="38CE9FF0" w:rsidR="004735CC" w:rsidRPr="004735CC" w:rsidRDefault="004735CC" w:rsidP="00473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1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F20E" w14:textId="77777777" w:rsidR="009F7FBE" w:rsidRDefault="009F7FBE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1FC116" w14:textId="77777777" w:rsidR="004735CC" w:rsidRDefault="004735CC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8F4717" w14:textId="6B5C916B" w:rsidR="004735CC" w:rsidRDefault="00A75647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)</w:t>
            </w:r>
          </w:p>
          <w:p w14:paraId="10FE1EA8" w14:textId="77777777" w:rsidR="00A75647" w:rsidRDefault="00A75647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6AB376" w14:textId="00434F36" w:rsidR="004735CC" w:rsidRPr="00D47B6B" w:rsidRDefault="00A75647" w:rsidP="004735CC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93)</w:t>
            </w:r>
          </w:p>
        </w:tc>
      </w:tr>
    </w:tbl>
    <w:p w14:paraId="3E80EF20" w14:textId="05ABC3A3" w:rsidR="004D6334" w:rsidRDefault="000B499C" w:rsidP="000B499C">
      <w:pPr>
        <w:ind w:left="1560" w:right="1608"/>
      </w:pPr>
      <w:r w:rsidRPr="00093C65">
        <w:rPr>
          <w:rFonts w:ascii="Arial" w:hAnsi="Arial" w:cs="Arial"/>
        </w:rPr>
        <w:t>Notes.</w:t>
      </w:r>
      <w:r>
        <w:rPr>
          <w:rFonts w:ascii="Arial" w:hAnsi="Arial" w:cs="Arial"/>
          <w:i/>
          <w:iCs/>
        </w:rPr>
        <w:t xml:space="preserve"> </w:t>
      </w:r>
      <w:r w:rsidRPr="00D47B6B">
        <w:rPr>
          <w:rFonts w:ascii="Arial" w:hAnsi="Arial" w:cs="Arial"/>
        </w:rPr>
        <w:t>Chapter 15</w:t>
      </w:r>
      <w:r>
        <w:rPr>
          <w:rFonts w:ascii="Arial" w:hAnsi="Arial" w:cs="Arial"/>
        </w:rPr>
        <w:t>:</w:t>
      </w:r>
      <w:r w:rsidRPr="00D47B6B">
        <w:rPr>
          <w:rFonts w:ascii="Arial" w:hAnsi="Arial" w:cs="Arial"/>
        </w:rPr>
        <w:t xml:space="preserve"> Primary Care</w:t>
      </w:r>
      <w:r>
        <w:rPr>
          <w:rFonts w:ascii="Arial" w:hAnsi="Arial" w:cs="Arial"/>
        </w:rPr>
        <w:t>.</w:t>
      </w:r>
      <w:r w:rsidRPr="00D47B6B">
        <w:rPr>
          <w:rFonts w:ascii="Arial" w:hAnsi="Arial" w:cs="Arial"/>
        </w:rPr>
        <w:t xml:space="preserve"> Chapter 16</w:t>
      </w:r>
      <w:r>
        <w:rPr>
          <w:rFonts w:ascii="Arial" w:hAnsi="Arial" w:cs="Arial"/>
        </w:rPr>
        <w:t>:</w:t>
      </w:r>
      <w:r w:rsidRPr="00D47B6B">
        <w:rPr>
          <w:rFonts w:ascii="Arial" w:hAnsi="Arial" w:cs="Arial"/>
        </w:rPr>
        <w:t xml:space="preserve"> Reproductive Health</w:t>
      </w:r>
      <w:r>
        <w:rPr>
          <w:rFonts w:ascii="Arial" w:hAnsi="Arial" w:cs="Arial"/>
        </w:rPr>
        <w:t>.</w:t>
      </w:r>
      <w:r w:rsidRPr="00D47B6B">
        <w:rPr>
          <w:rFonts w:ascii="Arial" w:hAnsi="Arial" w:cs="Arial"/>
        </w:rPr>
        <w:t xml:space="preserve"> Chapter 17</w:t>
      </w:r>
      <w:r>
        <w:rPr>
          <w:rFonts w:ascii="Arial" w:hAnsi="Arial" w:cs="Arial"/>
        </w:rPr>
        <w:t>:</w:t>
      </w:r>
      <w:r w:rsidRPr="00D47B6B">
        <w:rPr>
          <w:rFonts w:ascii="Arial" w:hAnsi="Arial" w:cs="Arial"/>
        </w:rPr>
        <w:t xml:space="preserve"> Sexual Health</w:t>
      </w:r>
      <w:r>
        <w:rPr>
          <w:rFonts w:ascii="Arial" w:hAnsi="Arial" w:cs="Arial"/>
        </w:rPr>
        <w:t>.</w:t>
      </w:r>
      <w:r w:rsidRPr="00D47B6B">
        <w:rPr>
          <w:rFonts w:ascii="Arial" w:hAnsi="Arial" w:cs="Arial"/>
        </w:rPr>
        <w:t xml:space="preserve"> Chapter 18</w:t>
      </w:r>
      <w:r>
        <w:rPr>
          <w:rFonts w:ascii="Arial" w:hAnsi="Arial" w:cs="Arial"/>
        </w:rPr>
        <w:t>:</w:t>
      </w:r>
      <w:r w:rsidRPr="00D47B6B">
        <w:rPr>
          <w:rFonts w:ascii="Arial" w:hAnsi="Arial" w:cs="Arial"/>
        </w:rPr>
        <w:t xml:space="preserve"> Mental Health</w:t>
      </w:r>
      <w:r>
        <w:rPr>
          <w:rFonts w:ascii="Arial" w:hAnsi="Arial" w:cs="Arial"/>
        </w:rPr>
        <w:t xml:space="preserve">. TGD: </w:t>
      </w:r>
      <w:r>
        <w:rPr>
          <w:rFonts w:ascii="Arial" w:hAnsi="Arial" w:cs="Arial"/>
          <w:lang w:val="en-US"/>
        </w:rPr>
        <w:t>Transgender and Gender-Diverse.</w:t>
      </w:r>
      <w:r w:rsidRPr="00C81943">
        <w:rPr>
          <w:rFonts w:ascii="Arial" w:hAnsi="Arial" w:cs="Arial"/>
          <w:lang w:val="en-US"/>
        </w:rPr>
        <w:t xml:space="preserve"> </w:t>
      </w:r>
      <w:r w:rsidR="000F768E" w:rsidRPr="000F768E">
        <w:rPr>
          <w:rFonts w:ascii="Arial" w:hAnsi="Arial" w:cs="Arial"/>
          <w:lang w:val="en-US"/>
        </w:rPr>
        <w:t>LGBTQ: Lesbian, Queer, Bisexual, Transgender, and Queer. Questioning: Individuals who were questioning their gender identity. TGD: Transgender and Gender-Diverse. *: Percentages add up to more than 100% and n adds up to more than total number of studies due to multiple age groups and/or racial/ethnic groups being represented in some studies.</w:t>
      </w:r>
    </w:p>
    <w:sectPr w:rsidR="004D6334" w:rsidSect="00CB21C1">
      <w:footerReference w:type="even" r:id="rId7"/>
      <w:footerReference w:type="default" r:id="rId8"/>
      <w:pgSz w:w="19276" w:h="12246" w:orient="landscape"/>
      <w:pgMar w:top="363" w:right="2268" w:bottom="363" w:left="799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DDBF9" w14:textId="77777777" w:rsidR="00C33AE3" w:rsidRDefault="00C33AE3" w:rsidP="007335A6">
      <w:r>
        <w:separator/>
      </w:r>
    </w:p>
  </w:endnote>
  <w:endnote w:type="continuationSeparator" w:id="0">
    <w:p w14:paraId="619D4F53" w14:textId="77777777" w:rsidR="00C33AE3" w:rsidRDefault="00C33AE3" w:rsidP="00733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8559211"/>
      <w:docPartObj>
        <w:docPartGallery w:val="Page Numbers (Bottom of Page)"/>
        <w:docPartUnique/>
      </w:docPartObj>
    </w:sdtPr>
    <w:sdtContent>
      <w:p w14:paraId="1AE3C514" w14:textId="0428265B" w:rsidR="005A0061" w:rsidRDefault="005A0061" w:rsidP="00890E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49AFA2" w14:textId="77777777" w:rsidR="005A0061" w:rsidRDefault="005A0061" w:rsidP="005A00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5401697"/>
      <w:docPartObj>
        <w:docPartGallery w:val="Page Numbers (Bottom of Page)"/>
        <w:docPartUnique/>
      </w:docPartObj>
    </w:sdtPr>
    <w:sdtContent>
      <w:p w14:paraId="05DB003E" w14:textId="50E16B5B" w:rsidR="005A0061" w:rsidRDefault="005A0061" w:rsidP="00890E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38CB46" w14:textId="77777777" w:rsidR="005A0061" w:rsidRDefault="005A0061" w:rsidP="005A00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3228D" w14:textId="77777777" w:rsidR="00C33AE3" w:rsidRDefault="00C33AE3" w:rsidP="007335A6">
      <w:r>
        <w:separator/>
      </w:r>
    </w:p>
  </w:footnote>
  <w:footnote w:type="continuationSeparator" w:id="0">
    <w:p w14:paraId="34978864" w14:textId="77777777" w:rsidR="00C33AE3" w:rsidRDefault="00C33AE3" w:rsidP="007335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03B68"/>
    <w:multiLevelType w:val="hybridMultilevel"/>
    <w:tmpl w:val="98EE9180"/>
    <w:lvl w:ilvl="0" w:tplc="C5142E3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100FB"/>
    <w:multiLevelType w:val="hybridMultilevel"/>
    <w:tmpl w:val="79C62CD8"/>
    <w:lvl w:ilvl="0" w:tplc="3DD4791A">
      <w:start w:val="3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A87E02"/>
    <w:multiLevelType w:val="hybridMultilevel"/>
    <w:tmpl w:val="9BFECA4E"/>
    <w:lvl w:ilvl="0" w:tplc="4552DED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DD0457"/>
    <w:multiLevelType w:val="hybridMultilevel"/>
    <w:tmpl w:val="CFC8B7C0"/>
    <w:lvl w:ilvl="0" w:tplc="2E5CEA94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8B65A3"/>
    <w:multiLevelType w:val="hybridMultilevel"/>
    <w:tmpl w:val="97D2C3DC"/>
    <w:lvl w:ilvl="0" w:tplc="90A6BBF0">
      <w:start w:val="5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0586184">
    <w:abstractNumId w:val="2"/>
  </w:num>
  <w:num w:numId="2" w16cid:durableId="386759060">
    <w:abstractNumId w:val="0"/>
  </w:num>
  <w:num w:numId="3" w16cid:durableId="441343469">
    <w:abstractNumId w:val="1"/>
  </w:num>
  <w:num w:numId="4" w16cid:durableId="1169907354">
    <w:abstractNumId w:val="3"/>
  </w:num>
  <w:num w:numId="5" w16cid:durableId="15189328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A6"/>
    <w:rsid w:val="00000224"/>
    <w:rsid w:val="0000075E"/>
    <w:rsid w:val="00000B17"/>
    <w:rsid w:val="0000252C"/>
    <w:rsid w:val="00002EB5"/>
    <w:rsid w:val="0000359A"/>
    <w:rsid w:val="00004DBE"/>
    <w:rsid w:val="00005757"/>
    <w:rsid w:val="00006185"/>
    <w:rsid w:val="00006206"/>
    <w:rsid w:val="00007A15"/>
    <w:rsid w:val="000133DE"/>
    <w:rsid w:val="00014DC2"/>
    <w:rsid w:val="00015344"/>
    <w:rsid w:val="00016E59"/>
    <w:rsid w:val="00016E82"/>
    <w:rsid w:val="0002077A"/>
    <w:rsid w:val="00021156"/>
    <w:rsid w:val="00021FEB"/>
    <w:rsid w:val="00022768"/>
    <w:rsid w:val="000230A4"/>
    <w:rsid w:val="00024F93"/>
    <w:rsid w:val="00026E0C"/>
    <w:rsid w:val="00031180"/>
    <w:rsid w:val="00033B97"/>
    <w:rsid w:val="00033D5E"/>
    <w:rsid w:val="00034247"/>
    <w:rsid w:val="00035787"/>
    <w:rsid w:val="00037311"/>
    <w:rsid w:val="00037565"/>
    <w:rsid w:val="000413CA"/>
    <w:rsid w:val="000425B5"/>
    <w:rsid w:val="00046AF4"/>
    <w:rsid w:val="00047B95"/>
    <w:rsid w:val="00050240"/>
    <w:rsid w:val="000508C1"/>
    <w:rsid w:val="00052429"/>
    <w:rsid w:val="000555DE"/>
    <w:rsid w:val="000556EC"/>
    <w:rsid w:val="00056EC7"/>
    <w:rsid w:val="00057CCC"/>
    <w:rsid w:val="0006429E"/>
    <w:rsid w:val="00070A78"/>
    <w:rsid w:val="000710DE"/>
    <w:rsid w:val="000753F8"/>
    <w:rsid w:val="00075DB8"/>
    <w:rsid w:val="00077E16"/>
    <w:rsid w:val="00082EC3"/>
    <w:rsid w:val="000845C1"/>
    <w:rsid w:val="00090363"/>
    <w:rsid w:val="000912F9"/>
    <w:rsid w:val="00091A3B"/>
    <w:rsid w:val="000922A6"/>
    <w:rsid w:val="000925C4"/>
    <w:rsid w:val="0009315D"/>
    <w:rsid w:val="00093C65"/>
    <w:rsid w:val="0009709A"/>
    <w:rsid w:val="000A0D69"/>
    <w:rsid w:val="000A2C04"/>
    <w:rsid w:val="000A6360"/>
    <w:rsid w:val="000A6AA3"/>
    <w:rsid w:val="000B07A1"/>
    <w:rsid w:val="000B1FC9"/>
    <w:rsid w:val="000B313B"/>
    <w:rsid w:val="000B33E2"/>
    <w:rsid w:val="000B35CE"/>
    <w:rsid w:val="000B4107"/>
    <w:rsid w:val="000B499C"/>
    <w:rsid w:val="000B690E"/>
    <w:rsid w:val="000C03A8"/>
    <w:rsid w:val="000C0DFD"/>
    <w:rsid w:val="000C4233"/>
    <w:rsid w:val="000C5DE4"/>
    <w:rsid w:val="000D10D2"/>
    <w:rsid w:val="000D1196"/>
    <w:rsid w:val="000D224D"/>
    <w:rsid w:val="000D3545"/>
    <w:rsid w:val="000D4C62"/>
    <w:rsid w:val="000E01D3"/>
    <w:rsid w:val="000E0A10"/>
    <w:rsid w:val="000E1DD9"/>
    <w:rsid w:val="000E2FE1"/>
    <w:rsid w:val="000E34E0"/>
    <w:rsid w:val="000E3986"/>
    <w:rsid w:val="000E39C8"/>
    <w:rsid w:val="000E42CD"/>
    <w:rsid w:val="000E5160"/>
    <w:rsid w:val="000F1136"/>
    <w:rsid w:val="000F33E4"/>
    <w:rsid w:val="000F345E"/>
    <w:rsid w:val="000F34C6"/>
    <w:rsid w:val="000F4942"/>
    <w:rsid w:val="000F4AA4"/>
    <w:rsid w:val="000F58C9"/>
    <w:rsid w:val="000F5FF4"/>
    <w:rsid w:val="000F68C1"/>
    <w:rsid w:val="000F768E"/>
    <w:rsid w:val="00101309"/>
    <w:rsid w:val="00101B56"/>
    <w:rsid w:val="00101FBB"/>
    <w:rsid w:val="00102BC3"/>
    <w:rsid w:val="00102D22"/>
    <w:rsid w:val="00103052"/>
    <w:rsid w:val="00110009"/>
    <w:rsid w:val="00110DF1"/>
    <w:rsid w:val="00111FF0"/>
    <w:rsid w:val="00112F4C"/>
    <w:rsid w:val="0011304B"/>
    <w:rsid w:val="0011386F"/>
    <w:rsid w:val="00113CB1"/>
    <w:rsid w:val="00115287"/>
    <w:rsid w:val="00116048"/>
    <w:rsid w:val="00117AF3"/>
    <w:rsid w:val="0012003B"/>
    <w:rsid w:val="00120770"/>
    <w:rsid w:val="00120A76"/>
    <w:rsid w:val="00122DF9"/>
    <w:rsid w:val="00122E2D"/>
    <w:rsid w:val="001235E1"/>
    <w:rsid w:val="001246A2"/>
    <w:rsid w:val="00125B54"/>
    <w:rsid w:val="00126006"/>
    <w:rsid w:val="00127E8D"/>
    <w:rsid w:val="00130165"/>
    <w:rsid w:val="001317F8"/>
    <w:rsid w:val="001355A2"/>
    <w:rsid w:val="00135812"/>
    <w:rsid w:val="00140DE8"/>
    <w:rsid w:val="00141478"/>
    <w:rsid w:val="00141750"/>
    <w:rsid w:val="0014390F"/>
    <w:rsid w:val="00144782"/>
    <w:rsid w:val="0014716D"/>
    <w:rsid w:val="0015103B"/>
    <w:rsid w:val="0015103D"/>
    <w:rsid w:val="00152D95"/>
    <w:rsid w:val="00153AE3"/>
    <w:rsid w:val="00157210"/>
    <w:rsid w:val="001617A9"/>
    <w:rsid w:val="0016313F"/>
    <w:rsid w:val="00164CC7"/>
    <w:rsid w:val="001663EB"/>
    <w:rsid w:val="0016786A"/>
    <w:rsid w:val="00170CB9"/>
    <w:rsid w:val="00171E8E"/>
    <w:rsid w:val="00172A30"/>
    <w:rsid w:val="001749A2"/>
    <w:rsid w:val="0017619D"/>
    <w:rsid w:val="00177296"/>
    <w:rsid w:val="00177CC7"/>
    <w:rsid w:val="001811F5"/>
    <w:rsid w:val="001828F1"/>
    <w:rsid w:val="0018301B"/>
    <w:rsid w:val="0018590E"/>
    <w:rsid w:val="00186F4D"/>
    <w:rsid w:val="00187580"/>
    <w:rsid w:val="00187667"/>
    <w:rsid w:val="0019016E"/>
    <w:rsid w:val="00190428"/>
    <w:rsid w:val="00191960"/>
    <w:rsid w:val="001952EE"/>
    <w:rsid w:val="001953F0"/>
    <w:rsid w:val="001958D7"/>
    <w:rsid w:val="001A032E"/>
    <w:rsid w:val="001A0399"/>
    <w:rsid w:val="001A4C0D"/>
    <w:rsid w:val="001A4DDE"/>
    <w:rsid w:val="001A62FD"/>
    <w:rsid w:val="001A6C51"/>
    <w:rsid w:val="001A6D63"/>
    <w:rsid w:val="001B0581"/>
    <w:rsid w:val="001B4B1A"/>
    <w:rsid w:val="001B4E54"/>
    <w:rsid w:val="001B5927"/>
    <w:rsid w:val="001B647B"/>
    <w:rsid w:val="001B77ED"/>
    <w:rsid w:val="001B7A7F"/>
    <w:rsid w:val="001B7F99"/>
    <w:rsid w:val="001C06B4"/>
    <w:rsid w:val="001C07F1"/>
    <w:rsid w:val="001C2881"/>
    <w:rsid w:val="001C2A9A"/>
    <w:rsid w:val="001C5A80"/>
    <w:rsid w:val="001C6408"/>
    <w:rsid w:val="001C7941"/>
    <w:rsid w:val="001D29FB"/>
    <w:rsid w:val="001D4398"/>
    <w:rsid w:val="001D52FF"/>
    <w:rsid w:val="001E0BDB"/>
    <w:rsid w:val="001E0FD2"/>
    <w:rsid w:val="001E1370"/>
    <w:rsid w:val="001E1F22"/>
    <w:rsid w:val="001E25E9"/>
    <w:rsid w:val="001E2C4A"/>
    <w:rsid w:val="001E41BF"/>
    <w:rsid w:val="001E4252"/>
    <w:rsid w:val="001E4254"/>
    <w:rsid w:val="001E479E"/>
    <w:rsid w:val="001E552B"/>
    <w:rsid w:val="001E7E29"/>
    <w:rsid w:val="001F0002"/>
    <w:rsid w:val="001F0D65"/>
    <w:rsid w:val="001F1652"/>
    <w:rsid w:val="001F1FA3"/>
    <w:rsid w:val="001F22D2"/>
    <w:rsid w:val="001F4753"/>
    <w:rsid w:val="001F75F3"/>
    <w:rsid w:val="0020185F"/>
    <w:rsid w:val="0020538F"/>
    <w:rsid w:val="00207292"/>
    <w:rsid w:val="00211728"/>
    <w:rsid w:val="0021283F"/>
    <w:rsid w:val="00213801"/>
    <w:rsid w:val="00213A6C"/>
    <w:rsid w:val="00214652"/>
    <w:rsid w:val="00215278"/>
    <w:rsid w:val="002153B4"/>
    <w:rsid w:val="00215E67"/>
    <w:rsid w:val="00217075"/>
    <w:rsid w:val="00220689"/>
    <w:rsid w:val="00222105"/>
    <w:rsid w:val="00223114"/>
    <w:rsid w:val="00224390"/>
    <w:rsid w:val="00226FA3"/>
    <w:rsid w:val="00227189"/>
    <w:rsid w:val="00227853"/>
    <w:rsid w:val="002303B3"/>
    <w:rsid w:val="00230CF1"/>
    <w:rsid w:val="00234786"/>
    <w:rsid w:val="0023506C"/>
    <w:rsid w:val="00237195"/>
    <w:rsid w:val="00240373"/>
    <w:rsid w:val="00241020"/>
    <w:rsid w:val="0024438E"/>
    <w:rsid w:val="00245EB0"/>
    <w:rsid w:val="002462D2"/>
    <w:rsid w:val="002471C7"/>
    <w:rsid w:val="00251520"/>
    <w:rsid w:val="00252F12"/>
    <w:rsid w:val="00255635"/>
    <w:rsid w:val="00256317"/>
    <w:rsid w:val="002563DE"/>
    <w:rsid w:val="00257B49"/>
    <w:rsid w:val="00265699"/>
    <w:rsid w:val="00265C26"/>
    <w:rsid w:val="00265F70"/>
    <w:rsid w:val="00267E2E"/>
    <w:rsid w:val="00271CF3"/>
    <w:rsid w:val="00272FA1"/>
    <w:rsid w:val="00273125"/>
    <w:rsid w:val="00273D79"/>
    <w:rsid w:val="002747DE"/>
    <w:rsid w:val="00281A73"/>
    <w:rsid w:val="002825EC"/>
    <w:rsid w:val="002850D1"/>
    <w:rsid w:val="00285E92"/>
    <w:rsid w:val="00286EFE"/>
    <w:rsid w:val="00290CF7"/>
    <w:rsid w:val="002912BB"/>
    <w:rsid w:val="002926EA"/>
    <w:rsid w:val="00292EA9"/>
    <w:rsid w:val="00293081"/>
    <w:rsid w:val="00295F26"/>
    <w:rsid w:val="00296734"/>
    <w:rsid w:val="002A199B"/>
    <w:rsid w:val="002A2866"/>
    <w:rsid w:val="002A3280"/>
    <w:rsid w:val="002A4D4D"/>
    <w:rsid w:val="002A5469"/>
    <w:rsid w:val="002A63DE"/>
    <w:rsid w:val="002B0802"/>
    <w:rsid w:val="002B0B52"/>
    <w:rsid w:val="002B0D74"/>
    <w:rsid w:val="002B1AA6"/>
    <w:rsid w:val="002B1F6D"/>
    <w:rsid w:val="002B4ECD"/>
    <w:rsid w:val="002B54C2"/>
    <w:rsid w:val="002B60F7"/>
    <w:rsid w:val="002B7F00"/>
    <w:rsid w:val="002C04C5"/>
    <w:rsid w:val="002C1E3C"/>
    <w:rsid w:val="002C365D"/>
    <w:rsid w:val="002C393D"/>
    <w:rsid w:val="002C39DA"/>
    <w:rsid w:val="002C4680"/>
    <w:rsid w:val="002C5CEF"/>
    <w:rsid w:val="002C792B"/>
    <w:rsid w:val="002C7CD2"/>
    <w:rsid w:val="002D042C"/>
    <w:rsid w:val="002D56C6"/>
    <w:rsid w:val="002D5889"/>
    <w:rsid w:val="002D591E"/>
    <w:rsid w:val="002D5B09"/>
    <w:rsid w:val="002D7BA8"/>
    <w:rsid w:val="002E04C8"/>
    <w:rsid w:val="002E0CD3"/>
    <w:rsid w:val="002E1D20"/>
    <w:rsid w:val="002E2324"/>
    <w:rsid w:val="002E28A9"/>
    <w:rsid w:val="002E4342"/>
    <w:rsid w:val="002E5AE8"/>
    <w:rsid w:val="002E63DB"/>
    <w:rsid w:val="002E6C27"/>
    <w:rsid w:val="002E7C1B"/>
    <w:rsid w:val="002F06F6"/>
    <w:rsid w:val="002F093B"/>
    <w:rsid w:val="002F0A57"/>
    <w:rsid w:val="002F2398"/>
    <w:rsid w:val="002F2E67"/>
    <w:rsid w:val="002F32F9"/>
    <w:rsid w:val="002F3F67"/>
    <w:rsid w:val="002F4A73"/>
    <w:rsid w:val="002F4DD5"/>
    <w:rsid w:val="002F5477"/>
    <w:rsid w:val="002F5783"/>
    <w:rsid w:val="002F692A"/>
    <w:rsid w:val="002F7339"/>
    <w:rsid w:val="00300CDF"/>
    <w:rsid w:val="0030230B"/>
    <w:rsid w:val="003037C9"/>
    <w:rsid w:val="00305FF6"/>
    <w:rsid w:val="00306012"/>
    <w:rsid w:val="003079AF"/>
    <w:rsid w:val="00307C64"/>
    <w:rsid w:val="00310559"/>
    <w:rsid w:val="00310682"/>
    <w:rsid w:val="003133A7"/>
    <w:rsid w:val="0031474C"/>
    <w:rsid w:val="00316364"/>
    <w:rsid w:val="00320D01"/>
    <w:rsid w:val="00320F27"/>
    <w:rsid w:val="003212CD"/>
    <w:rsid w:val="00321F8B"/>
    <w:rsid w:val="00322C8F"/>
    <w:rsid w:val="0032413F"/>
    <w:rsid w:val="00324EA0"/>
    <w:rsid w:val="00325541"/>
    <w:rsid w:val="00330BEF"/>
    <w:rsid w:val="00333625"/>
    <w:rsid w:val="0033535A"/>
    <w:rsid w:val="00336454"/>
    <w:rsid w:val="003367A0"/>
    <w:rsid w:val="00336BE2"/>
    <w:rsid w:val="003402E8"/>
    <w:rsid w:val="003432A3"/>
    <w:rsid w:val="003434DD"/>
    <w:rsid w:val="00343775"/>
    <w:rsid w:val="00343B06"/>
    <w:rsid w:val="003442E1"/>
    <w:rsid w:val="00344684"/>
    <w:rsid w:val="00344C27"/>
    <w:rsid w:val="003475FC"/>
    <w:rsid w:val="003479DD"/>
    <w:rsid w:val="00347A8B"/>
    <w:rsid w:val="00347EA8"/>
    <w:rsid w:val="00350C51"/>
    <w:rsid w:val="0035248C"/>
    <w:rsid w:val="0035356C"/>
    <w:rsid w:val="00354E95"/>
    <w:rsid w:val="0035528F"/>
    <w:rsid w:val="00355553"/>
    <w:rsid w:val="00355ACD"/>
    <w:rsid w:val="00357B3C"/>
    <w:rsid w:val="00357CFE"/>
    <w:rsid w:val="00361240"/>
    <w:rsid w:val="003618FF"/>
    <w:rsid w:val="00362611"/>
    <w:rsid w:val="003627F3"/>
    <w:rsid w:val="00362B1D"/>
    <w:rsid w:val="00363276"/>
    <w:rsid w:val="00364A3A"/>
    <w:rsid w:val="00367711"/>
    <w:rsid w:val="003678FC"/>
    <w:rsid w:val="00367CF0"/>
    <w:rsid w:val="00370189"/>
    <w:rsid w:val="00370D80"/>
    <w:rsid w:val="003726DA"/>
    <w:rsid w:val="00372847"/>
    <w:rsid w:val="00372F3F"/>
    <w:rsid w:val="0037376A"/>
    <w:rsid w:val="00373A4C"/>
    <w:rsid w:val="00373DE4"/>
    <w:rsid w:val="00373E4B"/>
    <w:rsid w:val="00376E74"/>
    <w:rsid w:val="003806A8"/>
    <w:rsid w:val="0038079A"/>
    <w:rsid w:val="00381F07"/>
    <w:rsid w:val="00382590"/>
    <w:rsid w:val="0038420E"/>
    <w:rsid w:val="003842F0"/>
    <w:rsid w:val="00385CA1"/>
    <w:rsid w:val="00386F93"/>
    <w:rsid w:val="00390BBB"/>
    <w:rsid w:val="00390FAB"/>
    <w:rsid w:val="003922E1"/>
    <w:rsid w:val="00392A4D"/>
    <w:rsid w:val="00393A9D"/>
    <w:rsid w:val="00393ACD"/>
    <w:rsid w:val="003A0FF6"/>
    <w:rsid w:val="003A29B2"/>
    <w:rsid w:val="003A42A1"/>
    <w:rsid w:val="003B1DA1"/>
    <w:rsid w:val="003B245B"/>
    <w:rsid w:val="003B2E72"/>
    <w:rsid w:val="003B4A42"/>
    <w:rsid w:val="003B5810"/>
    <w:rsid w:val="003B5FB2"/>
    <w:rsid w:val="003B67B1"/>
    <w:rsid w:val="003B696D"/>
    <w:rsid w:val="003B6FFE"/>
    <w:rsid w:val="003B766F"/>
    <w:rsid w:val="003C0865"/>
    <w:rsid w:val="003C0D4A"/>
    <w:rsid w:val="003C2C86"/>
    <w:rsid w:val="003C3173"/>
    <w:rsid w:val="003C7F49"/>
    <w:rsid w:val="003C7F79"/>
    <w:rsid w:val="003D0C31"/>
    <w:rsid w:val="003D18FA"/>
    <w:rsid w:val="003D3014"/>
    <w:rsid w:val="003D5EC6"/>
    <w:rsid w:val="003E07D9"/>
    <w:rsid w:val="003E1D9F"/>
    <w:rsid w:val="003F022D"/>
    <w:rsid w:val="003F31DC"/>
    <w:rsid w:val="003F3F21"/>
    <w:rsid w:val="003F3F7B"/>
    <w:rsid w:val="003F4A8B"/>
    <w:rsid w:val="003F5622"/>
    <w:rsid w:val="003F59D6"/>
    <w:rsid w:val="003F6738"/>
    <w:rsid w:val="003F7B28"/>
    <w:rsid w:val="004014E1"/>
    <w:rsid w:val="00402855"/>
    <w:rsid w:val="0040573B"/>
    <w:rsid w:val="004057EA"/>
    <w:rsid w:val="00406EB7"/>
    <w:rsid w:val="00407DFB"/>
    <w:rsid w:val="00407F12"/>
    <w:rsid w:val="00410C22"/>
    <w:rsid w:val="00411087"/>
    <w:rsid w:val="00413492"/>
    <w:rsid w:val="00414094"/>
    <w:rsid w:val="00415708"/>
    <w:rsid w:val="00415952"/>
    <w:rsid w:val="00416CA6"/>
    <w:rsid w:val="00417A08"/>
    <w:rsid w:val="0042099A"/>
    <w:rsid w:val="00421226"/>
    <w:rsid w:val="00421520"/>
    <w:rsid w:val="00422725"/>
    <w:rsid w:val="00431208"/>
    <w:rsid w:val="0043156A"/>
    <w:rsid w:val="00432F8F"/>
    <w:rsid w:val="00435A8C"/>
    <w:rsid w:val="00435DFA"/>
    <w:rsid w:val="0043620F"/>
    <w:rsid w:val="00437B68"/>
    <w:rsid w:val="00445B98"/>
    <w:rsid w:val="00450571"/>
    <w:rsid w:val="00450622"/>
    <w:rsid w:val="00453CE1"/>
    <w:rsid w:val="00453DF9"/>
    <w:rsid w:val="004563A4"/>
    <w:rsid w:val="00456CE1"/>
    <w:rsid w:val="0046221B"/>
    <w:rsid w:val="00463047"/>
    <w:rsid w:val="00466701"/>
    <w:rsid w:val="00471E9B"/>
    <w:rsid w:val="00472CA6"/>
    <w:rsid w:val="004735CC"/>
    <w:rsid w:val="004758CA"/>
    <w:rsid w:val="00480572"/>
    <w:rsid w:val="004805DF"/>
    <w:rsid w:val="00480C54"/>
    <w:rsid w:val="00481B0D"/>
    <w:rsid w:val="00490411"/>
    <w:rsid w:val="004939AA"/>
    <w:rsid w:val="00495FE6"/>
    <w:rsid w:val="004A130F"/>
    <w:rsid w:val="004A2069"/>
    <w:rsid w:val="004A2079"/>
    <w:rsid w:val="004A2B4B"/>
    <w:rsid w:val="004A53B2"/>
    <w:rsid w:val="004A6C50"/>
    <w:rsid w:val="004A7C38"/>
    <w:rsid w:val="004B2076"/>
    <w:rsid w:val="004B2609"/>
    <w:rsid w:val="004B5D36"/>
    <w:rsid w:val="004B6E1B"/>
    <w:rsid w:val="004B7041"/>
    <w:rsid w:val="004B718A"/>
    <w:rsid w:val="004B7532"/>
    <w:rsid w:val="004B78E2"/>
    <w:rsid w:val="004C2645"/>
    <w:rsid w:val="004C3B45"/>
    <w:rsid w:val="004C5246"/>
    <w:rsid w:val="004C5694"/>
    <w:rsid w:val="004C5CD2"/>
    <w:rsid w:val="004C7266"/>
    <w:rsid w:val="004C73AB"/>
    <w:rsid w:val="004C750B"/>
    <w:rsid w:val="004C7654"/>
    <w:rsid w:val="004D2056"/>
    <w:rsid w:val="004D33C5"/>
    <w:rsid w:val="004D45F1"/>
    <w:rsid w:val="004D6334"/>
    <w:rsid w:val="004E18F4"/>
    <w:rsid w:val="004E387F"/>
    <w:rsid w:val="004E3A9A"/>
    <w:rsid w:val="004E4342"/>
    <w:rsid w:val="004E5C28"/>
    <w:rsid w:val="004E613A"/>
    <w:rsid w:val="004E68C7"/>
    <w:rsid w:val="004E7417"/>
    <w:rsid w:val="004F04B0"/>
    <w:rsid w:val="004F1793"/>
    <w:rsid w:val="004F28DD"/>
    <w:rsid w:val="004F2CA2"/>
    <w:rsid w:val="004F442C"/>
    <w:rsid w:val="004F55B1"/>
    <w:rsid w:val="004F62AD"/>
    <w:rsid w:val="004F657D"/>
    <w:rsid w:val="00501622"/>
    <w:rsid w:val="00502926"/>
    <w:rsid w:val="0050436E"/>
    <w:rsid w:val="00505CD8"/>
    <w:rsid w:val="00505FE4"/>
    <w:rsid w:val="00507EDD"/>
    <w:rsid w:val="0051010B"/>
    <w:rsid w:val="0051132F"/>
    <w:rsid w:val="00511C4F"/>
    <w:rsid w:val="00514939"/>
    <w:rsid w:val="00516E1D"/>
    <w:rsid w:val="0052062D"/>
    <w:rsid w:val="00524C44"/>
    <w:rsid w:val="00525A68"/>
    <w:rsid w:val="0053071E"/>
    <w:rsid w:val="005321D5"/>
    <w:rsid w:val="00532820"/>
    <w:rsid w:val="005334D0"/>
    <w:rsid w:val="005335BE"/>
    <w:rsid w:val="0053739D"/>
    <w:rsid w:val="00537D51"/>
    <w:rsid w:val="0054090B"/>
    <w:rsid w:val="0054113C"/>
    <w:rsid w:val="005423A5"/>
    <w:rsid w:val="00542460"/>
    <w:rsid w:val="00547E26"/>
    <w:rsid w:val="0055072B"/>
    <w:rsid w:val="005514EC"/>
    <w:rsid w:val="0055167E"/>
    <w:rsid w:val="00551C49"/>
    <w:rsid w:val="00555A55"/>
    <w:rsid w:val="0056021A"/>
    <w:rsid w:val="00560816"/>
    <w:rsid w:val="0056081D"/>
    <w:rsid w:val="00561997"/>
    <w:rsid w:val="00561D47"/>
    <w:rsid w:val="00564886"/>
    <w:rsid w:val="00564C57"/>
    <w:rsid w:val="0056533A"/>
    <w:rsid w:val="00566674"/>
    <w:rsid w:val="00567811"/>
    <w:rsid w:val="00567F02"/>
    <w:rsid w:val="00570D41"/>
    <w:rsid w:val="00570DDF"/>
    <w:rsid w:val="00571C5B"/>
    <w:rsid w:val="0057697F"/>
    <w:rsid w:val="005771A7"/>
    <w:rsid w:val="00577C30"/>
    <w:rsid w:val="005835AB"/>
    <w:rsid w:val="00584CCB"/>
    <w:rsid w:val="005917A9"/>
    <w:rsid w:val="00591BAE"/>
    <w:rsid w:val="00591BFD"/>
    <w:rsid w:val="005921F0"/>
    <w:rsid w:val="00592BA8"/>
    <w:rsid w:val="00593E83"/>
    <w:rsid w:val="00595C2B"/>
    <w:rsid w:val="005963C9"/>
    <w:rsid w:val="00596E64"/>
    <w:rsid w:val="00597A60"/>
    <w:rsid w:val="005A0061"/>
    <w:rsid w:val="005A11B9"/>
    <w:rsid w:val="005A11C6"/>
    <w:rsid w:val="005A16DB"/>
    <w:rsid w:val="005A2588"/>
    <w:rsid w:val="005A2AA4"/>
    <w:rsid w:val="005A30CF"/>
    <w:rsid w:val="005A5CE9"/>
    <w:rsid w:val="005B088D"/>
    <w:rsid w:val="005B2B13"/>
    <w:rsid w:val="005B4586"/>
    <w:rsid w:val="005B6852"/>
    <w:rsid w:val="005B7E02"/>
    <w:rsid w:val="005C054B"/>
    <w:rsid w:val="005C07A5"/>
    <w:rsid w:val="005C117D"/>
    <w:rsid w:val="005C1813"/>
    <w:rsid w:val="005C4A2D"/>
    <w:rsid w:val="005C4BDB"/>
    <w:rsid w:val="005C6CD7"/>
    <w:rsid w:val="005C79F4"/>
    <w:rsid w:val="005D1493"/>
    <w:rsid w:val="005D1F58"/>
    <w:rsid w:val="005D305B"/>
    <w:rsid w:val="005D357C"/>
    <w:rsid w:val="005D3EF6"/>
    <w:rsid w:val="005D4085"/>
    <w:rsid w:val="005D46FB"/>
    <w:rsid w:val="005D47D5"/>
    <w:rsid w:val="005D627E"/>
    <w:rsid w:val="005D6AEE"/>
    <w:rsid w:val="005E19DB"/>
    <w:rsid w:val="005E1DB8"/>
    <w:rsid w:val="005E1E9F"/>
    <w:rsid w:val="005E37DA"/>
    <w:rsid w:val="005E3C35"/>
    <w:rsid w:val="005E4757"/>
    <w:rsid w:val="005E5625"/>
    <w:rsid w:val="005E6377"/>
    <w:rsid w:val="005E6506"/>
    <w:rsid w:val="005E74BF"/>
    <w:rsid w:val="005E7517"/>
    <w:rsid w:val="005E7791"/>
    <w:rsid w:val="005F079F"/>
    <w:rsid w:val="005F1827"/>
    <w:rsid w:val="005F3074"/>
    <w:rsid w:val="005F374C"/>
    <w:rsid w:val="005F379C"/>
    <w:rsid w:val="005F707D"/>
    <w:rsid w:val="0060594B"/>
    <w:rsid w:val="006059D0"/>
    <w:rsid w:val="00612B9F"/>
    <w:rsid w:val="00615A43"/>
    <w:rsid w:val="006174B1"/>
    <w:rsid w:val="00617CCD"/>
    <w:rsid w:val="00617FE1"/>
    <w:rsid w:val="00620772"/>
    <w:rsid w:val="00621399"/>
    <w:rsid w:val="00621AA1"/>
    <w:rsid w:val="00621C07"/>
    <w:rsid w:val="00622F28"/>
    <w:rsid w:val="006237A4"/>
    <w:rsid w:val="006239CB"/>
    <w:rsid w:val="006246F8"/>
    <w:rsid w:val="00624BD5"/>
    <w:rsid w:val="006263B4"/>
    <w:rsid w:val="0062742B"/>
    <w:rsid w:val="00627BF8"/>
    <w:rsid w:val="00632720"/>
    <w:rsid w:val="00635532"/>
    <w:rsid w:val="00635C38"/>
    <w:rsid w:val="00635E70"/>
    <w:rsid w:val="006361C9"/>
    <w:rsid w:val="00637D6E"/>
    <w:rsid w:val="00637E8C"/>
    <w:rsid w:val="006416E4"/>
    <w:rsid w:val="00643A19"/>
    <w:rsid w:val="00643F93"/>
    <w:rsid w:val="006465E7"/>
    <w:rsid w:val="006469B2"/>
    <w:rsid w:val="00650731"/>
    <w:rsid w:val="00650FA6"/>
    <w:rsid w:val="0065195E"/>
    <w:rsid w:val="006520E0"/>
    <w:rsid w:val="00652CD5"/>
    <w:rsid w:val="0065314E"/>
    <w:rsid w:val="006536A8"/>
    <w:rsid w:val="00654ADF"/>
    <w:rsid w:val="00655E47"/>
    <w:rsid w:val="006562E7"/>
    <w:rsid w:val="006572D8"/>
    <w:rsid w:val="006573F4"/>
    <w:rsid w:val="00660667"/>
    <w:rsid w:val="00661D14"/>
    <w:rsid w:val="00661F4F"/>
    <w:rsid w:val="0066315E"/>
    <w:rsid w:val="00665DC1"/>
    <w:rsid w:val="0066649D"/>
    <w:rsid w:val="00666B04"/>
    <w:rsid w:val="00666D5D"/>
    <w:rsid w:val="00666F15"/>
    <w:rsid w:val="006674B9"/>
    <w:rsid w:val="00670C9B"/>
    <w:rsid w:val="00670DA4"/>
    <w:rsid w:val="00672670"/>
    <w:rsid w:val="0067358B"/>
    <w:rsid w:val="006739A1"/>
    <w:rsid w:val="006757E7"/>
    <w:rsid w:val="006849AD"/>
    <w:rsid w:val="00684EFD"/>
    <w:rsid w:val="0068665F"/>
    <w:rsid w:val="00686D61"/>
    <w:rsid w:val="00691458"/>
    <w:rsid w:val="00691AA9"/>
    <w:rsid w:val="00691C71"/>
    <w:rsid w:val="00692648"/>
    <w:rsid w:val="006931C3"/>
    <w:rsid w:val="00693462"/>
    <w:rsid w:val="00694E95"/>
    <w:rsid w:val="00695732"/>
    <w:rsid w:val="0069779C"/>
    <w:rsid w:val="00697E34"/>
    <w:rsid w:val="006A08EA"/>
    <w:rsid w:val="006A1E3F"/>
    <w:rsid w:val="006A295F"/>
    <w:rsid w:val="006A7C50"/>
    <w:rsid w:val="006B3393"/>
    <w:rsid w:val="006B553A"/>
    <w:rsid w:val="006B5774"/>
    <w:rsid w:val="006B57A3"/>
    <w:rsid w:val="006B590C"/>
    <w:rsid w:val="006C0316"/>
    <w:rsid w:val="006C089A"/>
    <w:rsid w:val="006C1CBC"/>
    <w:rsid w:val="006C2228"/>
    <w:rsid w:val="006C4659"/>
    <w:rsid w:val="006C4BFB"/>
    <w:rsid w:val="006C5AC6"/>
    <w:rsid w:val="006C65D1"/>
    <w:rsid w:val="006C687E"/>
    <w:rsid w:val="006D23A9"/>
    <w:rsid w:val="006D318B"/>
    <w:rsid w:val="006D48A3"/>
    <w:rsid w:val="006D69AC"/>
    <w:rsid w:val="006E01A2"/>
    <w:rsid w:val="006E04D1"/>
    <w:rsid w:val="006E0A8B"/>
    <w:rsid w:val="006E0D9E"/>
    <w:rsid w:val="006E1F46"/>
    <w:rsid w:val="006E503F"/>
    <w:rsid w:val="006E798F"/>
    <w:rsid w:val="006F0478"/>
    <w:rsid w:val="006F0C7C"/>
    <w:rsid w:val="006F0E0A"/>
    <w:rsid w:val="006F3690"/>
    <w:rsid w:val="006F6507"/>
    <w:rsid w:val="006F65C8"/>
    <w:rsid w:val="007024BA"/>
    <w:rsid w:val="00703A52"/>
    <w:rsid w:val="00705C9C"/>
    <w:rsid w:val="007066DE"/>
    <w:rsid w:val="0070688A"/>
    <w:rsid w:val="00712ADA"/>
    <w:rsid w:val="00716F82"/>
    <w:rsid w:val="00716FB1"/>
    <w:rsid w:val="007176A3"/>
    <w:rsid w:val="00717B68"/>
    <w:rsid w:val="00725234"/>
    <w:rsid w:val="00731226"/>
    <w:rsid w:val="00732018"/>
    <w:rsid w:val="00732FA7"/>
    <w:rsid w:val="007335A6"/>
    <w:rsid w:val="00736662"/>
    <w:rsid w:val="007376DD"/>
    <w:rsid w:val="0074025E"/>
    <w:rsid w:val="007414A7"/>
    <w:rsid w:val="0074336D"/>
    <w:rsid w:val="0074347E"/>
    <w:rsid w:val="00750079"/>
    <w:rsid w:val="0075031E"/>
    <w:rsid w:val="00750D36"/>
    <w:rsid w:val="007516AD"/>
    <w:rsid w:val="00754296"/>
    <w:rsid w:val="0075676C"/>
    <w:rsid w:val="00762D64"/>
    <w:rsid w:val="00762EBE"/>
    <w:rsid w:val="00767374"/>
    <w:rsid w:val="00770A89"/>
    <w:rsid w:val="007744C1"/>
    <w:rsid w:val="00774D1D"/>
    <w:rsid w:val="007767DF"/>
    <w:rsid w:val="007769F4"/>
    <w:rsid w:val="00776FDB"/>
    <w:rsid w:val="00777334"/>
    <w:rsid w:val="00780297"/>
    <w:rsid w:val="007809CB"/>
    <w:rsid w:val="00783659"/>
    <w:rsid w:val="00784CA9"/>
    <w:rsid w:val="00784CBA"/>
    <w:rsid w:val="00784EF4"/>
    <w:rsid w:val="007859FB"/>
    <w:rsid w:val="0078636C"/>
    <w:rsid w:val="00786BFC"/>
    <w:rsid w:val="007877E9"/>
    <w:rsid w:val="00791053"/>
    <w:rsid w:val="007925B2"/>
    <w:rsid w:val="0079707E"/>
    <w:rsid w:val="007977CE"/>
    <w:rsid w:val="007A1F22"/>
    <w:rsid w:val="007A1F92"/>
    <w:rsid w:val="007A1FA6"/>
    <w:rsid w:val="007A4269"/>
    <w:rsid w:val="007A4C22"/>
    <w:rsid w:val="007A5343"/>
    <w:rsid w:val="007A5D57"/>
    <w:rsid w:val="007A6129"/>
    <w:rsid w:val="007A6BED"/>
    <w:rsid w:val="007A754C"/>
    <w:rsid w:val="007A75D4"/>
    <w:rsid w:val="007B00A8"/>
    <w:rsid w:val="007B176E"/>
    <w:rsid w:val="007B2BBD"/>
    <w:rsid w:val="007B2F1E"/>
    <w:rsid w:val="007B3957"/>
    <w:rsid w:val="007B4026"/>
    <w:rsid w:val="007C079B"/>
    <w:rsid w:val="007C1160"/>
    <w:rsid w:val="007C1E26"/>
    <w:rsid w:val="007C4537"/>
    <w:rsid w:val="007C4FB0"/>
    <w:rsid w:val="007C5DD4"/>
    <w:rsid w:val="007C62F2"/>
    <w:rsid w:val="007C66A4"/>
    <w:rsid w:val="007C759D"/>
    <w:rsid w:val="007C79D4"/>
    <w:rsid w:val="007D0DC3"/>
    <w:rsid w:val="007D260E"/>
    <w:rsid w:val="007D2D3D"/>
    <w:rsid w:val="007D30F8"/>
    <w:rsid w:val="007D451C"/>
    <w:rsid w:val="007D777C"/>
    <w:rsid w:val="007E1953"/>
    <w:rsid w:val="007E1A93"/>
    <w:rsid w:val="007E1F56"/>
    <w:rsid w:val="007E2E12"/>
    <w:rsid w:val="007E40AA"/>
    <w:rsid w:val="007E75AB"/>
    <w:rsid w:val="007F0080"/>
    <w:rsid w:val="007F1382"/>
    <w:rsid w:val="007F2CBE"/>
    <w:rsid w:val="007F55A2"/>
    <w:rsid w:val="007F6E55"/>
    <w:rsid w:val="007F7055"/>
    <w:rsid w:val="008014AC"/>
    <w:rsid w:val="00806523"/>
    <w:rsid w:val="00807918"/>
    <w:rsid w:val="008102E5"/>
    <w:rsid w:val="00810A6C"/>
    <w:rsid w:val="00811A81"/>
    <w:rsid w:val="0081372C"/>
    <w:rsid w:val="0081526D"/>
    <w:rsid w:val="00816406"/>
    <w:rsid w:val="0081656C"/>
    <w:rsid w:val="00823FCC"/>
    <w:rsid w:val="00826AAA"/>
    <w:rsid w:val="00830BF4"/>
    <w:rsid w:val="00831C91"/>
    <w:rsid w:val="00836987"/>
    <w:rsid w:val="00836DAC"/>
    <w:rsid w:val="008419E5"/>
    <w:rsid w:val="00841FD8"/>
    <w:rsid w:val="00843137"/>
    <w:rsid w:val="0084497E"/>
    <w:rsid w:val="00844E62"/>
    <w:rsid w:val="00844E8D"/>
    <w:rsid w:val="008457EE"/>
    <w:rsid w:val="00847BF3"/>
    <w:rsid w:val="0085139E"/>
    <w:rsid w:val="0085197C"/>
    <w:rsid w:val="00855463"/>
    <w:rsid w:val="00855C4A"/>
    <w:rsid w:val="00855CE6"/>
    <w:rsid w:val="008571EF"/>
    <w:rsid w:val="0086378D"/>
    <w:rsid w:val="0086419F"/>
    <w:rsid w:val="00865EAE"/>
    <w:rsid w:val="008664AE"/>
    <w:rsid w:val="008706CD"/>
    <w:rsid w:val="008709EE"/>
    <w:rsid w:val="00870D8F"/>
    <w:rsid w:val="00871947"/>
    <w:rsid w:val="008748A4"/>
    <w:rsid w:val="008755CF"/>
    <w:rsid w:val="008764A9"/>
    <w:rsid w:val="00885932"/>
    <w:rsid w:val="00885DF9"/>
    <w:rsid w:val="008862FC"/>
    <w:rsid w:val="00886ADE"/>
    <w:rsid w:val="00890E7E"/>
    <w:rsid w:val="0089248E"/>
    <w:rsid w:val="00892E74"/>
    <w:rsid w:val="008953D0"/>
    <w:rsid w:val="00897327"/>
    <w:rsid w:val="00897403"/>
    <w:rsid w:val="008A05B1"/>
    <w:rsid w:val="008A2127"/>
    <w:rsid w:val="008A30E9"/>
    <w:rsid w:val="008A3EF5"/>
    <w:rsid w:val="008A5AE1"/>
    <w:rsid w:val="008B046D"/>
    <w:rsid w:val="008B14C5"/>
    <w:rsid w:val="008B29A0"/>
    <w:rsid w:val="008B446A"/>
    <w:rsid w:val="008B466B"/>
    <w:rsid w:val="008B5515"/>
    <w:rsid w:val="008B572D"/>
    <w:rsid w:val="008B5CBD"/>
    <w:rsid w:val="008B6C5F"/>
    <w:rsid w:val="008B7BAE"/>
    <w:rsid w:val="008B7D61"/>
    <w:rsid w:val="008C0F29"/>
    <w:rsid w:val="008C0FCE"/>
    <w:rsid w:val="008C33DF"/>
    <w:rsid w:val="008C5554"/>
    <w:rsid w:val="008C66E6"/>
    <w:rsid w:val="008D0599"/>
    <w:rsid w:val="008D0F75"/>
    <w:rsid w:val="008D1771"/>
    <w:rsid w:val="008D1F57"/>
    <w:rsid w:val="008D5C5F"/>
    <w:rsid w:val="008E4879"/>
    <w:rsid w:val="008E5833"/>
    <w:rsid w:val="008E5A92"/>
    <w:rsid w:val="008E762F"/>
    <w:rsid w:val="008E77AE"/>
    <w:rsid w:val="008E7F19"/>
    <w:rsid w:val="008F0FA0"/>
    <w:rsid w:val="008F55AC"/>
    <w:rsid w:val="00900C8C"/>
    <w:rsid w:val="0090108E"/>
    <w:rsid w:val="00901262"/>
    <w:rsid w:val="00901D21"/>
    <w:rsid w:val="009022DD"/>
    <w:rsid w:val="00902B05"/>
    <w:rsid w:val="00904759"/>
    <w:rsid w:val="0090548D"/>
    <w:rsid w:val="00906A8B"/>
    <w:rsid w:val="0090726E"/>
    <w:rsid w:val="00911571"/>
    <w:rsid w:val="00912EC1"/>
    <w:rsid w:val="009148EB"/>
    <w:rsid w:val="00914B8B"/>
    <w:rsid w:val="00915152"/>
    <w:rsid w:val="0091712A"/>
    <w:rsid w:val="009206A5"/>
    <w:rsid w:val="009213A1"/>
    <w:rsid w:val="009213D2"/>
    <w:rsid w:val="009219AD"/>
    <w:rsid w:val="0092212A"/>
    <w:rsid w:val="00922675"/>
    <w:rsid w:val="00923086"/>
    <w:rsid w:val="009235B6"/>
    <w:rsid w:val="00924A85"/>
    <w:rsid w:val="00924F31"/>
    <w:rsid w:val="00925C78"/>
    <w:rsid w:val="00926C6A"/>
    <w:rsid w:val="00926D11"/>
    <w:rsid w:val="00930176"/>
    <w:rsid w:val="00930B8A"/>
    <w:rsid w:val="009311F4"/>
    <w:rsid w:val="00932003"/>
    <w:rsid w:val="0093426D"/>
    <w:rsid w:val="00937707"/>
    <w:rsid w:val="00940D93"/>
    <w:rsid w:val="00942A3A"/>
    <w:rsid w:val="00944173"/>
    <w:rsid w:val="0094426E"/>
    <w:rsid w:val="00944F5F"/>
    <w:rsid w:val="00945D36"/>
    <w:rsid w:val="00946E72"/>
    <w:rsid w:val="009470D6"/>
    <w:rsid w:val="00947EA4"/>
    <w:rsid w:val="0095009A"/>
    <w:rsid w:val="00953679"/>
    <w:rsid w:val="00953D4E"/>
    <w:rsid w:val="00953E01"/>
    <w:rsid w:val="0095560A"/>
    <w:rsid w:val="009561A5"/>
    <w:rsid w:val="009606DD"/>
    <w:rsid w:val="00960DAC"/>
    <w:rsid w:val="009618B9"/>
    <w:rsid w:val="00962E56"/>
    <w:rsid w:val="009636BC"/>
    <w:rsid w:val="00963820"/>
    <w:rsid w:val="0096480F"/>
    <w:rsid w:val="00966992"/>
    <w:rsid w:val="00971FAE"/>
    <w:rsid w:val="0097204E"/>
    <w:rsid w:val="009749DD"/>
    <w:rsid w:val="009826C8"/>
    <w:rsid w:val="00982FC0"/>
    <w:rsid w:val="00983EEE"/>
    <w:rsid w:val="00987B66"/>
    <w:rsid w:val="00992B3F"/>
    <w:rsid w:val="00992FE8"/>
    <w:rsid w:val="00993CA8"/>
    <w:rsid w:val="009960F9"/>
    <w:rsid w:val="00997CC1"/>
    <w:rsid w:val="009A129F"/>
    <w:rsid w:val="009A272D"/>
    <w:rsid w:val="009A3DC2"/>
    <w:rsid w:val="009A63B3"/>
    <w:rsid w:val="009A69CD"/>
    <w:rsid w:val="009A70E6"/>
    <w:rsid w:val="009A734F"/>
    <w:rsid w:val="009B2040"/>
    <w:rsid w:val="009B2B5D"/>
    <w:rsid w:val="009B3593"/>
    <w:rsid w:val="009B47CD"/>
    <w:rsid w:val="009B68E3"/>
    <w:rsid w:val="009B79A0"/>
    <w:rsid w:val="009C0571"/>
    <w:rsid w:val="009C1B77"/>
    <w:rsid w:val="009C1BD7"/>
    <w:rsid w:val="009C2E2F"/>
    <w:rsid w:val="009C496A"/>
    <w:rsid w:val="009C599C"/>
    <w:rsid w:val="009C72DE"/>
    <w:rsid w:val="009D642D"/>
    <w:rsid w:val="009D67DE"/>
    <w:rsid w:val="009D7E60"/>
    <w:rsid w:val="009E0881"/>
    <w:rsid w:val="009E168D"/>
    <w:rsid w:val="009E45CF"/>
    <w:rsid w:val="009E47DA"/>
    <w:rsid w:val="009E498F"/>
    <w:rsid w:val="009E687A"/>
    <w:rsid w:val="009E7560"/>
    <w:rsid w:val="009E7952"/>
    <w:rsid w:val="009F0D2B"/>
    <w:rsid w:val="009F0E81"/>
    <w:rsid w:val="009F22A7"/>
    <w:rsid w:val="009F4BF7"/>
    <w:rsid w:val="009F640B"/>
    <w:rsid w:val="009F6BCC"/>
    <w:rsid w:val="009F750F"/>
    <w:rsid w:val="009F7FBE"/>
    <w:rsid w:val="00A002B2"/>
    <w:rsid w:val="00A01257"/>
    <w:rsid w:val="00A01953"/>
    <w:rsid w:val="00A02E65"/>
    <w:rsid w:val="00A04BD3"/>
    <w:rsid w:val="00A04CAA"/>
    <w:rsid w:val="00A10660"/>
    <w:rsid w:val="00A12EF0"/>
    <w:rsid w:val="00A16915"/>
    <w:rsid w:val="00A20200"/>
    <w:rsid w:val="00A217F6"/>
    <w:rsid w:val="00A2353C"/>
    <w:rsid w:val="00A23C2F"/>
    <w:rsid w:val="00A23D73"/>
    <w:rsid w:val="00A23DD3"/>
    <w:rsid w:val="00A26144"/>
    <w:rsid w:val="00A3045C"/>
    <w:rsid w:val="00A3049D"/>
    <w:rsid w:val="00A30874"/>
    <w:rsid w:val="00A317B0"/>
    <w:rsid w:val="00A32C29"/>
    <w:rsid w:val="00A33E47"/>
    <w:rsid w:val="00A3486B"/>
    <w:rsid w:val="00A35632"/>
    <w:rsid w:val="00A367C0"/>
    <w:rsid w:val="00A37445"/>
    <w:rsid w:val="00A4197B"/>
    <w:rsid w:val="00A419FC"/>
    <w:rsid w:val="00A4224B"/>
    <w:rsid w:val="00A42758"/>
    <w:rsid w:val="00A42FAE"/>
    <w:rsid w:val="00A440C1"/>
    <w:rsid w:val="00A443C5"/>
    <w:rsid w:val="00A451DE"/>
    <w:rsid w:val="00A45449"/>
    <w:rsid w:val="00A45C24"/>
    <w:rsid w:val="00A47164"/>
    <w:rsid w:val="00A5005B"/>
    <w:rsid w:val="00A5183C"/>
    <w:rsid w:val="00A52CC8"/>
    <w:rsid w:val="00A56353"/>
    <w:rsid w:val="00A613F1"/>
    <w:rsid w:val="00A6234B"/>
    <w:rsid w:val="00A63063"/>
    <w:rsid w:val="00A65719"/>
    <w:rsid w:val="00A66024"/>
    <w:rsid w:val="00A6653E"/>
    <w:rsid w:val="00A66FF4"/>
    <w:rsid w:val="00A707E0"/>
    <w:rsid w:val="00A70B2B"/>
    <w:rsid w:val="00A723AF"/>
    <w:rsid w:val="00A725D8"/>
    <w:rsid w:val="00A73F2E"/>
    <w:rsid w:val="00A74272"/>
    <w:rsid w:val="00A752CE"/>
    <w:rsid w:val="00A75647"/>
    <w:rsid w:val="00A77FAE"/>
    <w:rsid w:val="00A8141E"/>
    <w:rsid w:val="00A81422"/>
    <w:rsid w:val="00A81F76"/>
    <w:rsid w:val="00A82F76"/>
    <w:rsid w:val="00A8504A"/>
    <w:rsid w:val="00A86CED"/>
    <w:rsid w:val="00A91381"/>
    <w:rsid w:val="00A91CEB"/>
    <w:rsid w:val="00A9300C"/>
    <w:rsid w:val="00A960D0"/>
    <w:rsid w:val="00A967C1"/>
    <w:rsid w:val="00A97377"/>
    <w:rsid w:val="00A97F79"/>
    <w:rsid w:val="00AA0106"/>
    <w:rsid w:val="00AA1069"/>
    <w:rsid w:val="00AA1314"/>
    <w:rsid w:val="00AA1798"/>
    <w:rsid w:val="00AA1FD3"/>
    <w:rsid w:val="00AA49F2"/>
    <w:rsid w:val="00AA6443"/>
    <w:rsid w:val="00AA6B40"/>
    <w:rsid w:val="00AA7BFD"/>
    <w:rsid w:val="00AB0466"/>
    <w:rsid w:val="00AB36F6"/>
    <w:rsid w:val="00AB4A3F"/>
    <w:rsid w:val="00AB65C4"/>
    <w:rsid w:val="00AB6C58"/>
    <w:rsid w:val="00AB71AA"/>
    <w:rsid w:val="00AB7D93"/>
    <w:rsid w:val="00AC4B89"/>
    <w:rsid w:val="00AD0242"/>
    <w:rsid w:val="00AD16BF"/>
    <w:rsid w:val="00AD2C7B"/>
    <w:rsid w:val="00AD6A33"/>
    <w:rsid w:val="00AD7569"/>
    <w:rsid w:val="00AE13D4"/>
    <w:rsid w:val="00AE1A16"/>
    <w:rsid w:val="00AE210A"/>
    <w:rsid w:val="00AE38EE"/>
    <w:rsid w:val="00AE7A40"/>
    <w:rsid w:val="00AF1DB4"/>
    <w:rsid w:val="00AF2291"/>
    <w:rsid w:val="00AF2A8F"/>
    <w:rsid w:val="00AF3D25"/>
    <w:rsid w:val="00AF41DC"/>
    <w:rsid w:val="00AF454D"/>
    <w:rsid w:val="00AF461E"/>
    <w:rsid w:val="00AF4F0C"/>
    <w:rsid w:val="00AF57C0"/>
    <w:rsid w:val="00AF59E6"/>
    <w:rsid w:val="00AF5E6E"/>
    <w:rsid w:val="00B00C11"/>
    <w:rsid w:val="00B031F9"/>
    <w:rsid w:val="00B05A92"/>
    <w:rsid w:val="00B0641E"/>
    <w:rsid w:val="00B07461"/>
    <w:rsid w:val="00B10A76"/>
    <w:rsid w:val="00B125E8"/>
    <w:rsid w:val="00B14270"/>
    <w:rsid w:val="00B15E75"/>
    <w:rsid w:val="00B1637F"/>
    <w:rsid w:val="00B16A89"/>
    <w:rsid w:val="00B16F71"/>
    <w:rsid w:val="00B17329"/>
    <w:rsid w:val="00B1789E"/>
    <w:rsid w:val="00B2008D"/>
    <w:rsid w:val="00B20D68"/>
    <w:rsid w:val="00B21C02"/>
    <w:rsid w:val="00B22C1A"/>
    <w:rsid w:val="00B26E71"/>
    <w:rsid w:val="00B27EBD"/>
    <w:rsid w:val="00B27F90"/>
    <w:rsid w:val="00B36878"/>
    <w:rsid w:val="00B403F8"/>
    <w:rsid w:val="00B40980"/>
    <w:rsid w:val="00B41103"/>
    <w:rsid w:val="00B4399E"/>
    <w:rsid w:val="00B43DDE"/>
    <w:rsid w:val="00B44048"/>
    <w:rsid w:val="00B45997"/>
    <w:rsid w:val="00B46807"/>
    <w:rsid w:val="00B471F4"/>
    <w:rsid w:val="00B47336"/>
    <w:rsid w:val="00B5019D"/>
    <w:rsid w:val="00B5026E"/>
    <w:rsid w:val="00B50E34"/>
    <w:rsid w:val="00B52A96"/>
    <w:rsid w:val="00B53369"/>
    <w:rsid w:val="00B54518"/>
    <w:rsid w:val="00B54643"/>
    <w:rsid w:val="00B5555B"/>
    <w:rsid w:val="00B577A1"/>
    <w:rsid w:val="00B62215"/>
    <w:rsid w:val="00B62571"/>
    <w:rsid w:val="00B6258F"/>
    <w:rsid w:val="00B62C7A"/>
    <w:rsid w:val="00B63176"/>
    <w:rsid w:val="00B6550D"/>
    <w:rsid w:val="00B66650"/>
    <w:rsid w:val="00B709FF"/>
    <w:rsid w:val="00B70C8A"/>
    <w:rsid w:val="00B77234"/>
    <w:rsid w:val="00B77A50"/>
    <w:rsid w:val="00B77EF5"/>
    <w:rsid w:val="00B77EFC"/>
    <w:rsid w:val="00B83A04"/>
    <w:rsid w:val="00B843F7"/>
    <w:rsid w:val="00B86649"/>
    <w:rsid w:val="00B87A02"/>
    <w:rsid w:val="00B87D02"/>
    <w:rsid w:val="00B937B4"/>
    <w:rsid w:val="00B95199"/>
    <w:rsid w:val="00B96F9A"/>
    <w:rsid w:val="00B97400"/>
    <w:rsid w:val="00BA0A7B"/>
    <w:rsid w:val="00BA53EA"/>
    <w:rsid w:val="00BA54B2"/>
    <w:rsid w:val="00BA63AC"/>
    <w:rsid w:val="00BA7A8C"/>
    <w:rsid w:val="00BA7A90"/>
    <w:rsid w:val="00BB02EC"/>
    <w:rsid w:val="00BB3ABE"/>
    <w:rsid w:val="00BB489C"/>
    <w:rsid w:val="00BB49A6"/>
    <w:rsid w:val="00BB4C35"/>
    <w:rsid w:val="00BB521F"/>
    <w:rsid w:val="00BB5A82"/>
    <w:rsid w:val="00BB6C74"/>
    <w:rsid w:val="00BB704D"/>
    <w:rsid w:val="00BB70EE"/>
    <w:rsid w:val="00BC109B"/>
    <w:rsid w:val="00BC70BF"/>
    <w:rsid w:val="00BD0798"/>
    <w:rsid w:val="00BD1AFD"/>
    <w:rsid w:val="00BD5B48"/>
    <w:rsid w:val="00BD73E9"/>
    <w:rsid w:val="00BE0712"/>
    <w:rsid w:val="00BE3893"/>
    <w:rsid w:val="00BE5AEA"/>
    <w:rsid w:val="00BE677C"/>
    <w:rsid w:val="00BE67D0"/>
    <w:rsid w:val="00BF275D"/>
    <w:rsid w:val="00BF33F2"/>
    <w:rsid w:val="00BF3DD2"/>
    <w:rsid w:val="00BF3EF8"/>
    <w:rsid w:val="00BF6116"/>
    <w:rsid w:val="00BF7C0C"/>
    <w:rsid w:val="00BF7CCA"/>
    <w:rsid w:val="00C000AB"/>
    <w:rsid w:val="00C0522C"/>
    <w:rsid w:val="00C05D20"/>
    <w:rsid w:val="00C06535"/>
    <w:rsid w:val="00C06A2E"/>
    <w:rsid w:val="00C110A0"/>
    <w:rsid w:val="00C1136C"/>
    <w:rsid w:val="00C145FE"/>
    <w:rsid w:val="00C15F68"/>
    <w:rsid w:val="00C20241"/>
    <w:rsid w:val="00C2027B"/>
    <w:rsid w:val="00C2225B"/>
    <w:rsid w:val="00C22358"/>
    <w:rsid w:val="00C2508E"/>
    <w:rsid w:val="00C26B69"/>
    <w:rsid w:val="00C26CD9"/>
    <w:rsid w:val="00C3164A"/>
    <w:rsid w:val="00C32DA2"/>
    <w:rsid w:val="00C33AE3"/>
    <w:rsid w:val="00C3559C"/>
    <w:rsid w:val="00C35CB3"/>
    <w:rsid w:val="00C4076E"/>
    <w:rsid w:val="00C40DCA"/>
    <w:rsid w:val="00C4320F"/>
    <w:rsid w:val="00C446BB"/>
    <w:rsid w:val="00C45316"/>
    <w:rsid w:val="00C45F34"/>
    <w:rsid w:val="00C4624C"/>
    <w:rsid w:val="00C47981"/>
    <w:rsid w:val="00C50A45"/>
    <w:rsid w:val="00C51C17"/>
    <w:rsid w:val="00C54EFE"/>
    <w:rsid w:val="00C55A78"/>
    <w:rsid w:val="00C6330F"/>
    <w:rsid w:val="00C63666"/>
    <w:rsid w:val="00C6428D"/>
    <w:rsid w:val="00C6516C"/>
    <w:rsid w:val="00C67D61"/>
    <w:rsid w:val="00C741D5"/>
    <w:rsid w:val="00C75078"/>
    <w:rsid w:val="00C75366"/>
    <w:rsid w:val="00C75755"/>
    <w:rsid w:val="00C82648"/>
    <w:rsid w:val="00C83564"/>
    <w:rsid w:val="00C8457E"/>
    <w:rsid w:val="00C90E9B"/>
    <w:rsid w:val="00C91C51"/>
    <w:rsid w:val="00C92F60"/>
    <w:rsid w:val="00CA08D6"/>
    <w:rsid w:val="00CA2204"/>
    <w:rsid w:val="00CA3D4A"/>
    <w:rsid w:val="00CA43D4"/>
    <w:rsid w:val="00CA442E"/>
    <w:rsid w:val="00CB21C1"/>
    <w:rsid w:val="00CB227D"/>
    <w:rsid w:val="00CB4F75"/>
    <w:rsid w:val="00CB52A9"/>
    <w:rsid w:val="00CB5B16"/>
    <w:rsid w:val="00CB6CE9"/>
    <w:rsid w:val="00CC0AB1"/>
    <w:rsid w:val="00CC2459"/>
    <w:rsid w:val="00CC5112"/>
    <w:rsid w:val="00CC5A87"/>
    <w:rsid w:val="00CC5D9C"/>
    <w:rsid w:val="00CD0412"/>
    <w:rsid w:val="00CD0671"/>
    <w:rsid w:val="00CD0DFB"/>
    <w:rsid w:val="00CD3EF1"/>
    <w:rsid w:val="00CD47F3"/>
    <w:rsid w:val="00CD4C99"/>
    <w:rsid w:val="00CD54DE"/>
    <w:rsid w:val="00CE24BD"/>
    <w:rsid w:val="00CE24D0"/>
    <w:rsid w:val="00CE3851"/>
    <w:rsid w:val="00CE4231"/>
    <w:rsid w:val="00CE5A35"/>
    <w:rsid w:val="00CE5F49"/>
    <w:rsid w:val="00CE5F92"/>
    <w:rsid w:val="00CF0CCD"/>
    <w:rsid w:val="00CF15B8"/>
    <w:rsid w:val="00CF2680"/>
    <w:rsid w:val="00CF3F7C"/>
    <w:rsid w:val="00CF5B1D"/>
    <w:rsid w:val="00CF762F"/>
    <w:rsid w:val="00D0236A"/>
    <w:rsid w:val="00D02E75"/>
    <w:rsid w:val="00D04E7D"/>
    <w:rsid w:val="00D066A2"/>
    <w:rsid w:val="00D165D6"/>
    <w:rsid w:val="00D17CCD"/>
    <w:rsid w:val="00D20328"/>
    <w:rsid w:val="00D20802"/>
    <w:rsid w:val="00D212A4"/>
    <w:rsid w:val="00D33737"/>
    <w:rsid w:val="00D343B7"/>
    <w:rsid w:val="00D441EE"/>
    <w:rsid w:val="00D466D5"/>
    <w:rsid w:val="00D477DC"/>
    <w:rsid w:val="00D47B6B"/>
    <w:rsid w:val="00D53388"/>
    <w:rsid w:val="00D54DA6"/>
    <w:rsid w:val="00D612A0"/>
    <w:rsid w:val="00D61BF1"/>
    <w:rsid w:val="00D61DCC"/>
    <w:rsid w:val="00D63D1B"/>
    <w:rsid w:val="00D63D99"/>
    <w:rsid w:val="00D66569"/>
    <w:rsid w:val="00D6782A"/>
    <w:rsid w:val="00D7070C"/>
    <w:rsid w:val="00D70ED9"/>
    <w:rsid w:val="00D72044"/>
    <w:rsid w:val="00D73079"/>
    <w:rsid w:val="00D73854"/>
    <w:rsid w:val="00D7476D"/>
    <w:rsid w:val="00D751BA"/>
    <w:rsid w:val="00D753B3"/>
    <w:rsid w:val="00D816CF"/>
    <w:rsid w:val="00D81717"/>
    <w:rsid w:val="00D8239D"/>
    <w:rsid w:val="00D84230"/>
    <w:rsid w:val="00D86904"/>
    <w:rsid w:val="00D86A00"/>
    <w:rsid w:val="00D900C2"/>
    <w:rsid w:val="00D919BE"/>
    <w:rsid w:val="00D926FD"/>
    <w:rsid w:val="00D961E6"/>
    <w:rsid w:val="00D97952"/>
    <w:rsid w:val="00DA1AA2"/>
    <w:rsid w:val="00DA4DE9"/>
    <w:rsid w:val="00DA55A0"/>
    <w:rsid w:val="00DA5F36"/>
    <w:rsid w:val="00DA7738"/>
    <w:rsid w:val="00DB04FC"/>
    <w:rsid w:val="00DB177F"/>
    <w:rsid w:val="00DB2595"/>
    <w:rsid w:val="00DB41E5"/>
    <w:rsid w:val="00DB4723"/>
    <w:rsid w:val="00DB667E"/>
    <w:rsid w:val="00DB66B1"/>
    <w:rsid w:val="00DB68FA"/>
    <w:rsid w:val="00DB7208"/>
    <w:rsid w:val="00DB7641"/>
    <w:rsid w:val="00DB77D0"/>
    <w:rsid w:val="00DC313E"/>
    <w:rsid w:val="00DC3F31"/>
    <w:rsid w:val="00DC43F3"/>
    <w:rsid w:val="00DC4A3B"/>
    <w:rsid w:val="00DD00DA"/>
    <w:rsid w:val="00DD0BFF"/>
    <w:rsid w:val="00DD0E38"/>
    <w:rsid w:val="00DD0F9D"/>
    <w:rsid w:val="00DD2993"/>
    <w:rsid w:val="00DD325A"/>
    <w:rsid w:val="00DD4F8C"/>
    <w:rsid w:val="00DD52E0"/>
    <w:rsid w:val="00DD67CD"/>
    <w:rsid w:val="00DD691D"/>
    <w:rsid w:val="00DD7E3F"/>
    <w:rsid w:val="00DE02A0"/>
    <w:rsid w:val="00DE41F7"/>
    <w:rsid w:val="00DE5245"/>
    <w:rsid w:val="00DE530A"/>
    <w:rsid w:val="00DE6447"/>
    <w:rsid w:val="00DE6E3B"/>
    <w:rsid w:val="00DF02AD"/>
    <w:rsid w:val="00DF0B01"/>
    <w:rsid w:val="00DF202F"/>
    <w:rsid w:val="00DF4FD2"/>
    <w:rsid w:val="00DF503B"/>
    <w:rsid w:val="00DF685B"/>
    <w:rsid w:val="00DF7D8D"/>
    <w:rsid w:val="00E01FAC"/>
    <w:rsid w:val="00E02054"/>
    <w:rsid w:val="00E03842"/>
    <w:rsid w:val="00E04FEE"/>
    <w:rsid w:val="00E055FD"/>
    <w:rsid w:val="00E06347"/>
    <w:rsid w:val="00E100D7"/>
    <w:rsid w:val="00E10205"/>
    <w:rsid w:val="00E12349"/>
    <w:rsid w:val="00E124CB"/>
    <w:rsid w:val="00E13973"/>
    <w:rsid w:val="00E152EA"/>
    <w:rsid w:val="00E176A0"/>
    <w:rsid w:val="00E20252"/>
    <w:rsid w:val="00E22BE1"/>
    <w:rsid w:val="00E24D73"/>
    <w:rsid w:val="00E2516A"/>
    <w:rsid w:val="00E27C5D"/>
    <w:rsid w:val="00E31948"/>
    <w:rsid w:val="00E33532"/>
    <w:rsid w:val="00E361DB"/>
    <w:rsid w:val="00E36759"/>
    <w:rsid w:val="00E40EF3"/>
    <w:rsid w:val="00E42679"/>
    <w:rsid w:val="00E433DA"/>
    <w:rsid w:val="00E45333"/>
    <w:rsid w:val="00E520D3"/>
    <w:rsid w:val="00E52950"/>
    <w:rsid w:val="00E5611C"/>
    <w:rsid w:val="00E56A9C"/>
    <w:rsid w:val="00E57162"/>
    <w:rsid w:val="00E612BE"/>
    <w:rsid w:val="00E613D7"/>
    <w:rsid w:val="00E61B27"/>
    <w:rsid w:val="00E62D39"/>
    <w:rsid w:val="00E644C1"/>
    <w:rsid w:val="00E65A5B"/>
    <w:rsid w:val="00E67826"/>
    <w:rsid w:val="00E67D27"/>
    <w:rsid w:val="00E7138D"/>
    <w:rsid w:val="00E7151C"/>
    <w:rsid w:val="00E72DB2"/>
    <w:rsid w:val="00E73C6B"/>
    <w:rsid w:val="00E7583B"/>
    <w:rsid w:val="00E773E5"/>
    <w:rsid w:val="00E7778F"/>
    <w:rsid w:val="00E80155"/>
    <w:rsid w:val="00E81EAD"/>
    <w:rsid w:val="00E850A4"/>
    <w:rsid w:val="00E85956"/>
    <w:rsid w:val="00E8672A"/>
    <w:rsid w:val="00E9273F"/>
    <w:rsid w:val="00E92D7F"/>
    <w:rsid w:val="00E93B26"/>
    <w:rsid w:val="00E9609C"/>
    <w:rsid w:val="00EA11B6"/>
    <w:rsid w:val="00EA1319"/>
    <w:rsid w:val="00EA1432"/>
    <w:rsid w:val="00EA1F1B"/>
    <w:rsid w:val="00EA48B9"/>
    <w:rsid w:val="00EB0115"/>
    <w:rsid w:val="00EB0E44"/>
    <w:rsid w:val="00EB1239"/>
    <w:rsid w:val="00EB39F0"/>
    <w:rsid w:val="00EB484E"/>
    <w:rsid w:val="00EB5B70"/>
    <w:rsid w:val="00EB66B7"/>
    <w:rsid w:val="00EB6DE8"/>
    <w:rsid w:val="00EB76CB"/>
    <w:rsid w:val="00EC0D3E"/>
    <w:rsid w:val="00EC12E9"/>
    <w:rsid w:val="00EC2301"/>
    <w:rsid w:val="00EC2B0E"/>
    <w:rsid w:val="00EC34F2"/>
    <w:rsid w:val="00EC3FAB"/>
    <w:rsid w:val="00EC4EB9"/>
    <w:rsid w:val="00EC5BEB"/>
    <w:rsid w:val="00EC5E3F"/>
    <w:rsid w:val="00EC6A3A"/>
    <w:rsid w:val="00ED21CD"/>
    <w:rsid w:val="00ED2406"/>
    <w:rsid w:val="00ED3B3D"/>
    <w:rsid w:val="00ED3EC1"/>
    <w:rsid w:val="00ED4706"/>
    <w:rsid w:val="00ED76F0"/>
    <w:rsid w:val="00ED7952"/>
    <w:rsid w:val="00EE2EE9"/>
    <w:rsid w:val="00EE4492"/>
    <w:rsid w:val="00EE59A5"/>
    <w:rsid w:val="00EE6088"/>
    <w:rsid w:val="00EE7F4E"/>
    <w:rsid w:val="00EF0168"/>
    <w:rsid w:val="00EF398F"/>
    <w:rsid w:val="00EF40BA"/>
    <w:rsid w:val="00EF43D6"/>
    <w:rsid w:val="00EF4ED7"/>
    <w:rsid w:val="00EF54A7"/>
    <w:rsid w:val="00EF5C2F"/>
    <w:rsid w:val="00F01CDB"/>
    <w:rsid w:val="00F02D59"/>
    <w:rsid w:val="00F03BAA"/>
    <w:rsid w:val="00F045BF"/>
    <w:rsid w:val="00F05B0B"/>
    <w:rsid w:val="00F061A5"/>
    <w:rsid w:val="00F071E9"/>
    <w:rsid w:val="00F07826"/>
    <w:rsid w:val="00F11031"/>
    <w:rsid w:val="00F12960"/>
    <w:rsid w:val="00F130BB"/>
    <w:rsid w:val="00F17B19"/>
    <w:rsid w:val="00F17C9D"/>
    <w:rsid w:val="00F21700"/>
    <w:rsid w:val="00F3081F"/>
    <w:rsid w:val="00F312E8"/>
    <w:rsid w:val="00F35318"/>
    <w:rsid w:val="00F4018D"/>
    <w:rsid w:val="00F414C1"/>
    <w:rsid w:val="00F43776"/>
    <w:rsid w:val="00F4674B"/>
    <w:rsid w:val="00F47259"/>
    <w:rsid w:val="00F47973"/>
    <w:rsid w:val="00F50161"/>
    <w:rsid w:val="00F61B25"/>
    <w:rsid w:val="00F632C6"/>
    <w:rsid w:val="00F633B2"/>
    <w:rsid w:val="00F639CC"/>
    <w:rsid w:val="00F643CE"/>
    <w:rsid w:val="00F65037"/>
    <w:rsid w:val="00F65674"/>
    <w:rsid w:val="00F6599F"/>
    <w:rsid w:val="00F703B5"/>
    <w:rsid w:val="00F711A5"/>
    <w:rsid w:val="00F718AD"/>
    <w:rsid w:val="00F745BD"/>
    <w:rsid w:val="00F74E3F"/>
    <w:rsid w:val="00F758FA"/>
    <w:rsid w:val="00F827F1"/>
    <w:rsid w:val="00F8286F"/>
    <w:rsid w:val="00F84294"/>
    <w:rsid w:val="00F85429"/>
    <w:rsid w:val="00F86015"/>
    <w:rsid w:val="00F87526"/>
    <w:rsid w:val="00F877A1"/>
    <w:rsid w:val="00F90645"/>
    <w:rsid w:val="00F92820"/>
    <w:rsid w:val="00F93063"/>
    <w:rsid w:val="00F9341B"/>
    <w:rsid w:val="00F93A62"/>
    <w:rsid w:val="00F93AD6"/>
    <w:rsid w:val="00F94A9B"/>
    <w:rsid w:val="00F95986"/>
    <w:rsid w:val="00FA01E9"/>
    <w:rsid w:val="00FA095D"/>
    <w:rsid w:val="00FA3846"/>
    <w:rsid w:val="00FA443B"/>
    <w:rsid w:val="00FA5203"/>
    <w:rsid w:val="00FA5EEA"/>
    <w:rsid w:val="00FA638A"/>
    <w:rsid w:val="00FA655A"/>
    <w:rsid w:val="00FA71A8"/>
    <w:rsid w:val="00FA7991"/>
    <w:rsid w:val="00FA7CB2"/>
    <w:rsid w:val="00FB1AF1"/>
    <w:rsid w:val="00FB27F1"/>
    <w:rsid w:val="00FB2BB4"/>
    <w:rsid w:val="00FB2D3E"/>
    <w:rsid w:val="00FB2D98"/>
    <w:rsid w:val="00FB3267"/>
    <w:rsid w:val="00FB492A"/>
    <w:rsid w:val="00FB57B7"/>
    <w:rsid w:val="00FB5954"/>
    <w:rsid w:val="00FB5BB3"/>
    <w:rsid w:val="00FC1F8C"/>
    <w:rsid w:val="00FC7C84"/>
    <w:rsid w:val="00FC7D37"/>
    <w:rsid w:val="00FD0473"/>
    <w:rsid w:val="00FD0A78"/>
    <w:rsid w:val="00FD16CE"/>
    <w:rsid w:val="00FD23B3"/>
    <w:rsid w:val="00FD46B7"/>
    <w:rsid w:val="00FD4FBF"/>
    <w:rsid w:val="00FD5378"/>
    <w:rsid w:val="00FD551C"/>
    <w:rsid w:val="00FD5E95"/>
    <w:rsid w:val="00FD72B0"/>
    <w:rsid w:val="00FE182F"/>
    <w:rsid w:val="00FE1ED5"/>
    <w:rsid w:val="00FE33BE"/>
    <w:rsid w:val="00FE3EFB"/>
    <w:rsid w:val="00FE3F56"/>
    <w:rsid w:val="00FE5873"/>
    <w:rsid w:val="00FE6396"/>
    <w:rsid w:val="00FF213E"/>
    <w:rsid w:val="00FF2556"/>
    <w:rsid w:val="00FF36F4"/>
    <w:rsid w:val="00FF5C09"/>
    <w:rsid w:val="00FF7AFA"/>
    <w:rsid w:val="00FF7BC3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6A948"/>
  <w15:chartTrackingRefBased/>
  <w15:docId w15:val="{6810EEC2-FF03-6D45-974F-BF6D1C601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ind w:left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7335A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335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5A6"/>
  </w:style>
  <w:style w:type="paragraph" w:styleId="Footer">
    <w:name w:val="footer"/>
    <w:basedOn w:val="Normal"/>
    <w:link w:val="FooterChar"/>
    <w:uiPriority w:val="99"/>
    <w:unhideWhenUsed/>
    <w:rsid w:val="007335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5A6"/>
  </w:style>
  <w:style w:type="table" w:styleId="TableGrid">
    <w:name w:val="Table Grid"/>
    <w:basedOn w:val="TableNormal"/>
    <w:uiPriority w:val="39"/>
    <w:rsid w:val="00733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A04CA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5334D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B1FC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A0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38</TotalTime>
  <Pages>9</Pages>
  <Words>1590</Words>
  <Characters>906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Pattar</dc:creator>
  <cp:keywords/>
  <dc:description/>
  <cp:lastModifiedBy>Brandon Pattar</cp:lastModifiedBy>
  <cp:revision>61</cp:revision>
  <dcterms:created xsi:type="dcterms:W3CDTF">2023-12-05T20:35:00Z</dcterms:created>
  <dcterms:modified xsi:type="dcterms:W3CDTF">2024-06-24T18:05:00Z</dcterms:modified>
</cp:coreProperties>
</file>